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B6EB4C" w14:textId="75E09640" w:rsidR="004A5531" w:rsidRPr="00321B72" w:rsidRDefault="004A5531" w:rsidP="00D47939">
      <w:pPr>
        <w:spacing w:line="480" w:lineRule="auto"/>
        <w:rPr>
          <w:rFonts w:ascii="Times New Roman" w:hAnsi="Times New Roman" w:cs="Times New Roman"/>
          <w:sz w:val="18"/>
          <w:szCs w:val="18"/>
          <w:lang w:val="en-US"/>
        </w:rPr>
      </w:pPr>
      <w:bookmarkStart w:id="0" w:name="_GoBack"/>
      <w:bookmarkEnd w:id="0"/>
      <w:r w:rsidRPr="00321B72">
        <w:rPr>
          <w:rFonts w:ascii="Times New Roman" w:hAnsi="Times New Roman" w:cs="Times New Roman"/>
          <w:b/>
          <w:bCs/>
          <w:sz w:val="18"/>
          <w:szCs w:val="18"/>
          <w:lang w:val="en-US"/>
        </w:rPr>
        <w:t>Table S1.</w:t>
      </w:r>
      <w:r w:rsidR="00480090" w:rsidRPr="00321B72">
        <w:rPr>
          <w:rFonts w:ascii="Times New Roman" w:hAnsi="Times New Roman" w:cs="Times New Roman"/>
          <w:sz w:val="18"/>
          <w:szCs w:val="18"/>
          <w:lang w:val="en-US"/>
        </w:rPr>
        <w:t xml:space="preserve"> </w:t>
      </w:r>
      <w:r w:rsidR="002169F8" w:rsidRPr="00321B72">
        <w:rPr>
          <w:rFonts w:ascii="Times New Roman" w:hAnsi="Times New Roman" w:cs="Times New Roman"/>
          <w:sz w:val="18"/>
          <w:szCs w:val="18"/>
          <w:lang w:val="en-US"/>
        </w:rPr>
        <w:t>Inclusion</w:t>
      </w:r>
      <w:r w:rsidR="00480090" w:rsidRPr="00321B72">
        <w:rPr>
          <w:rFonts w:ascii="Times New Roman" w:hAnsi="Times New Roman" w:cs="Times New Roman"/>
          <w:sz w:val="18"/>
          <w:szCs w:val="18"/>
          <w:lang w:val="en-US"/>
        </w:rPr>
        <w:t xml:space="preserve"> and </w:t>
      </w:r>
      <w:r w:rsidR="0009461C" w:rsidRPr="00321B72">
        <w:rPr>
          <w:rFonts w:ascii="Times New Roman" w:hAnsi="Times New Roman" w:cs="Times New Roman"/>
          <w:sz w:val="18"/>
          <w:szCs w:val="18"/>
          <w:lang w:val="en-US"/>
        </w:rPr>
        <w:t xml:space="preserve">Exclusion Criteria </w:t>
      </w:r>
      <w:r w:rsidR="002169F8" w:rsidRPr="00321B72">
        <w:rPr>
          <w:rFonts w:ascii="Times New Roman" w:hAnsi="Times New Roman" w:cs="Times New Roman"/>
          <w:sz w:val="18"/>
          <w:szCs w:val="18"/>
          <w:lang w:val="en-US"/>
        </w:rPr>
        <w:t>(</w:t>
      </w:r>
      <w:r w:rsidR="00E652A6" w:rsidRPr="00321B72">
        <w:rPr>
          <w:rFonts w:ascii="Times New Roman" w:hAnsi="Times New Roman" w:cs="Times New Roman"/>
          <w:sz w:val="18"/>
          <w:szCs w:val="18"/>
          <w:lang w:val="en-US"/>
        </w:rPr>
        <w:t xml:space="preserve">Study </w:t>
      </w:r>
      <w:r w:rsidR="002169F8" w:rsidRPr="00321B72">
        <w:rPr>
          <w:rFonts w:ascii="Times New Roman" w:hAnsi="Times New Roman" w:cs="Times New Roman"/>
          <w:sz w:val="18"/>
          <w:szCs w:val="18"/>
          <w:lang w:val="en-US"/>
        </w:rPr>
        <w:t>1)</w:t>
      </w:r>
    </w:p>
    <w:tbl>
      <w:tblPr>
        <w:tblStyle w:val="TableGrid"/>
        <w:tblW w:w="0" w:type="auto"/>
        <w:tblLook w:val="04A0" w:firstRow="1" w:lastRow="0" w:firstColumn="1" w:lastColumn="0" w:noHBand="0" w:noVBand="1"/>
      </w:tblPr>
      <w:tblGrid>
        <w:gridCol w:w="4508"/>
        <w:gridCol w:w="4508"/>
      </w:tblGrid>
      <w:tr w:rsidR="00974571" w:rsidRPr="005F6B25" w14:paraId="14263860" w14:textId="77777777" w:rsidTr="00974571">
        <w:tc>
          <w:tcPr>
            <w:tcW w:w="4508" w:type="dxa"/>
          </w:tcPr>
          <w:p w14:paraId="64ED98D0" w14:textId="481A644B" w:rsidR="00974571" w:rsidRPr="00321B72" w:rsidRDefault="00974571" w:rsidP="00D47939">
            <w:pPr>
              <w:spacing w:line="480" w:lineRule="auto"/>
              <w:rPr>
                <w:rFonts w:ascii="Times New Roman" w:hAnsi="Times New Roman" w:cs="Times New Roman"/>
                <w:b/>
                <w:bCs/>
                <w:sz w:val="18"/>
                <w:szCs w:val="18"/>
                <w:lang w:val="en-US"/>
              </w:rPr>
            </w:pPr>
            <w:r w:rsidRPr="00321B72">
              <w:rPr>
                <w:rFonts w:ascii="Times New Roman" w:hAnsi="Times New Roman" w:cs="Times New Roman"/>
                <w:b/>
                <w:bCs/>
                <w:sz w:val="18"/>
                <w:szCs w:val="18"/>
                <w:lang w:val="en-US"/>
              </w:rPr>
              <w:t>Inclusion criteria</w:t>
            </w:r>
          </w:p>
        </w:tc>
        <w:tc>
          <w:tcPr>
            <w:tcW w:w="4508" w:type="dxa"/>
          </w:tcPr>
          <w:p w14:paraId="0A0C47AC" w14:textId="57D1C8CD" w:rsidR="00974571" w:rsidRPr="00321B72" w:rsidRDefault="00974571" w:rsidP="00D47939">
            <w:pPr>
              <w:spacing w:line="480" w:lineRule="auto"/>
              <w:rPr>
                <w:rFonts w:ascii="Times New Roman" w:hAnsi="Times New Roman" w:cs="Times New Roman"/>
                <w:b/>
                <w:bCs/>
                <w:sz w:val="18"/>
                <w:szCs w:val="18"/>
                <w:lang w:val="en-US"/>
              </w:rPr>
            </w:pPr>
            <w:r w:rsidRPr="00321B72">
              <w:rPr>
                <w:rFonts w:ascii="Times New Roman" w:hAnsi="Times New Roman" w:cs="Times New Roman"/>
                <w:b/>
                <w:bCs/>
                <w:sz w:val="18"/>
                <w:szCs w:val="18"/>
                <w:lang w:val="en-US"/>
              </w:rPr>
              <w:t>Exclusion criteria</w:t>
            </w:r>
          </w:p>
        </w:tc>
      </w:tr>
      <w:tr w:rsidR="00974571" w:rsidRPr="005F6B25" w14:paraId="557A2257" w14:textId="77777777" w:rsidTr="00974571">
        <w:tc>
          <w:tcPr>
            <w:tcW w:w="4508" w:type="dxa"/>
          </w:tcPr>
          <w:p w14:paraId="2FA690D4" w14:textId="249950D8" w:rsidR="005E5FE3" w:rsidRPr="00321B72" w:rsidRDefault="0069452F" w:rsidP="005E5FE3">
            <w:pPr>
              <w:pStyle w:val="Default"/>
              <w:rPr>
                <w:sz w:val="18"/>
                <w:szCs w:val="18"/>
              </w:rPr>
            </w:pPr>
            <w:r w:rsidRPr="00321B72">
              <w:rPr>
                <w:sz w:val="18"/>
                <w:szCs w:val="18"/>
              </w:rPr>
              <w:t>To</w:t>
            </w:r>
            <w:r w:rsidR="005E5FE3" w:rsidRPr="00321B72">
              <w:rPr>
                <w:sz w:val="18"/>
                <w:szCs w:val="18"/>
              </w:rPr>
              <w:t xml:space="preserve"> be considered eligible, all of the following criteria must have been met: </w:t>
            </w:r>
          </w:p>
          <w:p w14:paraId="4DB49F60" w14:textId="5B95C122" w:rsidR="005E5FE3" w:rsidRPr="00321B72" w:rsidRDefault="005E5FE3" w:rsidP="00670A7C">
            <w:pPr>
              <w:pStyle w:val="Default"/>
              <w:numPr>
                <w:ilvl w:val="0"/>
                <w:numId w:val="32"/>
              </w:numPr>
              <w:spacing w:after="4"/>
              <w:ind w:left="306" w:hanging="244"/>
              <w:rPr>
                <w:sz w:val="18"/>
                <w:szCs w:val="18"/>
              </w:rPr>
            </w:pPr>
            <w:r w:rsidRPr="00321B72">
              <w:rPr>
                <w:sz w:val="18"/>
                <w:szCs w:val="18"/>
              </w:rPr>
              <w:t xml:space="preserve">Male or female </w:t>
            </w:r>
            <w:r w:rsidR="00D54E7F" w:rsidRPr="00321B72">
              <w:rPr>
                <w:sz w:val="18"/>
                <w:szCs w:val="18"/>
              </w:rPr>
              <w:t>participant</w:t>
            </w:r>
            <w:r w:rsidR="00AC1B6A" w:rsidRPr="00321B72">
              <w:rPr>
                <w:sz w:val="18"/>
                <w:szCs w:val="18"/>
              </w:rPr>
              <w:t>s</w:t>
            </w:r>
            <w:r w:rsidR="00293BC0" w:rsidRPr="00321B72">
              <w:rPr>
                <w:sz w:val="18"/>
                <w:szCs w:val="18"/>
              </w:rPr>
              <w:t>,</w:t>
            </w:r>
            <w:r w:rsidR="00AC1B6A" w:rsidRPr="00321B72">
              <w:rPr>
                <w:sz w:val="18"/>
                <w:szCs w:val="18"/>
              </w:rPr>
              <w:t xml:space="preserve"> </w:t>
            </w:r>
            <w:r w:rsidR="00293BC0" w:rsidRPr="00321B72">
              <w:rPr>
                <w:sz w:val="18"/>
                <w:szCs w:val="18"/>
              </w:rPr>
              <w:t xml:space="preserve">aged </w:t>
            </w:r>
            <w:r w:rsidRPr="00321B72">
              <w:rPr>
                <w:sz w:val="18"/>
                <w:szCs w:val="18"/>
              </w:rPr>
              <w:t>18</w:t>
            </w:r>
            <w:r w:rsidR="00293BC0" w:rsidRPr="00321B72">
              <w:rPr>
                <w:sz w:val="18"/>
                <w:szCs w:val="18"/>
              </w:rPr>
              <w:t>–</w:t>
            </w:r>
            <w:r w:rsidRPr="00321B72">
              <w:rPr>
                <w:sz w:val="18"/>
                <w:szCs w:val="18"/>
              </w:rPr>
              <w:t>55 years, inclusive, at time of informed consent</w:t>
            </w:r>
          </w:p>
          <w:p w14:paraId="2B21B359" w14:textId="39C45713" w:rsidR="005E5FE3" w:rsidRPr="00321B72" w:rsidRDefault="005E5FE3" w:rsidP="00670A7C">
            <w:pPr>
              <w:pStyle w:val="Default"/>
              <w:numPr>
                <w:ilvl w:val="1"/>
                <w:numId w:val="31"/>
              </w:numPr>
              <w:spacing w:after="4"/>
              <w:ind w:left="499" w:hanging="244"/>
              <w:rPr>
                <w:sz w:val="18"/>
                <w:szCs w:val="18"/>
              </w:rPr>
            </w:pPr>
            <w:r w:rsidRPr="00321B72">
              <w:rPr>
                <w:sz w:val="18"/>
                <w:szCs w:val="18"/>
              </w:rPr>
              <w:t xml:space="preserve">Female </w:t>
            </w:r>
            <w:r w:rsidR="00D54E7F" w:rsidRPr="00321B72">
              <w:rPr>
                <w:sz w:val="18"/>
                <w:szCs w:val="18"/>
              </w:rPr>
              <w:t>participant</w:t>
            </w:r>
            <w:r w:rsidRPr="00321B72">
              <w:rPr>
                <w:sz w:val="18"/>
                <w:szCs w:val="18"/>
              </w:rPr>
              <w:t>s of childbearing potential who were no</w:t>
            </w:r>
            <w:r w:rsidR="0090190D" w:rsidRPr="00321B72">
              <w:rPr>
                <w:sz w:val="18"/>
                <w:szCs w:val="18"/>
              </w:rPr>
              <w:t xml:space="preserve">t </w:t>
            </w:r>
            <w:r w:rsidRPr="00321B72">
              <w:rPr>
                <w:sz w:val="18"/>
                <w:szCs w:val="18"/>
              </w:rPr>
              <w:t>lactating</w:t>
            </w:r>
            <w:r w:rsidR="0090190D" w:rsidRPr="00321B72">
              <w:rPr>
                <w:sz w:val="18"/>
                <w:szCs w:val="18"/>
              </w:rPr>
              <w:t xml:space="preserve"> and</w:t>
            </w:r>
            <w:r w:rsidRPr="00321B72">
              <w:rPr>
                <w:sz w:val="18"/>
                <w:szCs w:val="18"/>
              </w:rPr>
              <w:t xml:space="preserve"> not pregnant</w:t>
            </w:r>
            <w:r w:rsidR="0069452F" w:rsidRPr="00321B72">
              <w:rPr>
                <w:sz w:val="18"/>
                <w:szCs w:val="18"/>
              </w:rPr>
              <w:t>,</w:t>
            </w:r>
            <w:r w:rsidRPr="00321B72">
              <w:rPr>
                <w:sz w:val="18"/>
                <w:szCs w:val="18"/>
              </w:rPr>
              <w:t xml:space="preserve"> as confirmed by a negative serum pregnancy test at screening and </w:t>
            </w:r>
            <w:r w:rsidR="004601F5">
              <w:rPr>
                <w:sz w:val="18"/>
                <w:szCs w:val="18"/>
              </w:rPr>
              <w:t>D</w:t>
            </w:r>
            <w:r w:rsidRPr="00321B72">
              <w:rPr>
                <w:sz w:val="18"/>
                <w:szCs w:val="18"/>
              </w:rPr>
              <w:t xml:space="preserve">ay </w:t>
            </w:r>
            <w:r w:rsidR="00293BC0" w:rsidRPr="00321B72">
              <w:rPr>
                <w:sz w:val="18"/>
                <w:szCs w:val="18"/>
              </w:rPr>
              <w:t>–</w:t>
            </w:r>
            <w:r w:rsidRPr="00321B72">
              <w:rPr>
                <w:sz w:val="18"/>
                <w:szCs w:val="18"/>
              </w:rPr>
              <w:t>1, and using, and agreed to continue using, an effective method of contraception for at least 4 weeks prior to the first dose of study drug until 30 days after the last dose of study drug</w:t>
            </w:r>
          </w:p>
          <w:p w14:paraId="1C5681BA" w14:textId="56923835" w:rsidR="005E5FE3" w:rsidRPr="00321B72" w:rsidRDefault="005E5FE3" w:rsidP="00670A7C">
            <w:pPr>
              <w:pStyle w:val="Default"/>
              <w:numPr>
                <w:ilvl w:val="1"/>
                <w:numId w:val="31"/>
              </w:numPr>
              <w:spacing w:after="4"/>
              <w:ind w:left="499" w:hanging="244"/>
              <w:rPr>
                <w:sz w:val="18"/>
                <w:szCs w:val="18"/>
              </w:rPr>
            </w:pPr>
            <w:r w:rsidRPr="00321B72">
              <w:rPr>
                <w:sz w:val="18"/>
                <w:szCs w:val="18"/>
              </w:rPr>
              <w:t xml:space="preserve">Female </w:t>
            </w:r>
            <w:r w:rsidR="00D54E7F" w:rsidRPr="00321B72">
              <w:rPr>
                <w:sz w:val="18"/>
                <w:szCs w:val="18"/>
              </w:rPr>
              <w:t>participant</w:t>
            </w:r>
            <w:r w:rsidRPr="00321B72">
              <w:rPr>
                <w:sz w:val="18"/>
                <w:szCs w:val="18"/>
              </w:rPr>
              <w:t>s of non</w:t>
            </w:r>
            <w:r w:rsidR="00BE1C0F">
              <w:rPr>
                <w:sz w:val="18"/>
                <w:szCs w:val="18"/>
              </w:rPr>
              <w:t>-</w:t>
            </w:r>
            <w:r w:rsidRPr="00321B72">
              <w:rPr>
                <w:sz w:val="18"/>
                <w:szCs w:val="18"/>
              </w:rPr>
              <w:t>childbearing potential who were surgically sterile (</w:t>
            </w:r>
            <w:proofErr w:type="spellStart"/>
            <w:r w:rsidRPr="00321B72">
              <w:rPr>
                <w:sz w:val="18"/>
                <w:szCs w:val="18"/>
              </w:rPr>
              <w:t>eg</w:t>
            </w:r>
            <w:proofErr w:type="spellEnd"/>
            <w:r w:rsidRPr="00321B72">
              <w:rPr>
                <w:sz w:val="18"/>
                <w:szCs w:val="18"/>
              </w:rPr>
              <w:t xml:space="preserve">, hysterectomy, bilateral tubal ligation, oophorectomy) or postmenopausal (no menses for &gt;1 year with </w:t>
            </w:r>
            <w:r w:rsidR="00E9504D" w:rsidRPr="00321B72">
              <w:rPr>
                <w:sz w:val="18"/>
                <w:szCs w:val="18"/>
              </w:rPr>
              <w:t>follicle-</w:t>
            </w:r>
            <w:r w:rsidRPr="00321B72">
              <w:rPr>
                <w:sz w:val="18"/>
                <w:szCs w:val="18"/>
              </w:rPr>
              <w:t>stimulating hormone</w:t>
            </w:r>
            <w:r w:rsidR="00293BC0" w:rsidRPr="00321B72">
              <w:rPr>
                <w:sz w:val="18"/>
                <w:szCs w:val="18"/>
              </w:rPr>
              <w:t xml:space="preserve"> level</w:t>
            </w:r>
            <w:r w:rsidRPr="00321B72">
              <w:rPr>
                <w:sz w:val="18"/>
                <w:szCs w:val="18"/>
              </w:rPr>
              <w:t xml:space="preserve"> &gt;40 U/L at screening)</w:t>
            </w:r>
          </w:p>
          <w:p w14:paraId="10E4AD0B" w14:textId="2B660C23" w:rsidR="00E9504D" w:rsidRPr="00321B72" w:rsidRDefault="005E5FE3" w:rsidP="00670A7C">
            <w:pPr>
              <w:pStyle w:val="Default"/>
              <w:numPr>
                <w:ilvl w:val="1"/>
                <w:numId w:val="31"/>
              </w:numPr>
              <w:spacing w:after="4"/>
              <w:ind w:left="499" w:hanging="244"/>
              <w:rPr>
                <w:sz w:val="18"/>
                <w:szCs w:val="18"/>
              </w:rPr>
            </w:pPr>
            <w:r w:rsidRPr="00321B72">
              <w:rPr>
                <w:sz w:val="18"/>
                <w:szCs w:val="18"/>
              </w:rPr>
              <w:t xml:space="preserve">Female </w:t>
            </w:r>
            <w:r w:rsidR="00D54E7F" w:rsidRPr="00321B72">
              <w:rPr>
                <w:sz w:val="18"/>
                <w:szCs w:val="18"/>
              </w:rPr>
              <w:t>participant</w:t>
            </w:r>
            <w:r w:rsidRPr="00321B72">
              <w:rPr>
                <w:sz w:val="18"/>
                <w:szCs w:val="18"/>
              </w:rPr>
              <w:t xml:space="preserve">s of childbearing potential who agreed </w:t>
            </w:r>
            <w:r w:rsidR="00E9504D" w:rsidRPr="00321B72">
              <w:rPr>
                <w:sz w:val="18"/>
                <w:szCs w:val="18"/>
              </w:rPr>
              <w:t xml:space="preserve">to </w:t>
            </w:r>
            <w:r w:rsidRPr="00321B72">
              <w:rPr>
                <w:sz w:val="18"/>
                <w:szCs w:val="18"/>
              </w:rPr>
              <w:t>not donate ova during the study and for at least 30 days after the last dose of study drug</w:t>
            </w:r>
          </w:p>
          <w:p w14:paraId="57BF368A" w14:textId="275800EE" w:rsidR="005E5FE3" w:rsidRPr="00321B72" w:rsidRDefault="005E5FE3" w:rsidP="00670A7C">
            <w:pPr>
              <w:pStyle w:val="Default"/>
              <w:numPr>
                <w:ilvl w:val="1"/>
                <w:numId w:val="31"/>
              </w:numPr>
              <w:spacing w:after="4"/>
              <w:ind w:left="499" w:hanging="244"/>
              <w:rPr>
                <w:sz w:val="18"/>
                <w:szCs w:val="18"/>
              </w:rPr>
            </w:pPr>
            <w:r w:rsidRPr="00321B72">
              <w:rPr>
                <w:sz w:val="18"/>
                <w:szCs w:val="18"/>
              </w:rPr>
              <w:t xml:space="preserve">Male </w:t>
            </w:r>
            <w:r w:rsidR="00D54E7F" w:rsidRPr="00321B72">
              <w:rPr>
                <w:sz w:val="18"/>
                <w:szCs w:val="18"/>
              </w:rPr>
              <w:t>participant</w:t>
            </w:r>
            <w:r w:rsidRPr="00321B72">
              <w:rPr>
                <w:sz w:val="18"/>
                <w:szCs w:val="18"/>
              </w:rPr>
              <w:t xml:space="preserve">s who had not had a vasectomy </w:t>
            </w:r>
            <w:r w:rsidR="00E9504D" w:rsidRPr="00321B72">
              <w:rPr>
                <w:sz w:val="18"/>
                <w:szCs w:val="18"/>
              </w:rPr>
              <w:t xml:space="preserve">in </w:t>
            </w:r>
            <w:r w:rsidRPr="00321B72">
              <w:rPr>
                <w:sz w:val="18"/>
                <w:szCs w:val="18"/>
              </w:rPr>
              <w:t>at least 6 months and agreed to use an effective method of contraception during the study and until 90 days after the last dose of the study drug, and to not donate sperm during the study and for at least 90 days after the last dose of study drug</w:t>
            </w:r>
          </w:p>
          <w:p w14:paraId="4CF335E7" w14:textId="69FE681E" w:rsidR="005E5FE3" w:rsidRPr="00321B72" w:rsidRDefault="005E5FE3" w:rsidP="00670A7C">
            <w:pPr>
              <w:pStyle w:val="Default"/>
              <w:numPr>
                <w:ilvl w:val="0"/>
                <w:numId w:val="31"/>
              </w:numPr>
              <w:ind w:left="306" w:hanging="244"/>
              <w:rPr>
                <w:sz w:val="18"/>
                <w:szCs w:val="18"/>
              </w:rPr>
            </w:pPr>
            <w:r w:rsidRPr="00321B72">
              <w:rPr>
                <w:sz w:val="18"/>
                <w:szCs w:val="18"/>
              </w:rPr>
              <w:t>Healthy per investigator judgment as documented by medical history, physical examination, vital sign assessments, 12-lead electrocardiogram (ECG), clinical laboratory assessments, and general observations</w:t>
            </w:r>
          </w:p>
          <w:p w14:paraId="56D267D8" w14:textId="5FED4740" w:rsidR="00C00A4A" w:rsidRPr="00321B72" w:rsidRDefault="00C00A4A" w:rsidP="00670A7C">
            <w:pPr>
              <w:numPr>
                <w:ilvl w:val="1"/>
                <w:numId w:val="31"/>
              </w:numPr>
              <w:autoSpaceDE w:val="0"/>
              <w:autoSpaceDN w:val="0"/>
              <w:adjustRightInd w:val="0"/>
              <w:spacing w:after="5"/>
              <w:ind w:left="499"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At screening, abnormalities or deviations outside the normal ranges for any clinical assessments (laboratory tests, ECG, vital signs) may have been repeated once at the discretion of the investigator(s), and results that continued to be outside the normal ranges must be judged by the investigator to be not clinically significant and acceptable for study participation</w:t>
            </w:r>
          </w:p>
          <w:p w14:paraId="0D5B651F" w14:textId="207EBBC3" w:rsidR="00C00A4A" w:rsidRPr="00321B72" w:rsidRDefault="00C00A4A" w:rsidP="00670A7C">
            <w:pPr>
              <w:numPr>
                <w:ilvl w:val="1"/>
                <w:numId w:val="31"/>
              </w:numPr>
              <w:autoSpaceDE w:val="0"/>
              <w:autoSpaceDN w:val="0"/>
              <w:adjustRightInd w:val="0"/>
              <w:ind w:left="499"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 xml:space="preserve">On Day </w:t>
            </w:r>
            <w:r w:rsidR="00293BC0" w:rsidRPr="00321B72">
              <w:rPr>
                <w:rFonts w:ascii="Times New Roman" w:hAnsi="Times New Roman" w:cs="Times New Roman"/>
                <w:sz w:val="18"/>
                <w:szCs w:val="18"/>
              </w:rPr>
              <w:t>–</w:t>
            </w:r>
            <w:r w:rsidRPr="00321B72">
              <w:rPr>
                <w:rFonts w:ascii="Times New Roman" w:hAnsi="Times New Roman" w:cs="Times New Roman"/>
                <w:color w:val="000000"/>
                <w:sz w:val="18"/>
                <w:szCs w:val="18"/>
              </w:rPr>
              <w:t xml:space="preserve">1, alanine aminotransferase, aspartate aminotransferase, and total bilirubin values must have been within the upper limits of the normal range. All other laboratory test results that were outside the normal range on Day </w:t>
            </w:r>
            <w:r w:rsidR="00293BC0" w:rsidRPr="00321B72">
              <w:rPr>
                <w:rFonts w:ascii="Times New Roman" w:hAnsi="Times New Roman" w:cs="Times New Roman"/>
                <w:sz w:val="18"/>
                <w:szCs w:val="18"/>
              </w:rPr>
              <w:t>–</w:t>
            </w:r>
            <w:r w:rsidRPr="00321B72">
              <w:rPr>
                <w:rFonts w:ascii="Times New Roman" w:hAnsi="Times New Roman" w:cs="Times New Roman"/>
                <w:color w:val="000000"/>
                <w:sz w:val="18"/>
                <w:szCs w:val="18"/>
              </w:rPr>
              <w:t>1 and judged by the investigator to be not clinically significant may have been repeated. Results that continued to be outside the normal range must have been judged by the investigator to be not clinically significant and acceptable for study participation</w:t>
            </w:r>
          </w:p>
          <w:p w14:paraId="13037830" w14:textId="15792E2D" w:rsidR="00C00A4A" w:rsidRPr="00321B72" w:rsidRDefault="00C00A4A" w:rsidP="00670A7C">
            <w:pPr>
              <w:pStyle w:val="ListParagraph"/>
              <w:numPr>
                <w:ilvl w:val="0"/>
                <w:numId w:val="31"/>
              </w:numPr>
              <w:autoSpaceDE w:val="0"/>
              <w:autoSpaceDN w:val="0"/>
              <w:adjustRightInd w:val="0"/>
              <w:spacing w:after="4"/>
              <w:ind w:left="306"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Body mass index between 18.0 and 30.0 kg/m</w:t>
            </w:r>
            <w:r w:rsidRPr="00321B72">
              <w:rPr>
                <w:rFonts w:ascii="Times New Roman" w:hAnsi="Times New Roman" w:cs="Times New Roman"/>
                <w:color w:val="000000"/>
                <w:sz w:val="18"/>
                <w:szCs w:val="18"/>
                <w:vertAlign w:val="superscript"/>
              </w:rPr>
              <w:t>2</w:t>
            </w:r>
            <w:r w:rsidRPr="00321B72">
              <w:rPr>
                <w:rFonts w:ascii="Times New Roman" w:hAnsi="Times New Roman" w:cs="Times New Roman"/>
                <w:color w:val="000000"/>
                <w:sz w:val="18"/>
                <w:szCs w:val="18"/>
              </w:rPr>
              <w:t xml:space="preserve">, with a minimum body weight of 45.0 kg for </w:t>
            </w:r>
            <w:r w:rsidR="004601F5">
              <w:rPr>
                <w:rFonts w:ascii="Times New Roman" w:hAnsi="Times New Roman" w:cs="Times New Roman"/>
                <w:color w:val="000000"/>
                <w:sz w:val="18"/>
                <w:szCs w:val="18"/>
              </w:rPr>
              <w:t xml:space="preserve">women </w:t>
            </w:r>
            <w:r w:rsidRPr="00321B72">
              <w:rPr>
                <w:rFonts w:ascii="Times New Roman" w:hAnsi="Times New Roman" w:cs="Times New Roman"/>
                <w:color w:val="000000"/>
                <w:sz w:val="18"/>
                <w:szCs w:val="18"/>
              </w:rPr>
              <w:t xml:space="preserve">and 50.0 kg for </w:t>
            </w:r>
            <w:r w:rsidR="004601F5">
              <w:rPr>
                <w:rFonts w:ascii="Times New Roman" w:hAnsi="Times New Roman" w:cs="Times New Roman"/>
                <w:color w:val="000000"/>
                <w:sz w:val="18"/>
                <w:szCs w:val="18"/>
              </w:rPr>
              <w:t>men</w:t>
            </w:r>
            <w:r w:rsidRPr="00321B72">
              <w:rPr>
                <w:rFonts w:ascii="Times New Roman" w:hAnsi="Times New Roman" w:cs="Times New Roman"/>
                <w:color w:val="000000"/>
                <w:sz w:val="18"/>
                <w:szCs w:val="18"/>
              </w:rPr>
              <w:t>, inclusive</w:t>
            </w:r>
          </w:p>
          <w:p w14:paraId="6D33906A" w14:textId="0A6019BB" w:rsidR="00C00A4A" w:rsidRPr="00321B72" w:rsidRDefault="00C00A4A" w:rsidP="00670A7C">
            <w:pPr>
              <w:pStyle w:val="ListParagraph"/>
              <w:numPr>
                <w:ilvl w:val="0"/>
                <w:numId w:val="31"/>
              </w:numPr>
              <w:autoSpaceDE w:val="0"/>
              <w:autoSpaceDN w:val="0"/>
              <w:adjustRightInd w:val="0"/>
              <w:spacing w:after="4"/>
              <w:ind w:left="306"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 xml:space="preserve">Understood the procedures and requirements of the study and provided written informed consent and authorization for protected health information disclosure </w:t>
            </w:r>
          </w:p>
          <w:p w14:paraId="194D78C5" w14:textId="6AB665F6" w:rsidR="00974571" w:rsidRPr="00321B72" w:rsidRDefault="00C00A4A" w:rsidP="00670A7C">
            <w:pPr>
              <w:pStyle w:val="ListParagraph"/>
              <w:numPr>
                <w:ilvl w:val="0"/>
                <w:numId w:val="31"/>
              </w:numPr>
              <w:autoSpaceDE w:val="0"/>
              <w:autoSpaceDN w:val="0"/>
              <w:adjustRightInd w:val="0"/>
              <w:ind w:left="306"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Willing and able to comply with the requirements of the study protocol</w:t>
            </w:r>
          </w:p>
        </w:tc>
        <w:tc>
          <w:tcPr>
            <w:tcW w:w="4508" w:type="dxa"/>
          </w:tcPr>
          <w:p w14:paraId="6CAE1AB8" w14:textId="3BF0FB6F" w:rsidR="002B413B" w:rsidRPr="00321B72" w:rsidRDefault="00D54E7F" w:rsidP="002B413B">
            <w:pPr>
              <w:autoSpaceDE w:val="0"/>
              <w:autoSpaceDN w:val="0"/>
              <w:adjustRightInd w:val="0"/>
              <w:rPr>
                <w:rFonts w:ascii="Times New Roman" w:hAnsi="Times New Roman" w:cs="Times New Roman"/>
                <w:color w:val="000000"/>
                <w:sz w:val="18"/>
                <w:szCs w:val="18"/>
              </w:rPr>
            </w:pPr>
            <w:r w:rsidRPr="00321B72">
              <w:rPr>
                <w:rFonts w:ascii="Times New Roman" w:hAnsi="Times New Roman" w:cs="Times New Roman"/>
                <w:color w:val="000000"/>
                <w:sz w:val="18"/>
                <w:szCs w:val="18"/>
              </w:rPr>
              <w:t>Participant</w:t>
            </w:r>
            <w:r w:rsidR="002B413B" w:rsidRPr="00321B72">
              <w:rPr>
                <w:rFonts w:ascii="Times New Roman" w:hAnsi="Times New Roman" w:cs="Times New Roman"/>
                <w:color w:val="000000"/>
                <w:sz w:val="18"/>
                <w:szCs w:val="18"/>
              </w:rPr>
              <w:t xml:space="preserve">s who met any of the following criteria were ineligible for participation in the study: </w:t>
            </w:r>
          </w:p>
          <w:p w14:paraId="50C6AC10" w14:textId="514CC3D3" w:rsidR="002B413B" w:rsidRPr="00321B72" w:rsidRDefault="002B413B" w:rsidP="00670A7C">
            <w:pPr>
              <w:pStyle w:val="ListParagraph"/>
              <w:numPr>
                <w:ilvl w:val="0"/>
                <w:numId w:val="33"/>
              </w:numPr>
              <w:autoSpaceDE w:val="0"/>
              <w:autoSpaceDN w:val="0"/>
              <w:adjustRightInd w:val="0"/>
              <w:spacing w:after="4"/>
              <w:ind w:left="328"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 xml:space="preserve">Current or past history of cardiovascular, cerebrovascular, respiratory, gastrointestinal, hematologic, renal, hepatic, immunologic, metabolic, urologic, neurologic, dermatologic, psychiatric, or other major disease, as determined by the investigator. History of cancer (except treated </w:t>
            </w:r>
            <w:proofErr w:type="spellStart"/>
            <w:r w:rsidRPr="00321B72">
              <w:rPr>
                <w:rFonts w:ascii="Times New Roman" w:hAnsi="Times New Roman" w:cs="Times New Roman"/>
                <w:color w:val="000000"/>
                <w:sz w:val="18"/>
                <w:szCs w:val="18"/>
              </w:rPr>
              <w:t>nonmelanoma</w:t>
            </w:r>
            <w:proofErr w:type="spellEnd"/>
            <w:r w:rsidRPr="00321B72">
              <w:rPr>
                <w:rFonts w:ascii="Times New Roman" w:hAnsi="Times New Roman" w:cs="Times New Roman"/>
                <w:color w:val="000000"/>
                <w:sz w:val="18"/>
                <w:szCs w:val="18"/>
              </w:rPr>
              <w:t xml:space="preserve"> skin cancer) or history of chemotherapy within 5 years prior to screening</w:t>
            </w:r>
          </w:p>
          <w:p w14:paraId="3E386082" w14:textId="0C3F123A" w:rsidR="002B413B" w:rsidRPr="00321B72" w:rsidRDefault="002B413B" w:rsidP="00670A7C">
            <w:pPr>
              <w:pStyle w:val="ListParagraph"/>
              <w:numPr>
                <w:ilvl w:val="0"/>
                <w:numId w:val="33"/>
              </w:numPr>
              <w:autoSpaceDE w:val="0"/>
              <w:autoSpaceDN w:val="0"/>
              <w:adjustRightInd w:val="0"/>
              <w:spacing w:after="4"/>
              <w:ind w:left="328"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Any surgical or medical condition or history that, in the opinion of the investigator, may have potentially altered the absorption, metabolism, or excretion of study treatment, such as, but not limited to</w:t>
            </w:r>
            <w:r w:rsidR="00AC1B6A" w:rsidRPr="00321B72">
              <w:rPr>
                <w:rFonts w:ascii="Times New Roman" w:hAnsi="Times New Roman" w:cs="Times New Roman"/>
                <w:color w:val="000000"/>
                <w:sz w:val="18"/>
                <w:szCs w:val="18"/>
              </w:rPr>
              <w:t>,</w:t>
            </w:r>
            <w:r w:rsidRPr="00321B72">
              <w:rPr>
                <w:rFonts w:ascii="Times New Roman" w:hAnsi="Times New Roman" w:cs="Times New Roman"/>
                <w:color w:val="000000"/>
                <w:sz w:val="18"/>
                <w:szCs w:val="18"/>
              </w:rPr>
              <w:t xml:space="preserve"> gastric bypass surgery or gastric or duodenal ulcers</w:t>
            </w:r>
          </w:p>
          <w:p w14:paraId="13DB3D03" w14:textId="28CB9B1A" w:rsidR="002B413B" w:rsidRPr="00321B72" w:rsidRDefault="002B413B" w:rsidP="00670A7C">
            <w:pPr>
              <w:pStyle w:val="ListParagraph"/>
              <w:numPr>
                <w:ilvl w:val="0"/>
                <w:numId w:val="33"/>
              </w:numPr>
              <w:autoSpaceDE w:val="0"/>
              <w:autoSpaceDN w:val="0"/>
              <w:adjustRightInd w:val="0"/>
              <w:spacing w:after="4"/>
              <w:ind w:left="328"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Clinically significant history of dysphagia, bowel obstruction, or perforation</w:t>
            </w:r>
          </w:p>
          <w:p w14:paraId="5CC05123" w14:textId="260A0166" w:rsidR="002B413B" w:rsidRPr="00321B72" w:rsidRDefault="002B413B" w:rsidP="00670A7C">
            <w:pPr>
              <w:pStyle w:val="ListParagraph"/>
              <w:numPr>
                <w:ilvl w:val="0"/>
                <w:numId w:val="33"/>
              </w:numPr>
              <w:autoSpaceDE w:val="0"/>
              <w:autoSpaceDN w:val="0"/>
              <w:adjustRightInd w:val="0"/>
              <w:spacing w:after="4"/>
              <w:ind w:left="328"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Clinically significant history of hypercalcemia</w:t>
            </w:r>
          </w:p>
          <w:p w14:paraId="58F59CA1" w14:textId="68E46E6F" w:rsidR="002B413B" w:rsidRPr="00321B72" w:rsidRDefault="002B413B" w:rsidP="00670A7C">
            <w:pPr>
              <w:pStyle w:val="ListParagraph"/>
              <w:numPr>
                <w:ilvl w:val="0"/>
                <w:numId w:val="33"/>
              </w:numPr>
              <w:autoSpaceDE w:val="0"/>
              <w:autoSpaceDN w:val="0"/>
              <w:adjustRightInd w:val="0"/>
              <w:spacing w:after="4"/>
              <w:ind w:left="328"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Clinically significant history of iron overload</w:t>
            </w:r>
          </w:p>
          <w:p w14:paraId="6186C26C" w14:textId="1E6D8400" w:rsidR="002B413B" w:rsidRPr="00321B72" w:rsidRDefault="002B413B" w:rsidP="00670A7C">
            <w:pPr>
              <w:pStyle w:val="ListParagraph"/>
              <w:numPr>
                <w:ilvl w:val="0"/>
                <w:numId w:val="33"/>
              </w:numPr>
              <w:autoSpaceDE w:val="0"/>
              <w:autoSpaceDN w:val="0"/>
              <w:adjustRightInd w:val="0"/>
              <w:spacing w:after="4"/>
              <w:ind w:left="328"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Clinically significant history of liver disease</w:t>
            </w:r>
          </w:p>
          <w:p w14:paraId="09DDA5B2" w14:textId="6A6DA826" w:rsidR="002B413B" w:rsidRPr="00321B72" w:rsidRDefault="002B413B" w:rsidP="00670A7C">
            <w:pPr>
              <w:pStyle w:val="ListParagraph"/>
              <w:numPr>
                <w:ilvl w:val="0"/>
                <w:numId w:val="33"/>
              </w:numPr>
              <w:autoSpaceDE w:val="0"/>
              <w:autoSpaceDN w:val="0"/>
              <w:adjustRightInd w:val="0"/>
              <w:spacing w:after="4"/>
              <w:ind w:left="328"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 xml:space="preserve">Clinically significant history of hypophosphatemia, ulcerative colitis, or gastrointestinal bleeding </w:t>
            </w:r>
          </w:p>
          <w:p w14:paraId="172A45D4" w14:textId="1111D6AF" w:rsidR="002B413B" w:rsidRPr="00321B72" w:rsidRDefault="002B413B" w:rsidP="00670A7C">
            <w:pPr>
              <w:pStyle w:val="ListParagraph"/>
              <w:numPr>
                <w:ilvl w:val="0"/>
                <w:numId w:val="33"/>
              </w:numPr>
              <w:autoSpaceDE w:val="0"/>
              <w:autoSpaceDN w:val="0"/>
              <w:adjustRightInd w:val="0"/>
              <w:spacing w:after="4"/>
              <w:ind w:left="328"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 xml:space="preserve">Contraindication to study drugs or </w:t>
            </w:r>
            <w:r w:rsidR="00AC1B6A" w:rsidRPr="00321B72">
              <w:rPr>
                <w:rFonts w:ascii="Times New Roman" w:hAnsi="Times New Roman" w:cs="Times New Roman"/>
                <w:color w:val="000000"/>
                <w:sz w:val="18"/>
                <w:szCs w:val="18"/>
              </w:rPr>
              <w:t xml:space="preserve">their </w:t>
            </w:r>
            <w:r w:rsidRPr="00321B72">
              <w:rPr>
                <w:rFonts w:ascii="Times New Roman" w:hAnsi="Times New Roman" w:cs="Times New Roman"/>
                <w:color w:val="000000"/>
                <w:sz w:val="18"/>
                <w:szCs w:val="18"/>
              </w:rPr>
              <w:t>excipients and/or history of allergic or anaphylactic reactions</w:t>
            </w:r>
          </w:p>
          <w:p w14:paraId="6862B96C" w14:textId="77777777" w:rsidR="00680EF2" w:rsidRPr="00321B72" w:rsidRDefault="002B413B" w:rsidP="008C4C5E">
            <w:pPr>
              <w:numPr>
                <w:ilvl w:val="1"/>
                <w:numId w:val="33"/>
              </w:numPr>
              <w:autoSpaceDE w:val="0"/>
              <w:autoSpaceDN w:val="0"/>
              <w:adjustRightInd w:val="0"/>
              <w:spacing w:after="4"/>
              <w:ind w:left="521" w:hanging="244"/>
              <w:rPr>
                <w:rFonts w:ascii="Times New Roman" w:hAnsi="Times New Roman" w:cs="Times New Roman"/>
                <w:color w:val="000000"/>
                <w:sz w:val="18"/>
                <w:szCs w:val="18"/>
              </w:rPr>
            </w:pPr>
            <w:r w:rsidRPr="00321B72">
              <w:rPr>
                <w:rFonts w:ascii="Times New Roman" w:hAnsi="Times New Roman" w:cs="Times New Roman"/>
                <w:color w:val="000000"/>
                <w:sz w:val="18"/>
                <w:szCs w:val="18"/>
              </w:rPr>
              <w:t>Taken any of the following prohibited medications:</w:t>
            </w:r>
          </w:p>
          <w:p w14:paraId="4BC59747" w14:textId="38762809" w:rsidR="002B413B" w:rsidRPr="00321B72" w:rsidRDefault="002B413B" w:rsidP="00BC239E">
            <w:pPr>
              <w:pStyle w:val="ListParagraph"/>
              <w:numPr>
                <w:ilvl w:val="0"/>
                <w:numId w:val="39"/>
              </w:numPr>
              <w:autoSpaceDE w:val="0"/>
              <w:autoSpaceDN w:val="0"/>
              <w:adjustRightInd w:val="0"/>
              <w:spacing w:after="4"/>
              <w:rPr>
                <w:rFonts w:ascii="Times New Roman" w:hAnsi="Times New Roman" w:cs="Times New Roman"/>
                <w:color w:val="000000"/>
                <w:sz w:val="18"/>
                <w:szCs w:val="18"/>
              </w:rPr>
            </w:pPr>
            <w:r w:rsidRPr="00321B72">
              <w:rPr>
                <w:rFonts w:ascii="Times New Roman" w:hAnsi="Times New Roman" w:cs="Times New Roman"/>
                <w:color w:val="000000"/>
                <w:sz w:val="18"/>
                <w:szCs w:val="18"/>
              </w:rPr>
              <w:t>Any prescription medication or over</w:t>
            </w:r>
            <w:r w:rsidR="00AC1B6A" w:rsidRPr="00321B72">
              <w:rPr>
                <w:rFonts w:ascii="Times New Roman" w:hAnsi="Times New Roman" w:cs="Times New Roman"/>
                <w:color w:val="000000"/>
                <w:sz w:val="18"/>
                <w:szCs w:val="18"/>
              </w:rPr>
              <w:t>-</w:t>
            </w:r>
            <w:r w:rsidRPr="00321B72">
              <w:rPr>
                <w:rFonts w:ascii="Times New Roman" w:hAnsi="Times New Roman" w:cs="Times New Roman"/>
                <w:color w:val="000000"/>
                <w:sz w:val="18"/>
                <w:szCs w:val="18"/>
              </w:rPr>
              <w:t>the</w:t>
            </w:r>
            <w:r w:rsidR="00AC1B6A" w:rsidRPr="00321B72">
              <w:rPr>
                <w:rFonts w:ascii="Times New Roman" w:hAnsi="Times New Roman" w:cs="Times New Roman"/>
                <w:color w:val="000000"/>
                <w:sz w:val="18"/>
                <w:szCs w:val="18"/>
              </w:rPr>
              <w:t>-</w:t>
            </w:r>
            <w:r w:rsidRPr="00321B72">
              <w:rPr>
                <w:rFonts w:ascii="Times New Roman" w:hAnsi="Times New Roman" w:cs="Times New Roman"/>
                <w:color w:val="000000"/>
                <w:sz w:val="18"/>
                <w:szCs w:val="18"/>
              </w:rPr>
              <w:t xml:space="preserve">counter multivitamin supplement, or any </w:t>
            </w:r>
            <w:proofErr w:type="spellStart"/>
            <w:r w:rsidRPr="00321B72">
              <w:rPr>
                <w:rFonts w:ascii="Times New Roman" w:hAnsi="Times New Roman" w:cs="Times New Roman"/>
                <w:color w:val="000000"/>
                <w:sz w:val="18"/>
                <w:szCs w:val="18"/>
              </w:rPr>
              <w:t>nonprescription</w:t>
            </w:r>
            <w:proofErr w:type="spellEnd"/>
            <w:r w:rsidRPr="00321B72">
              <w:rPr>
                <w:rFonts w:ascii="Times New Roman" w:hAnsi="Times New Roman" w:cs="Times New Roman"/>
                <w:color w:val="000000"/>
                <w:sz w:val="18"/>
                <w:szCs w:val="18"/>
              </w:rPr>
              <w:t xml:space="preserve"> products (including herbal containing preparations but excluding acetaminophen up to 2 g daily) within 14 days prior to Day </w:t>
            </w:r>
            <w:r w:rsidR="00293BC0" w:rsidRPr="00321B72">
              <w:rPr>
                <w:rFonts w:ascii="Times New Roman" w:hAnsi="Times New Roman" w:cs="Times New Roman"/>
                <w:sz w:val="18"/>
                <w:szCs w:val="18"/>
              </w:rPr>
              <w:t>–</w:t>
            </w:r>
            <w:r w:rsidRPr="00321B72">
              <w:rPr>
                <w:rFonts w:ascii="Times New Roman" w:hAnsi="Times New Roman" w:cs="Times New Roman"/>
                <w:color w:val="000000"/>
                <w:sz w:val="18"/>
                <w:szCs w:val="18"/>
              </w:rPr>
              <w:t xml:space="preserve">1 </w:t>
            </w:r>
          </w:p>
          <w:p w14:paraId="199E2877" w14:textId="1A58EAC6" w:rsidR="00780813" w:rsidRPr="00321B72" w:rsidRDefault="002B413B" w:rsidP="00702170">
            <w:pPr>
              <w:pStyle w:val="ListParagraph"/>
              <w:numPr>
                <w:ilvl w:val="0"/>
                <w:numId w:val="41"/>
              </w:numPr>
              <w:autoSpaceDE w:val="0"/>
              <w:autoSpaceDN w:val="0"/>
              <w:adjustRightInd w:val="0"/>
              <w:ind w:left="870" w:hanging="361"/>
              <w:rPr>
                <w:rFonts w:ascii="Times New Roman" w:hAnsi="Times New Roman" w:cs="Times New Roman"/>
                <w:color w:val="000000"/>
                <w:sz w:val="18"/>
                <w:szCs w:val="18"/>
              </w:rPr>
            </w:pPr>
            <w:r w:rsidRPr="00321B72">
              <w:rPr>
                <w:rFonts w:ascii="Times New Roman" w:hAnsi="Times New Roman" w:cs="Times New Roman"/>
                <w:color w:val="000000"/>
                <w:sz w:val="18"/>
                <w:szCs w:val="18"/>
              </w:rPr>
              <w:t>Any drug known to inhibit or induce cytochrome P450 (CYP) enzymes and/or P glycoprotein</w:t>
            </w:r>
            <w:r w:rsidR="00AC1B6A" w:rsidRPr="00321B72">
              <w:rPr>
                <w:rFonts w:ascii="Times New Roman" w:hAnsi="Times New Roman" w:cs="Times New Roman"/>
                <w:color w:val="000000"/>
                <w:sz w:val="18"/>
                <w:szCs w:val="18"/>
              </w:rPr>
              <w:t>,</w:t>
            </w:r>
            <w:r w:rsidRPr="00321B72">
              <w:rPr>
                <w:rFonts w:ascii="Times New Roman" w:hAnsi="Times New Roman" w:cs="Times New Roman"/>
                <w:color w:val="000000"/>
                <w:sz w:val="18"/>
                <w:szCs w:val="18"/>
              </w:rPr>
              <w:t xml:space="preserve"> including St. John’s </w:t>
            </w:r>
            <w:proofErr w:type="spellStart"/>
            <w:r w:rsidRPr="00321B72">
              <w:rPr>
                <w:rFonts w:ascii="Times New Roman" w:hAnsi="Times New Roman" w:cs="Times New Roman"/>
                <w:color w:val="000000"/>
                <w:sz w:val="18"/>
                <w:szCs w:val="18"/>
              </w:rPr>
              <w:t>wort</w:t>
            </w:r>
            <w:proofErr w:type="spellEnd"/>
            <w:r w:rsidRPr="00321B72">
              <w:rPr>
                <w:rFonts w:ascii="Times New Roman" w:hAnsi="Times New Roman" w:cs="Times New Roman"/>
                <w:color w:val="000000"/>
                <w:sz w:val="18"/>
                <w:szCs w:val="18"/>
              </w:rPr>
              <w:t xml:space="preserve"> (</w:t>
            </w:r>
            <w:proofErr w:type="spellStart"/>
            <w:r w:rsidRPr="00321B72">
              <w:rPr>
                <w:rFonts w:ascii="Times New Roman" w:hAnsi="Times New Roman" w:cs="Times New Roman"/>
                <w:i/>
                <w:color w:val="000000"/>
                <w:sz w:val="18"/>
                <w:szCs w:val="18"/>
              </w:rPr>
              <w:t>Hypericum</w:t>
            </w:r>
            <w:proofErr w:type="spellEnd"/>
            <w:r w:rsidRPr="00321B72">
              <w:rPr>
                <w:rFonts w:ascii="Times New Roman" w:hAnsi="Times New Roman" w:cs="Times New Roman"/>
                <w:i/>
                <w:color w:val="000000"/>
                <w:sz w:val="18"/>
                <w:szCs w:val="18"/>
              </w:rPr>
              <w:t xml:space="preserve"> </w:t>
            </w:r>
            <w:proofErr w:type="spellStart"/>
            <w:r w:rsidRPr="00321B72">
              <w:rPr>
                <w:rFonts w:ascii="Times New Roman" w:hAnsi="Times New Roman" w:cs="Times New Roman"/>
                <w:i/>
                <w:color w:val="000000"/>
                <w:sz w:val="18"/>
                <w:szCs w:val="18"/>
              </w:rPr>
              <w:t>perforatum</w:t>
            </w:r>
            <w:proofErr w:type="spellEnd"/>
            <w:r w:rsidRPr="00321B72">
              <w:rPr>
                <w:rFonts w:ascii="Times New Roman" w:hAnsi="Times New Roman" w:cs="Times New Roman"/>
                <w:color w:val="000000"/>
                <w:sz w:val="18"/>
                <w:szCs w:val="18"/>
              </w:rPr>
              <w:t xml:space="preserve">) within 14 days or 5 half-lives (whichever is longer) prior to Day </w:t>
            </w:r>
            <w:r w:rsidR="00293BC0" w:rsidRPr="00321B72">
              <w:rPr>
                <w:rFonts w:ascii="Times New Roman" w:hAnsi="Times New Roman" w:cs="Times New Roman"/>
                <w:sz w:val="18"/>
                <w:szCs w:val="18"/>
              </w:rPr>
              <w:t>–</w:t>
            </w:r>
            <w:r w:rsidRPr="00321B72">
              <w:rPr>
                <w:rFonts w:ascii="Times New Roman" w:hAnsi="Times New Roman" w:cs="Times New Roman"/>
                <w:color w:val="000000"/>
                <w:sz w:val="18"/>
                <w:szCs w:val="18"/>
              </w:rPr>
              <w:t>1</w:t>
            </w:r>
          </w:p>
          <w:p w14:paraId="63832AEE" w14:textId="2B448639" w:rsidR="00780813" w:rsidRPr="00321B72" w:rsidRDefault="00780813" w:rsidP="00670A7C">
            <w:pPr>
              <w:pStyle w:val="Default"/>
              <w:numPr>
                <w:ilvl w:val="0"/>
                <w:numId w:val="35"/>
              </w:numPr>
              <w:spacing w:after="5"/>
              <w:ind w:left="244" w:hanging="244"/>
              <w:rPr>
                <w:sz w:val="18"/>
                <w:szCs w:val="18"/>
              </w:rPr>
            </w:pPr>
            <w:r w:rsidRPr="00321B72">
              <w:rPr>
                <w:sz w:val="18"/>
                <w:szCs w:val="18"/>
              </w:rPr>
              <w:t>History of drug abuse within the previous year prior to screening or use of soft drugs (such as marijuana) within 3 months prior to the screening visit or hard drugs (such as cocaine, phencyclidine [PCP], crack, opioid derivatives including heroin, and amphetamine derivatives) within 1 year prior to screening</w:t>
            </w:r>
          </w:p>
          <w:p w14:paraId="3A12D42A" w14:textId="4E6F058F" w:rsidR="00780813" w:rsidRPr="00321B72" w:rsidRDefault="00780813" w:rsidP="00A92C7A">
            <w:pPr>
              <w:pStyle w:val="Default"/>
              <w:numPr>
                <w:ilvl w:val="0"/>
                <w:numId w:val="35"/>
              </w:numPr>
              <w:spacing w:after="5"/>
              <w:ind w:left="245" w:hanging="288"/>
              <w:rPr>
                <w:sz w:val="18"/>
                <w:szCs w:val="18"/>
              </w:rPr>
            </w:pPr>
            <w:r w:rsidRPr="00321B72">
              <w:rPr>
                <w:sz w:val="18"/>
                <w:szCs w:val="18"/>
              </w:rPr>
              <w:t xml:space="preserve">History of regular alcohol consumption exceeding 14 </w:t>
            </w:r>
            <w:r w:rsidR="00A92C7A">
              <w:rPr>
                <w:sz w:val="18"/>
                <w:szCs w:val="18"/>
              </w:rPr>
              <w:t xml:space="preserve"> </w:t>
            </w:r>
            <w:r w:rsidRPr="00321B72">
              <w:rPr>
                <w:sz w:val="18"/>
                <w:szCs w:val="18"/>
              </w:rPr>
              <w:t>drinks/week (1 drink = 5 ounces [150 mL] of wine or 12 ounces [360 mL] of beer or 1.5 ounces [45 mL] of hard liquor) within 6 months of screening or alcohol abuse within 1 year prior to screening</w:t>
            </w:r>
          </w:p>
          <w:p w14:paraId="7F6211B7" w14:textId="2CED6E35" w:rsidR="00780813" w:rsidRPr="00321B72" w:rsidRDefault="00780813" w:rsidP="00A92C7A">
            <w:pPr>
              <w:pStyle w:val="Default"/>
              <w:numPr>
                <w:ilvl w:val="0"/>
                <w:numId w:val="35"/>
              </w:numPr>
              <w:spacing w:after="5"/>
              <w:ind w:left="245" w:hanging="288"/>
              <w:rPr>
                <w:sz w:val="18"/>
                <w:szCs w:val="18"/>
              </w:rPr>
            </w:pPr>
            <w:r w:rsidRPr="00321B72">
              <w:rPr>
                <w:sz w:val="18"/>
                <w:szCs w:val="18"/>
              </w:rPr>
              <w:t xml:space="preserve">Positive drug and alcohol test at screening or on </w:t>
            </w:r>
            <w:r w:rsidR="00A92C7A">
              <w:rPr>
                <w:sz w:val="18"/>
                <w:szCs w:val="18"/>
              </w:rPr>
              <w:br/>
            </w:r>
            <w:r w:rsidRPr="00321B72">
              <w:rPr>
                <w:sz w:val="18"/>
                <w:szCs w:val="18"/>
              </w:rPr>
              <w:t xml:space="preserve">Day </w:t>
            </w:r>
            <w:r w:rsidR="00293BC0" w:rsidRPr="00321B72">
              <w:rPr>
                <w:sz w:val="18"/>
                <w:szCs w:val="18"/>
              </w:rPr>
              <w:t>–</w:t>
            </w:r>
            <w:r w:rsidRPr="00321B72">
              <w:rPr>
                <w:sz w:val="18"/>
                <w:szCs w:val="18"/>
              </w:rPr>
              <w:t>1</w:t>
            </w:r>
          </w:p>
          <w:p w14:paraId="704E9E1A" w14:textId="26F0737C" w:rsidR="00780813" w:rsidRPr="00321B72" w:rsidRDefault="00780813" w:rsidP="00A92C7A">
            <w:pPr>
              <w:pStyle w:val="Default"/>
              <w:numPr>
                <w:ilvl w:val="0"/>
                <w:numId w:val="35"/>
              </w:numPr>
              <w:spacing w:after="5"/>
              <w:ind w:left="244" w:hanging="288"/>
              <w:rPr>
                <w:sz w:val="18"/>
                <w:szCs w:val="18"/>
              </w:rPr>
            </w:pPr>
            <w:r w:rsidRPr="00321B72">
              <w:rPr>
                <w:sz w:val="18"/>
                <w:szCs w:val="18"/>
              </w:rPr>
              <w:t xml:space="preserve">History of latent or active tuberculosis as per </w:t>
            </w:r>
            <w:r w:rsidR="00A92C7A">
              <w:rPr>
                <w:sz w:val="18"/>
                <w:szCs w:val="18"/>
              </w:rPr>
              <w:t xml:space="preserve">  </w:t>
            </w:r>
            <w:r w:rsidRPr="00321B72">
              <w:rPr>
                <w:sz w:val="18"/>
                <w:szCs w:val="18"/>
              </w:rPr>
              <w:t>documented medical history. Exposure to endemic areas within 8 weeks of screening</w:t>
            </w:r>
          </w:p>
          <w:p w14:paraId="131438C5" w14:textId="2290EFD4" w:rsidR="00780813" w:rsidRPr="00321B72" w:rsidRDefault="00780813" w:rsidP="00A92C7A">
            <w:pPr>
              <w:pStyle w:val="Default"/>
              <w:numPr>
                <w:ilvl w:val="0"/>
                <w:numId w:val="35"/>
              </w:numPr>
              <w:spacing w:after="5"/>
              <w:ind w:left="244" w:hanging="288"/>
              <w:rPr>
                <w:sz w:val="18"/>
                <w:szCs w:val="18"/>
              </w:rPr>
            </w:pPr>
            <w:r w:rsidRPr="00321B72">
              <w:rPr>
                <w:sz w:val="18"/>
                <w:szCs w:val="18"/>
              </w:rPr>
              <w:t>Daily use of nicotine</w:t>
            </w:r>
            <w:r w:rsidR="00AC1B6A" w:rsidRPr="00321B72">
              <w:rPr>
                <w:sz w:val="18"/>
                <w:szCs w:val="18"/>
              </w:rPr>
              <w:t>-</w:t>
            </w:r>
            <w:r w:rsidRPr="00321B72">
              <w:rPr>
                <w:sz w:val="18"/>
                <w:szCs w:val="18"/>
              </w:rPr>
              <w:t xml:space="preserve">containing products within 6 months of screening </w:t>
            </w:r>
          </w:p>
          <w:p w14:paraId="09D291A5" w14:textId="77EA822A" w:rsidR="00780813" w:rsidRPr="00321B72" w:rsidRDefault="00780813" w:rsidP="00A92C7A">
            <w:pPr>
              <w:pStyle w:val="Default"/>
              <w:numPr>
                <w:ilvl w:val="0"/>
                <w:numId w:val="35"/>
              </w:numPr>
              <w:spacing w:after="5"/>
              <w:ind w:left="288" w:hanging="288"/>
              <w:rPr>
                <w:sz w:val="18"/>
                <w:szCs w:val="18"/>
              </w:rPr>
            </w:pPr>
            <w:r w:rsidRPr="00321B72">
              <w:rPr>
                <w:sz w:val="18"/>
                <w:szCs w:val="18"/>
              </w:rPr>
              <w:t>Consumed any food or drink/beverage containing grapefruit or grapefruit juice, apple or orange juice, pomelo juice, pomegranate, pineapple, star fruit, Seville or Moro (blood) orange products, and vegetables from the mustard green family (</w:t>
            </w:r>
            <w:proofErr w:type="spellStart"/>
            <w:r w:rsidRPr="00321B72">
              <w:rPr>
                <w:sz w:val="18"/>
                <w:szCs w:val="18"/>
              </w:rPr>
              <w:t>eg</w:t>
            </w:r>
            <w:proofErr w:type="spellEnd"/>
            <w:r w:rsidRPr="00321B72">
              <w:rPr>
                <w:sz w:val="18"/>
                <w:szCs w:val="18"/>
              </w:rPr>
              <w:t xml:space="preserve">, kale, broccoli, watercress, collard greens, kohlrabi, </w:t>
            </w:r>
            <w:r w:rsidR="00702170" w:rsidRPr="00321B72">
              <w:rPr>
                <w:sz w:val="18"/>
                <w:szCs w:val="18"/>
              </w:rPr>
              <w:t>B</w:t>
            </w:r>
            <w:r w:rsidRPr="00321B72">
              <w:rPr>
                <w:sz w:val="18"/>
                <w:szCs w:val="18"/>
              </w:rPr>
              <w:t>russels sprouts, mustard</w:t>
            </w:r>
            <w:r w:rsidR="00702170" w:rsidRPr="00321B72">
              <w:rPr>
                <w:sz w:val="18"/>
                <w:szCs w:val="18"/>
              </w:rPr>
              <w:t xml:space="preserve"> greens</w:t>
            </w:r>
            <w:r w:rsidRPr="00321B72">
              <w:rPr>
                <w:sz w:val="18"/>
                <w:szCs w:val="18"/>
              </w:rPr>
              <w:t xml:space="preserve">) and charbroiled meats known </w:t>
            </w:r>
            <w:r w:rsidRPr="00321B72">
              <w:rPr>
                <w:sz w:val="18"/>
                <w:szCs w:val="18"/>
              </w:rPr>
              <w:lastRenderedPageBreak/>
              <w:t>to modulate CYP enzyme activity and transporters within 7 days before administration of study drug</w:t>
            </w:r>
          </w:p>
          <w:p w14:paraId="6E2A23A1" w14:textId="41195312" w:rsidR="00780813" w:rsidRPr="00321B72" w:rsidRDefault="00780813" w:rsidP="00A92C7A">
            <w:pPr>
              <w:pStyle w:val="Default"/>
              <w:numPr>
                <w:ilvl w:val="0"/>
                <w:numId w:val="35"/>
              </w:numPr>
              <w:spacing w:after="5"/>
              <w:ind w:left="288" w:hanging="288"/>
              <w:rPr>
                <w:sz w:val="18"/>
                <w:szCs w:val="18"/>
              </w:rPr>
            </w:pPr>
            <w:r w:rsidRPr="00321B72">
              <w:rPr>
                <w:sz w:val="18"/>
                <w:szCs w:val="18"/>
              </w:rPr>
              <w:t xml:space="preserve">Positive test results of hepatitis B surface antigen, or positive hepatitis C virus antibody test result within 3 months prior to Day </w:t>
            </w:r>
            <w:r w:rsidR="00293BC0" w:rsidRPr="00321B72">
              <w:rPr>
                <w:sz w:val="18"/>
                <w:szCs w:val="18"/>
              </w:rPr>
              <w:t>–</w:t>
            </w:r>
            <w:r w:rsidRPr="00321B72">
              <w:rPr>
                <w:sz w:val="18"/>
                <w:szCs w:val="18"/>
              </w:rPr>
              <w:t>1 or at screening</w:t>
            </w:r>
          </w:p>
          <w:p w14:paraId="61A5DCA2" w14:textId="475204A3" w:rsidR="00780813" w:rsidRPr="00321B72" w:rsidRDefault="00780813" w:rsidP="00A92C7A">
            <w:pPr>
              <w:pStyle w:val="Default"/>
              <w:numPr>
                <w:ilvl w:val="0"/>
                <w:numId w:val="35"/>
              </w:numPr>
              <w:spacing w:after="5"/>
              <w:ind w:left="288" w:hanging="288"/>
              <w:rPr>
                <w:sz w:val="18"/>
                <w:szCs w:val="18"/>
              </w:rPr>
            </w:pPr>
            <w:r w:rsidRPr="00321B72">
              <w:rPr>
                <w:sz w:val="18"/>
                <w:szCs w:val="18"/>
              </w:rPr>
              <w:t xml:space="preserve">Positive test results for human immunodeficiency virus antibody within 3 months prior to Day </w:t>
            </w:r>
            <w:r w:rsidR="00293BC0" w:rsidRPr="00321B72">
              <w:rPr>
                <w:sz w:val="18"/>
                <w:szCs w:val="18"/>
              </w:rPr>
              <w:t>–</w:t>
            </w:r>
            <w:r w:rsidRPr="00321B72">
              <w:rPr>
                <w:sz w:val="18"/>
                <w:szCs w:val="18"/>
              </w:rPr>
              <w:t>1 or at screening</w:t>
            </w:r>
          </w:p>
          <w:p w14:paraId="330E2A83" w14:textId="7DBD6F8B" w:rsidR="00780813" w:rsidRPr="00321B72" w:rsidRDefault="00780813" w:rsidP="00A92C7A">
            <w:pPr>
              <w:pStyle w:val="Default"/>
              <w:numPr>
                <w:ilvl w:val="0"/>
                <w:numId w:val="35"/>
              </w:numPr>
              <w:spacing w:after="5"/>
              <w:ind w:left="288" w:hanging="288"/>
              <w:rPr>
                <w:sz w:val="18"/>
                <w:szCs w:val="18"/>
              </w:rPr>
            </w:pPr>
            <w:r w:rsidRPr="00321B72">
              <w:rPr>
                <w:sz w:val="18"/>
                <w:szCs w:val="18"/>
              </w:rPr>
              <w:t xml:space="preserve">Participation in another clinical study or exposure to any investigational agent within 30 days or 5 half-lives prior to Day </w:t>
            </w:r>
            <w:r w:rsidR="00293BC0" w:rsidRPr="00321B72">
              <w:rPr>
                <w:sz w:val="18"/>
                <w:szCs w:val="18"/>
              </w:rPr>
              <w:t>–</w:t>
            </w:r>
            <w:r w:rsidRPr="00321B72">
              <w:rPr>
                <w:sz w:val="18"/>
                <w:szCs w:val="18"/>
              </w:rPr>
              <w:t>1, whichever was longer</w:t>
            </w:r>
          </w:p>
          <w:p w14:paraId="4181C080" w14:textId="483BE255" w:rsidR="00780813" w:rsidRPr="00321B72" w:rsidRDefault="00780813" w:rsidP="00A92C7A">
            <w:pPr>
              <w:pStyle w:val="Default"/>
              <w:numPr>
                <w:ilvl w:val="0"/>
                <w:numId w:val="35"/>
              </w:numPr>
              <w:spacing w:after="5"/>
              <w:ind w:left="288" w:hanging="288"/>
              <w:rPr>
                <w:sz w:val="18"/>
                <w:szCs w:val="18"/>
              </w:rPr>
            </w:pPr>
            <w:r w:rsidRPr="00321B72">
              <w:rPr>
                <w:sz w:val="18"/>
                <w:szCs w:val="18"/>
              </w:rPr>
              <w:t xml:space="preserve">Donation of plasma within 7 days prior to dosing. Donation or loss of blood (excluding volume drawn at screening) of 50 mL to 499 mL of blood within 30 days, or more than 499 mL within 56 days prior to the first dosing </w:t>
            </w:r>
          </w:p>
          <w:p w14:paraId="29C2D155" w14:textId="77870AA3" w:rsidR="00780813" w:rsidRPr="00321B72" w:rsidRDefault="00780813" w:rsidP="00A92C7A">
            <w:pPr>
              <w:pStyle w:val="Default"/>
              <w:numPr>
                <w:ilvl w:val="0"/>
                <w:numId w:val="35"/>
              </w:numPr>
              <w:spacing w:after="5"/>
              <w:ind w:left="288" w:hanging="288"/>
              <w:rPr>
                <w:sz w:val="18"/>
                <w:szCs w:val="18"/>
              </w:rPr>
            </w:pPr>
            <w:r w:rsidRPr="00321B72">
              <w:rPr>
                <w:sz w:val="18"/>
                <w:szCs w:val="18"/>
              </w:rPr>
              <w:t xml:space="preserve">Received a tattoo or body piercing (including ear piercings) within 2 months prior to Day 1, and/or open wound that may result in risk of infection </w:t>
            </w:r>
          </w:p>
          <w:p w14:paraId="31E573C2" w14:textId="12C476B0" w:rsidR="00780813" w:rsidRPr="00321B72" w:rsidRDefault="00780813" w:rsidP="00A92C7A">
            <w:pPr>
              <w:pStyle w:val="Default"/>
              <w:numPr>
                <w:ilvl w:val="0"/>
                <w:numId w:val="35"/>
              </w:numPr>
              <w:spacing w:after="5"/>
              <w:ind w:left="288" w:hanging="288"/>
              <w:rPr>
                <w:sz w:val="18"/>
                <w:szCs w:val="18"/>
              </w:rPr>
            </w:pPr>
            <w:r w:rsidRPr="00321B72">
              <w:rPr>
                <w:sz w:val="18"/>
                <w:szCs w:val="18"/>
              </w:rPr>
              <w:t>Had a condition that the investigator believed would interfere with his/her ability to provide written informed consent, comply with study instructions, might confound the interpretation of the study results</w:t>
            </w:r>
            <w:r w:rsidR="00702170" w:rsidRPr="00321B72">
              <w:rPr>
                <w:sz w:val="18"/>
                <w:szCs w:val="18"/>
              </w:rPr>
              <w:t>,</w:t>
            </w:r>
            <w:r w:rsidRPr="00321B72">
              <w:rPr>
                <w:sz w:val="18"/>
                <w:szCs w:val="18"/>
              </w:rPr>
              <w:t xml:space="preserve"> or put the </w:t>
            </w:r>
            <w:r w:rsidR="00D54E7F" w:rsidRPr="00321B72">
              <w:rPr>
                <w:sz w:val="18"/>
                <w:szCs w:val="18"/>
              </w:rPr>
              <w:t>participant</w:t>
            </w:r>
            <w:r w:rsidRPr="00321B72">
              <w:rPr>
                <w:sz w:val="18"/>
                <w:szCs w:val="18"/>
              </w:rPr>
              <w:t xml:space="preserve"> at undue risk</w:t>
            </w:r>
          </w:p>
          <w:p w14:paraId="4C1ED264" w14:textId="743191A0" w:rsidR="00974571" w:rsidRPr="00321B72" w:rsidRDefault="00780813" w:rsidP="00A92C7A">
            <w:pPr>
              <w:pStyle w:val="Default"/>
              <w:numPr>
                <w:ilvl w:val="0"/>
                <w:numId w:val="35"/>
              </w:numPr>
              <w:ind w:left="288" w:hanging="288"/>
              <w:rPr>
                <w:sz w:val="18"/>
                <w:szCs w:val="18"/>
              </w:rPr>
            </w:pPr>
            <w:r w:rsidRPr="00321B72">
              <w:rPr>
                <w:sz w:val="18"/>
                <w:szCs w:val="18"/>
              </w:rPr>
              <w:t xml:space="preserve">Have previously participated in a clinical study that administered </w:t>
            </w:r>
            <w:proofErr w:type="spellStart"/>
            <w:r w:rsidRPr="00321B72">
              <w:rPr>
                <w:sz w:val="18"/>
                <w:szCs w:val="18"/>
              </w:rPr>
              <w:t>vadadustat</w:t>
            </w:r>
            <w:proofErr w:type="spellEnd"/>
            <w:r w:rsidRPr="00321B72">
              <w:rPr>
                <w:sz w:val="18"/>
                <w:szCs w:val="18"/>
              </w:rPr>
              <w:t xml:space="preserve"> </w:t>
            </w:r>
          </w:p>
        </w:tc>
      </w:tr>
    </w:tbl>
    <w:p w14:paraId="39E401F0" w14:textId="04C4CF42" w:rsidR="00162F11" w:rsidRPr="00321B72" w:rsidRDefault="00162F11" w:rsidP="00D47939">
      <w:pPr>
        <w:spacing w:line="480" w:lineRule="auto"/>
        <w:rPr>
          <w:rFonts w:ascii="Times New Roman" w:hAnsi="Times New Roman" w:cs="Times New Roman"/>
          <w:sz w:val="18"/>
          <w:szCs w:val="18"/>
          <w:lang w:val="en-US"/>
        </w:rPr>
      </w:pPr>
    </w:p>
    <w:p w14:paraId="2C9CD25E" w14:textId="77777777" w:rsidR="002A244E" w:rsidRPr="00151884" w:rsidRDefault="002A244E" w:rsidP="00D47939">
      <w:pPr>
        <w:spacing w:line="480" w:lineRule="auto"/>
        <w:rPr>
          <w:sz w:val="24"/>
          <w:szCs w:val="24"/>
          <w:lang w:val="en-US"/>
        </w:rPr>
      </w:pPr>
    </w:p>
    <w:p w14:paraId="70136B68" w14:textId="768FB199" w:rsidR="002A244E" w:rsidRDefault="002A244E" w:rsidP="00D47939">
      <w:pPr>
        <w:spacing w:line="480" w:lineRule="auto"/>
        <w:rPr>
          <w:lang w:val="en-US"/>
        </w:rPr>
      </w:pPr>
    </w:p>
    <w:sectPr w:rsidR="002A244E">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C16510" w14:textId="77777777" w:rsidR="00F66B0C" w:rsidRDefault="00F66B0C" w:rsidP="00431F70">
      <w:pPr>
        <w:spacing w:after="0" w:line="240" w:lineRule="auto"/>
      </w:pPr>
      <w:r>
        <w:separator/>
      </w:r>
    </w:p>
  </w:endnote>
  <w:endnote w:type="continuationSeparator" w:id="0">
    <w:p w14:paraId="182E0B72" w14:textId="77777777" w:rsidR="00F66B0C" w:rsidRDefault="00F66B0C" w:rsidP="00431F70">
      <w:pPr>
        <w:spacing w:after="0" w:line="240" w:lineRule="auto"/>
      </w:pPr>
      <w:r>
        <w:continuationSeparator/>
      </w:r>
    </w:p>
  </w:endnote>
  <w:endnote w:type="continuationNotice" w:id="1">
    <w:p w14:paraId="1337E200" w14:textId="77777777" w:rsidR="00F66B0C" w:rsidRDefault="00F66B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0000000000000000000"/>
    <w:charset w:val="8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altName w:val="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0735930"/>
      <w:docPartObj>
        <w:docPartGallery w:val="Page Numbers (Bottom of Page)"/>
        <w:docPartUnique/>
      </w:docPartObj>
    </w:sdtPr>
    <w:sdtEndPr>
      <w:rPr>
        <w:noProof/>
      </w:rPr>
    </w:sdtEndPr>
    <w:sdtContent>
      <w:p w14:paraId="5280C29C" w14:textId="3968F766" w:rsidR="00F66B0C" w:rsidRDefault="00F66B0C">
        <w:pPr>
          <w:pStyle w:val="Footer"/>
          <w:jc w:val="right"/>
        </w:pPr>
        <w:r>
          <w:fldChar w:fldCharType="begin"/>
        </w:r>
        <w:r>
          <w:instrText xml:space="preserve"> PAGE   \* MERGEFORMAT </w:instrText>
        </w:r>
        <w:r>
          <w:fldChar w:fldCharType="separate"/>
        </w:r>
        <w:r w:rsidR="002C4B4E">
          <w:rPr>
            <w:noProof/>
          </w:rPr>
          <w:t>2</w:t>
        </w:r>
        <w:r>
          <w:rPr>
            <w:noProof/>
          </w:rPr>
          <w:fldChar w:fldCharType="end"/>
        </w:r>
      </w:p>
    </w:sdtContent>
  </w:sdt>
  <w:p w14:paraId="6967142C" w14:textId="77777777" w:rsidR="00F66B0C" w:rsidRDefault="00F66B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94E456" w14:textId="77777777" w:rsidR="00F66B0C" w:rsidRDefault="00F66B0C" w:rsidP="00431F70">
      <w:pPr>
        <w:spacing w:after="0" w:line="240" w:lineRule="auto"/>
      </w:pPr>
      <w:r>
        <w:separator/>
      </w:r>
    </w:p>
  </w:footnote>
  <w:footnote w:type="continuationSeparator" w:id="0">
    <w:p w14:paraId="38DD3FD5" w14:textId="77777777" w:rsidR="00F66B0C" w:rsidRDefault="00F66B0C" w:rsidP="00431F70">
      <w:pPr>
        <w:spacing w:after="0" w:line="240" w:lineRule="auto"/>
      </w:pPr>
      <w:r>
        <w:continuationSeparator/>
      </w:r>
    </w:p>
  </w:footnote>
  <w:footnote w:type="continuationNotice" w:id="1">
    <w:p w14:paraId="1C0FD231" w14:textId="77777777" w:rsidR="00F66B0C" w:rsidRDefault="00F66B0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056738F"/>
    <w:multiLevelType w:val="hybridMultilevel"/>
    <w:tmpl w:val="86FA07EC"/>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0B1A615"/>
    <w:multiLevelType w:val="hybridMultilevel"/>
    <w:tmpl w:val="1D597D01"/>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296550B"/>
    <w:multiLevelType w:val="hybridMultilevel"/>
    <w:tmpl w:val="9DFAFAB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06CC7A06"/>
    <w:multiLevelType w:val="hybridMultilevel"/>
    <w:tmpl w:val="8BB04268"/>
    <w:lvl w:ilvl="0" w:tplc="3F6ED95E">
      <w:start w:val="9"/>
      <w:numFmt w:val="lowerLetter"/>
      <w:lvlText w:val="%1."/>
      <w:lvlJc w:val="left"/>
      <w:pPr>
        <w:ind w:left="881" w:hanging="360"/>
      </w:pPr>
      <w:rPr>
        <w:rFonts w:hint="default"/>
      </w:rPr>
    </w:lvl>
    <w:lvl w:ilvl="1" w:tplc="04090019" w:tentative="1">
      <w:start w:val="1"/>
      <w:numFmt w:val="lowerLetter"/>
      <w:lvlText w:val="%2."/>
      <w:lvlJc w:val="left"/>
      <w:pPr>
        <w:ind w:left="1601" w:hanging="360"/>
      </w:pPr>
    </w:lvl>
    <w:lvl w:ilvl="2" w:tplc="0409001B" w:tentative="1">
      <w:start w:val="1"/>
      <w:numFmt w:val="lowerRoman"/>
      <w:lvlText w:val="%3."/>
      <w:lvlJc w:val="right"/>
      <w:pPr>
        <w:ind w:left="2321" w:hanging="180"/>
      </w:pPr>
    </w:lvl>
    <w:lvl w:ilvl="3" w:tplc="0409000F" w:tentative="1">
      <w:start w:val="1"/>
      <w:numFmt w:val="decimal"/>
      <w:lvlText w:val="%4."/>
      <w:lvlJc w:val="left"/>
      <w:pPr>
        <w:ind w:left="3041" w:hanging="360"/>
      </w:pPr>
    </w:lvl>
    <w:lvl w:ilvl="4" w:tplc="04090019" w:tentative="1">
      <w:start w:val="1"/>
      <w:numFmt w:val="lowerLetter"/>
      <w:lvlText w:val="%5."/>
      <w:lvlJc w:val="left"/>
      <w:pPr>
        <w:ind w:left="3761" w:hanging="360"/>
      </w:pPr>
    </w:lvl>
    <w:lvl w:ilvl="5" w:tplc="0409001B" w:tentative="1">
      <w:start w:val="1"/>
      <w:numFmt w:val="lowerRoman"/>
      <w:lvlText w:val="%6."/>
      <w:lvlJc w:val="right"/>
      <w:pPr>
        <w:ind w:left="4481" w:hanging="180"/>
      </w:pPr>
    </w:lvl>
    <w:lvl w:ilvl="6" w:tplc="0409000F" w:tentative="1">
      <w:start w:val="1"/>
      <w:numFmt w:val="decimal"/>
      <w:lvlText w:val="%7."/>
      <w:lvlJc w:val="left"/>
      <w:pPr>
        <w:ind w:left="5201" w:hanging="360"/>
      </w:pPr>
    </w:lvl>
    <w:lvl w:ilvl="7" w:tplc="04090019" w:tentative="1">
      <w:start w:val="1"/>
      <w:numFmt w:val="lowerLetter"/>
      <w:lvlText w:val="%8."/>
      <w:lvlJc w:val="left"/>
      <w:pPr>
        <w:ind w:left="5921" w:hanging="360"/>
      </w:pPr>
    </w:lvl>
    <w:lvl w:ilvl="8" w:tplc="0409001B" w:tentative="1">
      <w:start w:val="1"/>
      <w:numFmt w:val="lowerRoman"/>
      <w:lvlText w:val="%9."/>
      <w:lvlJc w:val="right"/>
      <w:pPr>
        <w:ind w:left="6641" w:hanging="180"/>
      </w:pPr>
    </w:lvl>
  </w:abstractNum>
  <w:abstractNum w:abstractNumId="4" w15:restartNumberingAfterBreak="0">
    <w:nsid w:val="07F8531E"/>
    <w:multiLevelType w:val="hybridMultilevel"/>
    <w:tmpl w:val="EBAEFEA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0B6554B8"/>
    <w:multiLevelType w:val="hybridMultilevel"/>
    <w:tmpl w:val="DE363C9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0C0728F0"/>
    <w:multiLevelType w:val="hybridMultilevel"/>
    <w:tmpl w:val="02D6475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0E7E3C8A"/>
    <w:multiLevelType w:val="hybridMultilevel"/>
    <w:tmpl w:val="68E4833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0F8B0C02"/>
    <w:multiLevelType w:val="hybridMultilevel"/>
    <w:tmpl w:val="953CB22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225E1C76"/>
    <w:multiLevelType w:val="hybridMultilevel"/>
    <w:tmpl w:val="89F6470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238A1051"/>
    <w:multiLevelType w:val="hybridMultilevel"/>
    <w:tmpl w:val="56F8E20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269F6527"/>
    <w:multiLevelType w:val="hybridMultilevel"/>
    <w:tmpl w:val="9454FE1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2A0B2534"/>
    <w:multiLevelType w:val="hybridMultilevel"/>
    <w:tmpl w:val="CE76301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2B63239F"/>
    <w:multiLevelType w:val="hybridMultilevel"/>
    <w:tmpl w:val="A93AB4A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2E180503"/>
    <w:multiLevelType w:val="hybridMultilevel"/>
    <w:tmpl w:val="EEF27820"/>
    <w:lvl w:ilvl="0" w:tplc="F998DEF4">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30FB4A55"/>
    <w:multiLevelType w:val="hybridMultilevel"/>
    <w:tmpl w:val="08307298"/>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6" w15:restartNumberingAfterBreak="0">
    <w:nsid w:val="33AD2BCE"/>
    <w:multiLevelType w:val="hybridMultilevel"/>
    <w:tmpl w:val="6846AD2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33B97E72"/>
    <w:multiLevelType w:val="hybridMultilevel"/>
    <w:tmpl w:val="41FCD4AE"/>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397F76EF"/>
    <w:multiLevelType w:val="hybridMultilevel"/>
    <w:tmpl w:val="02EA352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3ABD2B83"/>
    <w:multiLevelType w:val="hybridMultilevel"/>
    <w:tmpl w:val="A290EE30"/>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402B6178"/>
    <w:multiLevelType w:val="hybridMultilevel"/>
    <w:tmpl w:val="1298ADA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402F0B47"/>
    <w:multiLevelType w:val="multilevel"/>
    <w:tmpl w:val="6A222BF8"/>
    <w:lvl w:ilvl="0">
      <w:start w:val="1"/>
      <w:numFmt w:val="decimal"/>
      <w:lvlText w:val="%1."/>
      <w:lvlJc w:val="left"/>
      <w:pPr>
        <w:ind w:left="720" w:hanging="360"/>
      </w:pPr>
    </w:lvl>
    <w:lvl w:ilvl="1">
      <w:start w:val="1"/>
      <w:numFmt w:val="lowerLetter"/>
      <w:lvlText w:val="%2."/>
      <w:lvlJc w:val="left"/>
      <w:pPr>
        <w:ind w:left="1440" w:hanging="360"/>
      </w:pPr>
    </w:lvl>
    <w:lvl w:ilvl="2">
      <w:start w:val="2"/>
      <w:numFmt w:val="lowerRoman"/>
      <w:lvlText w:val="%3."/>
      <w:lvlJc w:val="left"/>
      <w:pPr>
        <w:ind w:left="2700" w:hanging="720"/>
      </w:pPr>
      <w:rPr>
        <w:rFont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1EB1D81"/>
    <w:multiLevelType w:val="hybridMultilevel"/>
    <w:tmpl w:val="1FBE3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F968B6"/>
    <w:multiLevelType w:val="hybridMultilevel"/>
    <w:tmpl w:val="982C39DE"/>
    <w:lvl w:ilvl="0" w:tplc="14090003">
      <w:start w:val="1"/>
      <w:numFmt w:val="bullet"/>
      <w:lvlText w:val="o"/>
      <w:lvlJc w:val="left"/>
      <w:pPr>
        <w:ind w:left="720" w:hanging="360"/>
      </w:pPr>
      <w:rPr>
        <w:rFonts w:ascii="Courier New" w:hAnsi="Courier New" w:cs="Courier New"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493D5FB0"/>
    <w:multiLevelType w:val="hybridMultilevel"/>
    <w:tmpl w:val="F1E4732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4B663BCD"/>
    <w:multiLevelType w:val="hybridMultilevel"/>
    <w:tmpl w:val="F0D4966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15:restartNumberingAfterBreak="0">
    <w:nsid w:val="4C482AA2"/>
    <w:multiLevelType w:val="hybridMultilevel"/>
    <w:tmpl w:val="68469E3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5256074C"/>
    <w:multiLevelType w:val="multilevel"/>
    <w:tmpl w:val="60504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78F4F47"/>
    <w:multiLevelType w:val="hybridMultilevel"/>
    <w:tmpl w:val="187ED94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15:restartNumberingAfterBreak="0">
    <w:nsid w:val="5CD17C2C"/>
    <w:multiLevelType w:val="hybridMultilevel"/>
    <w:tmpl w:val="13C0FF0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15:restartNumberingAfterBreak="0">
    <w:nsid w:val="5CF61D62"/>
    <w:multiLevelType w:val="hybridMultilevel"/>
    <w:tmpl w:val="FF6803C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15:restartNumberingAfterBreak="0">
    <w:nsid w:val="5D4C6634"/>
    <w:multiLevelType w:val="hybridMultilevel"/>
    <w:tmpl w:val="8304C6F2"/>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0409001B">
      <w:start w:val="1"/>
      <w:numFmt w:val="lowerRoman"/>
      <w:lvlText w:val="%3."/>
      <w:lvlJc w:val="right"/>
      <w:pPr>
        <w:ind w:left="2700" w:hanging="720"/>
      </w:pPr>
      <w:rPr>
        <w:rFonts w:hint="default"/>
      </w:r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2" w15:restartNumberingAfterBreak="0">
    <w:nsid w:val="5E8A0EB2"/>
    <w:multiLevelType w:val="hybridMultilevel"/>
    <w:tmpl w:val="C4B600C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3" w15:restartNumberingAfterBreak="0">
    <w:nsid w:val="65E60317"/>
    <w:multiLevelType w:val="hybridMultilevel"/>
    <w:tmpl w:val="E968F35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4" w15:restartNumberingAfterBreak="0">
    <w:nsid w:val="68111A7B"/>
    <w:multiLevelType w:val="hybridMultilevel"/>
    <w:tmpl w:val="AD5AF838"/>
    <w:lvl w:ilvl="0" w:tplc="676638EA">
      <w:start w:val="9"/>
      <w:numFmt w:val="decimal"/>
      <w:lvlText w:val="%1."/>
      <w:lvlJc w:val="left"/>
      <w:pPr>
        <w:ind w:left="360" w:hanging="360"/>
      </w:pPr>
      <w:rPr>
        <w:rFonts w:hint="default"/>
      </w:rPr>
    </w:lvl>
    <w:lvl w:ilvl="1" w:tplc="C7EA09DE">
      <w:start w:val="1"/>
      <w:numFmt w:val="lowerLetter"/>
      <w:lvlText w:val="%2)"/>
      <w:lvlJc w:val="left"/>
      <w:pPr>
        <w:ind w:left="720" w:hanging="360"/>
      </w:pPr>
      <w:rPr>
        <w:rFonts w:hint="default"/>
      </w:rPr>
    </w:lvl>
    <w:lvl w:ilvl="2" w:tplc="FCC01480">
      <w:start w:val="1"/>
      <w:numFmt w:val="lowerRoman"/>
      <w:lvlText w:val="%3)"/>
      <w:lvlJc w:val="left"/>
      <w:pPr>
        <w:ind w:left="1080" w:hanging="360"/>
      </w:pPr>
      <w:rPr>
        <w:rFonts w:hint="default"/>
      </w:rPr>
    </w:lvl>
    <w:lvl w:ilvl="3" w:tplc="C58E5AE6">
      <w:start w:val="1"/>
      <w:numFmt w:val="decimal"/>
      <w:lvlText w:val="(%4)"/>
      <w:lvlJc w:val="left"/>
      <w:pPr>
        <w:ind w:left="1440" w:hanging="360"/>
      </w:pPr>
      <w:rPr>
        <w:rFonts w:hint="default"/>
      </w:rPr>
    </w:lvl>
    <w:lvl w:ilvl="4" w:tplc="7B42F1EE">
      <w:start w:val="1"/>
      <w:numFmt w:val="lowerLetter"/>
      <w:lvlText w:val="(%5)"/>
      <w:lvlJc w:val="left"/>
      <w:pPr>
        <w:ind w:left="1800" w:hanging="360"/>
      </w:pPr>
      <w:rPr>
        <w:rFonts w:hint="default"/>
      </w:rPr>
    </w:lvl>
    <w:lvl w:ilvl="5" w:tplc="E0D01B18">
      <w:start w:val="1"/>
      <w:numFmt w:val="lowerRoman"/>
      <w:lvlText w:val="(%6)"/>
      <w:lvlJc w:val="left"/>
      <w:pPr>
        <w:ind w:left="2160" w:hanging="360"/>
      </w:pPr>
      <w:rPr>
        <w:rFonts w:hint="default"/>
      </w:rPr>
    </w:lvl>
    <w:lvl w:ilvl="6" w:tplc="AE94D4C2">
      <w:start w:val="1"/>
      <w:numFmt w:val="decimal"/>
      <w:lvlText w:val="%7."/>
      <w:lvlJc w:val="left"/>
      <w:pPr>
        <w:ind w:left="2520" w:hanging="360"/>
      </w:pPr>
      <w:rPr>
        <w:rFonts w:hint="default"/>
      </w:rPr>
    </w:lvl>
    <w:lvl w:ilvl="7" w:tplc="C1CC5BFA">
      <w:start w:val="1"/>
      <w:numFmt w:val="lowerLetter"/>
      <w:lvlText w:val="%8."/>
      <w:lvlJc w:val="left"/>
      <w:pPr>
        <w:ind w:left="2880" w:hanging="360"/>
      </w:pPr>
      <w:rPr>
        <w:rFonts w:hint="default"/>
      </w:rPr>
    </w:lvl>
    <w:lvl w:ilvl="8" w:tplc="240E8E7E">
      <w:start w:val="1"/>
      <w:numFmt w:val="lowerRoman"/>
      <w:lvlText w:val="%9."/>
      <w:lvlJc w:val="left"/>
      <w:pPr>
        <w:ind w:left="3240" w:hanging="360"/>
      </w:pPr>
      <w:rPr>
        <w:rFonts w:hint="default"/>
      </w:rPr>
    </w:lvl>
  </w:abstractNum>
  <w:abstractNum w:abstractNumId="35" w15:restartNumberingAfterBreak="0">
    <w:nsid w:val="693EB8D0"/>
    <w:multiLevelType w:val="hybridMultilevel"/>
    <w:tmpl w:val="210C4A6C"/>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6CC33FBA"/>
    <w:multiLevelType w:val="hybridMultilevel"/>
    <w:tmpl w:val="E0F6030E"/>
    <w:lvl w:ilvl="0" w:tplc="0BDC7BE0">
      <w:start w:val="2"/>
      <w:numFmt w:val="lowerRoman"/>
      <w:lvlText w:val="%1."/>
      <w:lvlJc w:val="left"/>
      <w:pPr>
        <w:ind w:left="964" w:hanging="720"/>
      </w:pPr>
      <w:rPr>
        <w:rFonts w:hint="default"/>
      </w:rPr>
    </w:lvl>
    <w:lvl w:ilvl="1" w:tplc="04090019" w:tentative="1">
      <w:start w:val="1"/>
      <w:numFmt w:val="lowerLetter"/>
      <w:lvlText w:val="%2."/>
      <w:lvlJc w:val="left"/>
      <w:pPr>
        <w:ind w:left="1324" w:hanging="360"/>
      </w:pPr>
    </w:lvl>
    <w:lvl w:ilvl="2" w:tplc="0409001B" w:tentative="1">
      <w:start w:val="1"/>
      <w:numFmt w:val="lowerRoman"/>
      <w:lvlText w:val="%3."/>
      <w:lvlJc w:val="right"/>
      <w:pPr>
        <w:ind w:left="2044" w:hanging="180"/>
      </w:pPr>
    </w:lvl>
    <w:lvl w:ilvl="3" w:tplc="0409000F" w:tentative="1">
      <w:start w:val="1"/>
      <w:numFmt w:val="decimal"/>
      <w:lvlText w:val="%4."/>
      <w:lvlJc w:val="left"/>
      <w:pPr>
        <w:ind w:left="2764" w:hanging="360"/>
      </w:pPr>
    </w:lvl>
    <w:lvl w:ilvl="4" w:tplc="04090019" w:tentative="1">
      <w:start w:val="1"/>
      <w:numFmt w:val="lowerLetter"/>
      <w:lvlText w:val="%5."/>
      <w:lvlJc w:val="left"/>
      <w:pPr>
        <w:ind w:left="3484" w:hanging="360"/>
      </w:pPr>
    </w:lvl>
    <w:lvl w:ilvl="5" w:tplc="0409001B" w:tentative="1">
      <w:start w:val="1"/>
      <w:numFmt w:val="lowerRoman"/>
      <w:lvlText w:val="%6."/>
      <w:lvlJc w:val="right"/>
      <w:pPr>
        <w:ind w:left="4204" w:hanging="180"/>
      </w:pPr>
    </w:lvl>
    <w:lvl w:ilvl="6" w:tplc="0409000F" w:tentative="1">
      <w:start w:val="1"/>
      <w:numFmt w:val="decimal"/>
      <w:lvlText w:val="%7."/>
      <w:lvlJc w:val="left"/>
      <w:pPr>
        <w:ind w:left="4924" w:hanging="360"/>
      </w:pPr>
    </w:lvl>
    <w:lvl w:ilvl="7" w:tplc="04090019" w:tentative="1">
      <w:start w:val="1"/>
      <w:numFmt w:val="lowerLetter"/>
      <w:lvlText w:val="%8."/>
      <w:lvlJc w:val="left"/>
      <w:pPr>
        <w:ind w:left="5644" w:hanging="360"/>
      </w:pPr>
    </w:lvl>
    <w:lvl w:ilvl="8" w:tplc="0409001B" w:tentative="1">
      <w:start w:val="1"/>
      <w:numFmt w:val="lowerRoman"/>
      <w:lvlText w:val="%9."/>
      <w:lvlJc w:val="right"/>
      <w:pPr>
        <w:ind w:left="6364" w:hanging="180"/>
      </w:pPr>
    </w:lvl>
  </w:abstractNum>
  <w:abstractNum w:abstractNumId="37" w15:restartNumberingAfterBreak="0">
    <w:nsid w:val="6FAC79E7"/>
    <w:multiLevelType w:val="hybridMultilevel"/>
    <w:tmpl w:val="DDB895C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8" w15:restartNumberingAfterBreak="0">
    <w:nsid w:val="708F767B"/>
    <w:multiLevelType w:val="hybridMultilevel"/>
    <w:tmpl w:val="3A0426B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9" w15:restartNumberingAfterBreak="0">
    <w:nsid w:val="70FE20A4"/>
    <w:multiLevelType w:val="hybridMultilevel"/>
    <w:tmpl w:val="D81EA03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0" w15:restartNumberingAfterBreak="0">
    <w:nsid w:val="72AE4B63"/>
    <w:multiLevelType w:val="hybridMultilevel"/>
    <w:tmpl w:val="8F4E10E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1" w15:restartNumberingAfterBreak="0">
    <w:nsid w:val="74BC1859"/>
    <w:multiLevelType w:val="hybridMultilevel"/>
    <w:tmpl w:val="BB90FEB4"/>
    <w:lvl w:ilvl="0" w:tplc="B288B0A8">
      <w:start w:val="1"/>
      <w:numFmt w:val="decimal"/>
      <w:lvlText w:val="%1."/>
      <w:lvlJc w:val="left"/>
      <w:pPr>
        <w:ind w:left="881" w:hanging="360"/>
      </w:pPr>
      <w:rPr>
        <w:rFonts w:hint="default"/>
      </w:rPr>
    </w:lvl>
    <w:lvl w:ilvl="1" w:tplc="04090019">
      <w:start w:val="1"/>
      <w:numFmt w:val="lowerLetter"/>
      <w:lvlText w:val="%2."/>
      <w:lvlJc w:val="left"/>
      <w:pPr>
        <w:ind w:left="1601" w:hanging="360"/>
      </w:pPr>
    </w:lvl>
    <w:lvl w:ilvl="2" w:tplc="0409001B" w:tentative="1">
      <w:start w:val="1"/>
      <w:numFmt w:val="lowerRoman"/>
      <w:lvlText w:val="%3."/>
      <w:lvlJc w:val="right"/>
      <w:pPr>
        <w:ind w:left="2321" w:hanging="180"/>
      </w:pPr>
    </w:lvl>
    <w:lvl w:ilvl="3" w:tplc="0409000F" w:tentative="1">
      <w:start w:val="1"/>
      <w:numFmt w:val="decimal"/>
      <w:lvlText w:val="%4."/>
      <w:lvlJc w:val="left"/>
      <w:pPr>
        <w:ind w:left="3041" w:hanging="360"/>
      </w:pPr>
    </w:lvl>
    <w:lvl w:ilvl="4" w:tplc="04090019" w:tentative="1">
      <w:start w:val="1"/>
      <w:numFmt w:val="lowerLetter"/>
      <w:lvlText w:val="%5."/>
      <w:lvlJc w:val="left"/>
      <w:pPr>
        <w:ind w:left="3761" w:hanging="360"/>
      </w:pPr>
    </w:lvl>
    <w:lvl w:ilvl="5" w:tplc="0409001B" w:tentative="1">
      <w:start w:val="1"/>
      <w:numFmt w:val="lowerRoman"/>
      <w:lvlText w:val="%6."/>
      <w:lvlJc w:val="right"/>
      <w:pPr>
        <w:ind w:left="4481" w:hanging="180"/>
      </w:pPr>
    </w:lvl>
    <w:lvl w:ilvl="6" w:tplc="0409000F" w:tentative="1">
      <w:start w:val="1"/>
      <w:numFmt w:val="decimal"/>
      <w:lvlText w:val="%7."/>
      <w:lvlJc w:val="left"/>
      <w:pPr>
        <w:ind w:left="5201" w:hanging="360"/>
      </w:pPr>
    </w:lvl>
    <w:lvl w:ilvl="7" w:tplc="04090019" w:tentative="1">
      <w:start w:val="1"/>
      <w:numFmt w:val="lowerLetter"/>
      <w:lvlText w:val="%8."/>
      <w:lvlJc w:val="left"/>
      <w:pPr>
        <w:ind w:left="5921" w:hanging="360"/>
      </w:pPr>
    </w:lvl>
    <w:lvl w:ilvl="8" w:tplc="0409001B" w:tentative="1">
      <w:start w:val="1"/>
      <w:numFmt w:val="lowerRoman"/>
      <w:lvlText w:val="%9."/>
      <w:lvlJc w:val="right"/>
      <w:pPr>
        <w:ind w:left="6641" w:hanging="180"/>
      </w:pPr>
    </w:lvl>
  </w:abstractNum>
  <w:abstractNum w:abstractNumId="42" w15:restartNumberingAfterBreak="0">
    <w:nsid w:val="7B0A1250"/>
    <w:multiLevelType w:val="hybridMultilevel"/>
    <w:tmpl w:val="70001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D5A32C7"/>
    <w:multiLevelType w:val="hybridMultilevel"/>
    <w:tmpl w:val="5C581D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DA506AD"/>
    <w:multiLevelType w:val="hybridMultilevel"/>
    <w:tmpl w:val="389AF3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5"/>
  </w:num>
  <w:num w:numId="3">
    <w:abstractNumId w:val="14"/>
  </w:num>
  <w:num w:numId="4">
    <w:abstractNumId w:val="13"/>
  </w:num>
  <w:num w:numId="5">
    <w:abstractNumId w:val="10"/>
  </w:num>
  <w:num w:numId="6">
    <w:abstractNumId w:val="4"/>
  </w:num>
  <w:num w:numId="7">
    <w:abstractNumId w:val="38"/>
  </w:num>
  <w:num w:numId="8">
    <w:abstractNumId w:val="18"/>
  </w:num>
  <w:num w:numId="9">
    <w:abstractNumId w:val="32"/>
  </w:num>
  <w:num w:numId="10">
    <w:abstractNumId w:val="8"/>
  </w:num>
  <w:num w:numId="11">
    <w:abstractNumId w:val="15"/>
  </w:num>
  <w:num w:numId="12">
    <w:abstractNumId w:val="7"/>
  </w:num>
  <w:num w:numId="13">
    <w:abstractNumId w:val="20"/>
  </w:num>
  <w:num w:numId="14">
    <w:abstractNumId w:val="29"/>
  </w:num>
  <w:num w:numId="15">
    <w:abstractNumId w:val="11"/>
  </w:num>
  <w:num w:numId="16">
    <w:abstractNumId w:val="24"/>
  </w:num>
  <w:num w:numId="17">
    <w:abstractNumId w:val="39"/>
  </w:num>
  <w:num w:numId="18">
    <w:abstractNumId w:val="16"/>
  </w:num>
  <w:num w:numId="19">
    <w:abstractNumId w:val="5"/>
  </w:num>
  <w:num w:numId="20">
    <w:abstractNumId w:val="28"/>
  </w:num>
  <w:num w:numId="21">
    <w:abstractNumId w:val="26"/>
  </w:num>
  <w:num w:numId="22">
    <w:abstractNumId w:val="30"/>
  </w:num>
  <w:num w:numId="23">
    <w:abstractNumId w:val="19"/>
  </w:num>
  <w:num w:numId="24">
    <w:abstractNumId w:val="23"/>
  </w:num>
  <w:num w:numId="25">
    <w:abstractNumId w:val="9"/>
  </w:num>
  <w:num w:numId="26">
    <w:abstractNumId w:val="40"/>
  </w:num>
  <w:num w:numId="27">
    <w:abstractNumId w:val="2"/>
  </w:num>
  <w:num w:numId="28">
    <w:abstractNumId w:val="35"/>
  </w:num>
  <w:num w:numId="29">
    <w:abstractNumId w:val="0"/>
  </w:num>
  <w:num w:numId="30">
    <w:abstractNumId w:val="1"/>
  </w:num>
  <w:num w:numId="31">
    <w:abstractNumId w:val="17"/>
  </w:num>
  <w:num w:numId="32">
    <w:abstractNumId w:val="37"/>
  </w:num>
  <w:num w:numId="33">
    <w:abstractNumId w:val="31"/>
  </w:num>
  <w:num w:numId="34">
    <w:abstractNumId w:val="33"/>
  </w:num>
  <w:num w:numId="35">
    <w:abstractNumId w:val="34"/>
  </w:num>
  <w:num w:numId="36">
    <w:abstractNumId w:val="43"/>
  </w:num>
  <w:num w:numId="37">
    <w:abstractNumId w:val="22"/>
  </w:num>
  <w:num w:numId="38">
    <w:abstractNumId w:val="41"/>
  </w:num>
  <w:num w:numId="39">
    <w:abstractNumId w:val="3"/>
  </w:num>
  <w:num w:numId="40">
    <w:abstractNumId w:val="21"/>
  </w:num>
  <w:num w:numId="41">
    <w:abstractNumId w:val="36"/>
  </w:num>
  <w:num w:numId="42">
    <w:abstractNumId w:val="12"/>
  </w:num>
  <w:num w:numId="43">
    <w:abstractNumId w:val="44"/>
  </w:num>
  <w:num w:numId="44">
    <w:abstractNumId w:val="27"/>
  </w:num>
  <w:num w:numId="4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1945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9zvwzap2pvsqedze6x5taaw0t9tewpataf&quot;&gt;Endnote li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9&lt;/item&gt;&lt;item&gt;20&lt;/item&gt;&lt;item&gt;21&lt;/item&gt;&lt;item&gt;22&lt;/item&gt;&lt;item&gt;23&lt;/item&gt;&lt;item&gt;24&lt;/item&gt;&lt;item&gt;25&lt;/item&gt;&lt;item&gt;26&lt;/item&gt;&lt;item&gt;27&lt;/item&gt;&lt;item&gt;28&lt;/item&gt;&lt;item&gt;29&lt;/item&gt;&lt;item&gt;30&lt;/item&gt;&lt;item&gt;31&lt;/item&gt;&lt;/record-ids&gt;&lt;/item&gt;&lt;/Libraries&gt;"/>
  </w:docVars>
  <w:rsids>
    <w:rsidRoot w:val="007969FA"/>
    <w:rsid w:val="00000342"/>
    <w:rsid w:val="000003F1"/>
    <w:rsid w:val="00000FD4"/>
    <w:rsid w:val="00001F12"/>
    <w:rsid w:val="000024BF"/>
    <w:rsid w:val="0000307F"/>
    <w:rsid w:val="000030FA"/>
    <w:rsid w:val="000041D0"/>
    <w:rsid w:val="000049B2"/>
    <w:rsid w:val="00007319"/>
    <w:rsid w:val="000079AE"/>
    <w:rsid w:val="000108CF"/>
    <w:rsid w:val="00010DA7"/>
    <w:rsid w:val="0001107D"/>
    <w:rsid w:val="00011C78"/>
    <w:rsid w:val="00011F07"/>
    <w:rsid w:val="0001219F"/>
    <w:rsid w:val="00012407"/>
    <w:rsid w:val="000124B3"/>
    <w:rsid w:val="00012949"/>
    <w:rsid w:val="0001396D"/>
    <w:rsid w:val="00014801"/>
    <w:rsid w:val="00014A3E"/>
    <w:rsid w:val="00014AA5"/>
    <w:rsid w:val="00014F30"/>
    <w:rsid w:val="00015A68"/>
    <w:rsid w:val="0001601D"/>
    <w:rsid w:val="0001626E"/>
    <w:rsid w:val="00016921"/>
    <w:rsid w:val="000177BC"/>
    <w:rsid w:val="00017E96"/>
    <w:rsid w:val="00017F41"/>
    <w:rsid w:val="0002009E"/>
    <w:rsid w:val="00020EA0"/>
    <w:rsid w:val="000214EF"/>
    <w:rsid w:val="00022627"/>
    <w:rsid w:val="000226AD"/>
    <w:rsid w:val="00022794"/>
    <w:rsid w:val="00023358"/>
    <w:rsid w:val="00024C99"/>
    <w:rsid w:val="00025142"/>
    <w:rsid w:val="000260E4"/>
    <w:rsid w:val="000264F0"/>
    <w:rsid w:val="000266CD"/>
    <w:rsid w:val="0002689F"/>
    <w:rsid w:val="00026AD7"/>
    <w:rsid w:val="00026BEA"/>
    <w:rsid w:val="00026F85"/>
    <w:rsid w:val="00027591"/>
    <w:rsid w:val="00027838"/>
    <w:rsid w:val="00030600"/>
    <w:rsid w:val="000319EA"/>
    <w:rsid w:val="00031E95"/>
    <w:rsid w:val="00031EDD"/>
    <w:rsid w:val="00031FB9"/>
    <w:rsid w:val="00032576"/>
    <w:rsid w:val="000326ED"/>
    <w:rsid w:val="00032F22"/>
    <w:rsid w:val="00033478"/>
    <w:rsid w:val="00033E2B"/>
    <w:rsid w:val="00033EC4"/>
    <w:rsid w:val="00034670"/>
    <w:rsid w:val="00034B73"/>
    <w:rsid w:val="00034CB2"/>
    <w:rsid w:val="00034F34"/>
    <w:rsid w:val="000353B7"/>
    <w:rsid w:val="000353F8"/>
    <w:rsid w:val="00035AD8"/>
    <w:rsid w:val="00035C7D"/>
    <w:rsid w:val="00035D7C"/>
    <w:rsid w:val="00035F9B"/>
    <w:rsid w:val="000363BA"/>
    <w:rsid w:val="00036487"/>
    <w:rsid w:val="0003783B"/>
    <w:rsid w:val="00037C06"/>
    <w:rsid w:val="000405BB"/>
    <w:rsid w:val="00040D39"/>
    <w:rsid w:val="00040FE7"/>
    <w:rsid w:val="0004157C"/>
    <w:rsid w:val="000419AF"/>
    <w:rsid w:val="00042348"/>
    <w:rsid w:val="00042B91"/>
    <w:rsid w:val="000432E1"/>
    <w:rsid w:val="000433BF"/>
    <w:rsid w:val="00043709"/>
    <w:rsid w:val="00044CE5"/>
    <w:rsid w:val="000453D3"/>
    <w:rsid w:val="00045842"/>
    <w:rsid w:val="00045877"/>
    <w:rsid w:val="00046951"/>
    <w:rsid w:val="00046D84"/>
    <w:rsid w:val="00046EB6"/>
    <w:rsid w:val="000477F1"/>
    <w:rsid w:val="000478D3"/>
    <w:rsid w:val="00047C32"/>
    <w:rsid w:val="000504C3"/>
    <w:rsid w:val="000515F5"/>
    <w:rsid w:val="00051831"/>
    <w:rsid w:val="00053A09"/>
    <w:rsid w:val="00053CBF"/>
    <w:rsid w:val="00053F47"/>
    <w:rsid w:val="000545D9"/>
    <w:rsid w:val="00054D03"/>
    <w:rsid w:val="00054E22"/>
    <w:rsid w:val="00054F16"/>
    <w:rsid w:val="0005541F"/>
    <w:rsid w:val="00055D53"/>
    <w:rsid w:val="00056114"/>
    <w:rsid w:val="000567A4"/>
    <w:rsid w:val="00056828"/>
    <w:rsid w:val="00057217"/>
    <w:rsid w:val="00057A31"/>
    <w:rsid w:val="00060272"/>
    <w:rsid w:val="00060936"/>
    <w:rsid w:val="00060BF7"/>
    <w:rsid w:val="00060E72"/>
    <w:rsid w:val="0006114E"/>
    <w:rsid w:val="00061A70"/>
    <w:rsid w:val="00061F1E"/>
    <w:rsid w:val="0006279C"/>
    <w:rsid w:val="00062F97"/>
    <w:rsid w:val="00063917"/>
    <w:rsid w:val="00064BEC"/>
    <w:rsid w:val="00064F16"/>
    <w:rsid w:val="000653FA"/>
    <w:rsid w:val="00065904"/>
    <w:rsid w:val="00065D36"/>
    <w:rsid w:val="00066322"/>
    <w:rsid w:val="000665E8"/>
    <w:rsid w:val="0006672B"/>
    <w:rsid w:val="00066FFA"/>
    <w:rsid w:val="000673A0"/>
    <w:rsid w:val="0006756F"/>
    <w:rsid w:val="000676C0"/>
    <w:rsid w:val="000700ED"/>
    <w:rsid w:val="00070329"/>
    <w:rsid w:val="00070363"/>
    <w:rsid w:val="00070BF9"/>
    <w:rsid w:val="00071958"/>
    <w:rsid w:val="00071C21"/>
    <w:rsid w:val="00071D36"/>
    <w:rsid w:val="0007203E"/>
    <w:rsid w:val="00073491"/>
    <w:rsid w:val="000737DC"/>
    <w:rsid w:val="00073FDD"/>
    <w:rsid w:val="000751A5"/>
    <w:rsid w:val="000758C3"/>
    <w:rsid w:val="000767CB"/>
    <w:rsid w:val="000777E1"/>
    <w:rsid w:val="00077CAD"/>
    <w:rsid w:val="00077ED2"/>
    <w:rsid w:val="000821E5"/>
    <w:rsid w:val="0008235B"/>
    <w:rsid w:val="00082450"/>
    <w:rsid w:val="00082591"/>
    <w:rsid w:val="00082AC2"/>
    <w:rsid w:val="00082CC8"/>
    <w:rsid w:val="00082E49"/>
    <w:rsid w:val="00082F1B"/>
    <w:rsid w:val="000837D2"/>
    <w:rsid w:val="00083944"/>
    <w:rsid w:val="0008457A"/>
    <w:rsid w:val="00084609"/>
    <w:rsid w:val="00084A7C"/>
    <w:rsid w:val="00084EEE"/>
    <w:rsid w:val="00084F29"/>
    <w:rsid w:val="00085509"/>
    <w:rsid w:val="00086143"/>
    <w:rsid w:val="000862E0"/>
    <w:rsid w:val="0008653A"/>
    <w:rsid w:val="000872A1"/>
    <w:rsid w:val="0009029A"/>
    <w:rsid w:val="00090B74"/>
    <w:rsid w:val="00091782"/>
    <w:rsid w:val="00091CCB"/>
    <w:rsid w:val="00091EED"/>
    <w:rsid w:val="00092332"/>
    <w:rsid w:val="0009269B"/>
    <w:rsid w:val="00092E18"/>
    <w:rsid w:val="000931A4"/>
    <w:rsid w:val="00093784"/>
    <w:rsid w:val="00093D41"/>
    <w:rsid w:val="00093DA3"/>
    <w:rsid w:val="00093E0F"/>
    <w:rsid w:val="0009461C"/>
    <w:rsid w:val="0009503A"/>
    <w:rsid w:val="00095FCB"/>
    <w:rsid w:val="0009773A"/>
    <w:rsid w:val="000977D3"/>
    <w:rsid w:val="00097C19"/>
    <w:rsid w:val="00097FCB"/>
    <w:rsid w:val="000A050E"/>
    <w:rsid w:val="000A0590"/>
    <w:rsid w:val="000A0B9C"/>
    <w:rsid w:val="000A0BC1"/>
    <w:rsid w:val="000A0C52"/>
    <w:rsid w:val="000A0C81"/>
    <w:rsid w:val="000A0D30"/>
    <w:rsid w:val="000A1251"/>
    <w:rsid w:val="000A2530"/>
    <w:rsid w:val="000A268D"/>
    <w:rsid w:val="000A2815"/>
    <w:rsid w:val="000A2823"/>
    <w:rsid w:val="000A2D9C"/>
    <w:rsid w:val="000A36E3"/>
    <w:rsid w:val="000A3D6A"/>
    <w:rsid w:val="000A3F62"/>
    <w:rsid w:val="000A43C6"/>
    <w:rsid w:val="000A4A10"/>
    <w:rsid w:val="000A4D05"/>
    <w:rsid w:val="000A5146"/>
    <w:rsid w:val="000A595B"/>
    <w:rsid w:val="000A5B08"/>
    <w:rsid w:val="000A65F9"/>
    <w:rsid w:val="000A6B77"/>
    <w:rsid w:val="000A74B1"/>
    <w:rsid w:val="000B000A"/>
    <w:rsid w:val="000B1130"/>
    <w:rsid w:val="000B2688"/>
    <w:rsid w:val="000B2B6E"/>
    <w:rsid w:val="000B2D5A"/>
    <w:rsid w:val="000B33AB"/>
    <w:rsid w:val="000B3B0E"/>
    <w:rsid w:val="000B640C"/>
    <w:rsid w:val="000B693A"/>
    <w:rsid w:val="000B6C9E"/>
    <w:rsid w:val="000B7A9D"/>
    <w:rsid w:val="000C0775"/>
    <w:rsid w:val="000C0782"/>
    <w:rsid w:val="000C078E"/>
    <w:rsid w:val="000C0DA6"/>
    <w:rsid w:val="000C171D"/>
    <w:rsid w:val="000C1863"/>
    <w:rsid w:val="000C27F9"/>
    <w:rsid w:val="000C2D41"/>
    <w:rsid w:val="000C2D4C"/>
    <w:rsid w:val="000C4146"/>
    <w:rsid w:val="000C4417"/>
    <w:rsid w:val="000C4934"/>
    <w:rsid w:val="000C4EF2"/>
    <w:rsid w:val="000C51B4"/>
    <w:rsid w:val="000C549E"/>
    <w:rsid w:val="000C56A2"/>
    <w:rsid w:val="000C5B40"/>
    <w:rsid w:val="000C5E27"/>
    <w:rsid w:val="000C736E"/>
    <w:rsid w:val="000D01AD"/>
    <w:rsid w:val="000D04C5"/>
    <w:rsid w:val="000D1C11"/>
    <w:rsid w:val="000D2140"/>
    <w:rsid w:val="000D2B1D"/>
    <w:rsid w:val="000D3311"/>
    <w:rsid w:val="000D3F66"/>
    <w:rsid w:val="000D40B5"/>
    <w:rsid w:val="000D40EF"/>
    <w:rsid w:val="000D4911"/>
    <w:rsid w:val="000D4EDC"/>
    <w:rsid w:val="000D54C3"/>
    <w:rsid w:val="000D5788"/>
    <w:rsid w:val="000D58E6"/>
    <w:rsid w:val="000D704D"/>
    <w:rsid w:val="000D762F"/>
    <w:rsid w:val="000D7642"/>
    <w:rsid w:val="000D76E7"/>
    <w:rsid w:val="000E0107"/>
    <w:rsid w:val="000E03EC"/>
    <w:rsid w:val="000E0B08"/>
    <w:rsid w:val="000E0CC3"/>
    <w:rsid w:val="000E1151"/>
    <w:rsid w:val="000E1ADD"/>
    <w:rsid w:val="000E36DE"/>
    <w:rsid w:val="000E3763"/>
    <w:rsid w:val="000E3DB1"/>
    <w:rsid w:val="000E5773"/>
    <w:rsid w:val="000E5CAD"/>
    <w:rsid w:val="000E5DFE"/>
    <w:rsid w:val="000E5E2B"/>
    <w:rsid w:val="000E60D9"/>
    <w:rsid w:val="000E6492"/>
    <w:rsid w:val="000F0506"/>
    <w:rsid w:val="000F16D5"/>
    <w:rsid w:val="000F1945"/>
    <w:rsid w:val="000F1C5C"/>
    <w:rsid w:val="000F1C7A"/>
    <w:rsid w:val="000F1E79"/>
    <w:rsid w:val="000F3348"/>
    <w:rsid w:val="000F39F8"/>
    <w:rsid w:val="000F3F82"/>
    <w:rsid w:val="000F41A0"/>
    <w:rsid w:val="000F43E2"/>
    <w:rsid w:val="000F49B7"/>
    <w:rsid w:val="000F4B99"/>
    <w:rsid w:val="000F4FB6"/>
    <w:rsid w:val="000F5A41"/>
    <w:rsid w:val="000F6661"/>
    <w:rsid w:val="000F6786"/>
    <w:rsid w:val="000F7B31"/>
    <w:rsid w:val="000F7D86"/>
    <w:rsid w:val="001003A5"/>
    <w:rsid w:val="0010059B"/>
    <w:rsid w:val="0010146A"/>
    <w:rsid w:val="00101925"/>
    <w:rsid w:val="0010270A"/>
    <w:rsid w:val="00102A90"/>
    <w:rsid w:val="001050FE"/>
    <w:rsid w:val="001051CF"/>
    <w:rsid w:val="0010647D"/>
    <w:rsid w:val="001076B9"/>
    <w:rsid w:val="001106FB"/>
    <w:rsid w:val="0011098B"/>
    <w:rsid w:val="001109EB"/>
    <w:rsid w:val="00110E5D"/>
    <w:rsid w:val="00111207"/>
    <w:rsid w:val="00111A3E"/>
    <w:rsid w:val="00112869"/>
    <w:rsid w:val="00112F27"/>
    <w:rsid w:val="00113009"/>
    <w:rsid w:val="001138B4"/>
    <w:rsid w:val="00113BAC"/>
    <w:rsid w:val="00114027"/>
    <w:rsid w:val="0011413C"/>
    <w:rsid w:val="001145DF"/>
    <w:rsid w:val="0011469D"/>
    <w:rsid w:val="0011474B"/>
    <w:rsid w:val="00114A0D"/>
    <w:rsid w:val="001150AB"/>
    <w:rsid w:val="0011588A"/>
    <w:rsid w:val="00116E6A"/>
    <w:rsid w:val="00117172"/>
    <w:rsid w:val="00117596"/>
    <w:rsid w:val="001203BF"/>
    <w:rsid w:val="001210D0"/>
    <w:rsid w:val="00121379"/>
    <w:rsid w:val="001214C8"/>
    <w:rsid w:val="0012164C"/>
    <w:rsid w:val="00121714"/>
    <w:rsid w:val="00121B20"/>
    <w:rsid w:val="00122A48"/>
    <w:rsid w:val="0012341B"/>
    <w:rsid w:val="00123B90"/>
    <w:rsid w:val="00123DE5"/>
    <w:rsid w:val="00123F98"/>
    <w:rsid w:val="00124B4F"/>
    <w:rsid w:val="00124D52"/>
    <w:rsid w:val="001251A2"/>
    <w:rsid w:val="001251E7"/>
    <w:rsid w:val="00125382"/>
    <w:rsid w:val="00125B8F"/>
    <w:rsid w:val="00126632"/>
    <w:rsid w:val="00126C1A"/>
    <w:rsid w:val="00127768"/>
    <w:rsid w:val="00127F3B"/>
    <w:rsid w:val="00130835"/>
    <w:rsid w:val="001316A9"/>
    <w:rsid w:val="00131C01"/>
    <w:rsid w:val="00131D87"/>
    <w:rsid w:val="00131F69"/>
    <w:rsid w:val="00132796"/>
    <w:rsid w:val="0013332B"/>
    <w:rsid w:val="00133923"/>
    <w:rsid w:val="001340F0"/>
    <w:rsid w:val="00134DE3"/>
    <w:rsid w:val="00135D9F"/>
    <w:rsid w:val="00135FD1"/>
    <w:rsid w:val="0013643B"/>
    <w:rsid w:val="0013682C"/>
    <w:rsid w:val="00136E08"/>
    <w:rsid w:val="00137D2E"/>
    <w:rsid w:val="00140122"/>
    <w:rsid w:val="0014034C"/>
    <w:rsid w:val="001404B3"/>
    <w:rsid w:val="001404E7"/>
    <w:rsid w:val="001418DE"/>
    <w:rsid w:val="00141929"/>
    <w:rsid w:val="00141950"/>
    <w:rsid w:val="00141C6A"/>
    <w:rsid w:val="00141CE1"/>
    <w:rsid w:val="00141E9B"/>
    <w:rsid w:val="00142A5E"/>
    <w:rsid w:val="0014364A"/>
    <w:rsid w:val="001437A8"/>
    <w:rsid w:val="0014399A"/>
    <w:rsid w:val="00143A7B"/>
    <w:rsid w:val="00143BF1"/>
    <w:rsid w:val="001442F5"/>
    <w:rsid w:val="001449C3"/>
    <w:rsid w:val="00145AF7"/>
    <w:rsid w:val="00145EFD"/>
    <w:rsid w:val="001464C2"/>
    <w:rsid w:val="00146940"/>
    <w:rsid w:val="00146A5D"/>
    <w:rsid w:val="00147236"/>
    <w:rsid w:val="00150311"/>
    <w:rsid w:val="00150392"/>
    <w:rsid w:val="001509C5"/>
    <w:rsid w:val="00150CE4"/>
    <w:rsid w:val="00151265"/>
    <w:rsid w:val="00151446"/>
    <w:rsid w:val="00151884"/>
    <w:rsid w:val="001518CD"/>
    <w:rsid w:val="00151B38"/>
    <w:rsid w:val="001528A1"/>
    <w:rsid w:val="00154250"/>
    <w:rsid w:val="001548E8"/>
    <w:rsid w:val="00154E64"/>
    <w:rsid w:val="001550F0"/>
    <w:rsid w:val="00155A7A"/>
    <w:rsid w:val="00155B21"/>
    <w:rsid w:val="00156CE4"/>
    <w:rsid w:val="00157296"/>
    <w:rsid w:val="001576BF"/>
    <w:rsid w:val="001578BB"/>
    <w:rsid w:val="00157B9A"/>
    <w:rsid w:val="00162C08"/>
    <w:rsid w:val="00162F11"/>
    <w:rsid w:val="0016354D"/>
    <w:rsid w:val="001641AC"/>
    <w:rsid w:val="001643CC"/>
    <w:rsid w:val="00165C13"/>
    <w:rsid w:val="00165D16"/>
    <w:rsid w:val="00165E1C"/>
    <w:rsid w:val="00166BCD"/>
    <w:rsid w:val="00166D4D"/>
    <w:rsid w:val="00166ECC"/>
    <w:rsid w:val="001676FC"/>
    <w:rsid w:val="00167A5F"/>
    <w:rsid w:val="00170177"/>
    <w:rsid w:val="00170D28"/>
    <w:rsid w:val="00171A07"/>
    <w:rsid w:val="00171CBE"/>
    <w:rsid w:val="00171F03"/>
    <w:rsid w:val="00172646"/>
    <w:rsid w:val="00173252"/>
    <w:rsid w:val="001734D8"/>
    <w:rsid w:val="00173980"/>
    <w:rsid w:val="00173A85"/>
    <w:rsid w:val="001740A9"/>
    <w:rsid w:val="00174B4E"/>
    <w:rsid w:val="00174D75"/>
    <w:rsid w:val="001754F9"/>
    <w:rsid w:val="00175D1D"/>
    <w:rsid w:val="001762F5"/>
    <w:rsid w:val="00176DB2"/>
    <w:rsid w:val="00177146"/>
    <w:rsid w:val="00177C1D"/>
    <w:rsid w:val="001807E8"/>
    <w:rsid w:val="0018155B"/>
    <w:rsid w:val="00182F75"/>
    <w:rsid w:val="001836A9"/>
    <w:rsid w:val="00183E23"/>
    <w:rsid w:val="00184026"/>
    <w:rsid w:val="001840FD"/>
    <w:rsid w:val="00184439"/>
    <w:rsid w:val="001844F8"/>
    <w:rsid w:val="001847BF"/>
    <w:rsid w:val="00184A14"/>
    <w:rsid w:val="001854BF"/>
    <w:rsid w:val="0018600C"/>
    <w:rsid w:val="001867C9"/>
    <w:rsid w:val="00186991"/>
    <w:rsid w:val="00186F4E"/>
    <w:rsid w:val="001871A0"/>
    <w:rsid w:val="00187381"/>
    <w:rsid w:val="001900C8"/>
    <w:rsid w:val="001902DB"/>
    <w:rsid w:val="001904B6"/>
    <w:rsid w:val="00190851"/>
    <w:rsid w:val="00190A9D"/>
    <w:rsid w:val="00190BE8"/>
    <w:rsid w:val="001911E7"/>
    <w:rsid w:val="001913A5"/>
    <w:rsid w:val="001915CB"/>
    <w:rsid w:val="00191E59"/>
    <w:rsid w:val="0019226C"/>
    <w:rsid w:val="001926BC"/>
    <w:rsid w:val="00192760"/>
    <w:rsid w:val="00192C04"/>
    <w:rsid w:val="00192DD8"/>
    <w:rsid w:val="00193A81"/>
    <w:rsid w:val="00193BF4"/>
    <w:rsid w:val="00194753"/>
    <w:rsid w:val="0019508A"/>
    <w:rsid w:val="0019578A"/>
    <w:rsid w:val="00195987"/>
    <w:rsid w:val="00195CEC"/>
    <w:rsid w:val="00195DC1"/>
    <w:rsid w:val="00196AE3"/>
    <w:rsid w:val="00196D1D"/>
    <w:rsid w:val="001A04AE"/>
    <w:rsid w:val="001A101A"/>
    <w:rsid w:val="001A18B8"/>
    <w:rsid w:val="001A1C98"/>
    <w:rsid w:val="001A2408"/>
    <w:rsid w:val="001A2551"/>
    <w:rsid w:val="001A25BD"/>
    <w:rsid w:val="001A2B64"/>
    <w:rsid w:val="001A3184"/>
    <w:rsid w:val="001A33F8"/>
    <w:rsid w:val="001A4DDC"/>
    <w:rsid w:val="001A599B"/>
    <w:rsid w:val="001A5B43"/>
    <w:rsid w:val="001A68B4"/>
    <w:rsid w:val="001A69C1"/>
    <w:rsid w:val="001A6E5A"/>
    <w:rsid w:val="001A7274"/>
    <w:rsid w:val="001A7491"/>
    <w:rsid w:val="001A76ED"/>
    <w:rsid w:val="001A7AFB"/>
    <w:rsid w:val="001B0D4E"/>
    <w:rsid w:val="001B12AE"/>
    <w:rsid w:val="001B16D3"/>
    <w:rsid w:val="001B16E0"/>
    <w:rsid w:val="001B1733"/>
    <w:rsid w:val="001B253B"/>
    <w:rsid w:val="001B3662"/>
    <w:rsid w:val="001B3752"/>
    <w:rsid w:val="001B3DEF"/>
    <w:rsid w:val="001B4039"/>
    <w:rsid w:val="001B4AB4"/>
    <w:rsid w:val="001B5789"/>
    <w:rsid w:val="001B742F"/>
    <w:rsid w:val="001B7541"/>
    <w:rsid w:val="001B7DAE"/>
    <w:rsid w:val="001B7E79"/>
    <w:rsid w:val="001B7FB2"/>
    <w:rsid w:val="001C05A9"/>
    <w:rsid w:val="001C1829"/>
    <w:rsid w:val="001C1EF4"/>
    <w:rsid w:val="001C3255"/>
    <w:rsid w:val="001C375A"/>
    <w:rsid w:val="001C4A88"/>
    <w:rsid w:val="001C4AAC"/>
    <w:rsid w:val="001C4B63"/>
    <w:rsid w:val="001C4D18"/>
    <w:rsid w:val="001C5436"/>
    <w:rsid w:val="001C5888"/>
    <w:rsid w:val="001C6894"/>
    <w:rsid w:val="001C6993"/>
    <w:rsid w:val="001C75A2"/>
    <w:rsid w:val="001C790F"/>
    <w:rsid w:val="001C7EB1"/>
    <w:rsid w:val="001D0D63"/>
    <w:rsid w:val="001D0F24"/>
    <w:rsid w:val="001D11D9"/>
    <w:rsid w:val="001D1AAE"/>
    <w:rsid w:val="001D2042"/>
    <w:rsid w:val="001D29EE"/>
    <w:rsid w:val="001D301E"/>
    <w:rsid w:val="001D3523"/>
    <w:rsid w:val="001D515F"/>
    <w:rsid w:val="001D5481"/>
    <w:rsid w:val="001D5577"/>
    <w:rsid w:val="001D59D1"/>
    <w:rsid w:val="001D5A35"/>
    <w:rsid w:val="001D5E11"/>
    <w:rsid w:val="001D69AB"/>
    <w:rsid w:val="001D71BB"/>
    <w:rsid w:val="001D7ACB"/>
    <w:rsid w:val="001E037D"/>
    <w:rsid w:val="001E1149"/>
    <w:rsid w:val="001E17D2"/>
    <w:rsid w:val="001E1DBE"/>
    <w:rsid w:val="001E2062"/>
    <w:rsid w:val="001E2BD6"/>
    <w:rsid w:val="001E2D9E"/>
    <w:rsid w:val="001E30E0"/>
    <w:rsid w:val="001E327D"/>
    <w:rsid w:val="001E3CF3"/>
    <w:rsid w:val="001E3E60"/>
    <w:rsid w:val="001E4713"/>
    <w:rsid w:val="001E4AC7"/>
    <w:rsid w:val="001E4AD8"/>
    <w:rsid w:val="001E59C3"/>
    <w:rsid w:val="001E5B01"/>
    <w:rsid w:val="001E6A99"/>
    <w:rsid w:val="001E7260"/>
    <w:rsid w:val="001E740C"/>
    <w:rsid w:val="001E7569"/>
    <w:rsid w:val="001E78F6"/>
    <w:rsid w:val="001E7C6E"/>
    <w:rsid w:val="001E7CB1"/>
    <w:rsid w:val="001F1663"/>
    <w:rsid w:val="001F1AEA"/>
    <w:rsid w:val="001F1FA1"/>
    <w:rsid w:val="001F232F"/>
    <w:rsid w:val="001F235D"/>
    <w:rsid w:val="001F2AE4"/>
    <w:rsid w:val="001F2D8D"/>
    <w:rsid w:val="001F3D12"/>
    <w:rsid w:val="001F3D95"/>
    <w:rsid w:val="001F532F"/>
    <w:rsid w:val="001F5E96"/>
    <w:rsid w:val="001F6D5B"/>
    <w:rsid w:val="001F7968"/>
    <w:rsid w:val="001F797C"/>
    <w:rsid w:val="00200C3A"/>
    <w:rsid w:val="00200DBA"/>
    <w:rsid w:val="00202306"/>
    <w:rsid w:val="00202842"/>
    <w:rsid w:val="002028D5"/>
    <w:rsid w:val="00203F40"/>
    <w:rsid w:val="00203F64"/>
    <w:rsid w:val="00204B4C"/>
    <w:rsid w:val="002059D9"/>
    <w:rsid w:val="00205FA9"/>
    <w:rsid w:val="002068B5"/>
    <w:rsid w:val="00210596"/>
    <w:rsid w:val="002105E8"/>
    <w:rsid w:val="0021135C"/>
    <w:rsid w:val="002114DB"/>
    <w:rsid w:val="0021176C"/>
    <w:rsid w:val="00211960"/>
    <w:rsid w:val="00211A80"/>
    <w:rsid w:val="00211BFE"/>
    <w:rsid w:val="002125AA"/>
    <w:rsid w:val="00212975"/>
    <w:rsid w:val="002137AE"/>
    <w:rsid w:val="002137C3"/>
    <w:rsid w:val="00213AE7"/>
    <w:rsid w:val="0021444D"/>
    <w:rsid w:val="00215703"/>
    <w:rsid w:val="00215909"/>
    <w:rsid w:val="00215D85"/>
    <w:rsid w:val="002169F8"/>
    <w:rsid w:val="00216FA0"/>
    <w:rsid w:val="00217056"/>
    <w:rsid w:val="002171E9"/>
    <w:rsid w:val="002178FC"/>
    <w:rsid w:val="00217F13"/>
    <w:rsid w:val="002208AF"/>
    <w:rsid w:val="002211B9"/>
    <w:rsid w:val="002214F5"/>
    <w:rsid w:val="002218B5"/>
    <w:rsid w:val="00221C84"/>
    <w:rsid w:val="00222854"/>
    <w:rsid w:val="00222CBB"/>
    <w:rsid w:val="002232DE"/>
    <w:rsid w:val="0022395E"/>
    <w:rsid w:val="00224302"/>
    <w:rsid w:val="00224748"/>
    <w:rsid w:val="00224F35"/>
    <w:rsid w:val="002250EC"/>
    <w:rsid w:val="00225E50"/>
    <w:rsid w:val="00227406"/>
    <w:rsid w:val="00227597"/>
    <w:rsid w:val="002275D6"/>
    <w:rsid w:val="00227CA1"/>
    <w:rsid w:val="002306AC"/>
    <w:rsid w:val="002308B6"/>
    <w:rsid w:val="002308C9"/>
    <w:rsid w:val="002309DC"/>
    <w:rsid w:val="00230E47"/>
    <w:rsid w:val="002316CA"/>
    <w:rsid w:val="00231A01"/>
    <w:rsid w:val="00232399"/>
    <w:rsid w:val="00233322"/>
    <w:rsid w:val="002333CF"/>
    <w:rsid w:val="00233E09"/>
    <w:rsid w:val="00233E45"/>
    <w:rsid w:val="002352A7"/>
    <w:rsid w:val="00235335"/>
    <w:rsid w:val="002363DC"/>
    <w:rsid w:val="0023653D"/>
    <w:rsid w:val="0023709F"/>
    <w:rsid w:val="00237196"/>
    <w:rsid w:val="002372EB"/>
    <w:rsid w:val="002375F9"/>
    <w:rsid w:val="0023776B"/>
    <w:rsid w:val="0024074B"/>
    <w:rsid w:val="002412A0"/>
    <w:rsid w:val="00241D0C"/>
    <w:rsid w:val="0024201B"/>
    <w:rsid w:val="00242126"/>
    <w:rsid w:val="002426CC"/>
    <w:rsid w:val="00243601"/>
    <w:rsid w:val="00244B88"/>
    <w:rsid w:val="00244D7D"/>
    <w:rsid w:val="002452B7"/>
    <w:rsid w:val="00245F43"/>
    <w:rsid w:val="0024686E"/>
    <w:rsid w:val="00246DF9"/>
    <w:rsid w:val="00247174"/>
    <w:rsid w:val="0024786A"/>
    <w:rsid w:val="00247B27"/>
    <w:rsid w:val="00247DE6"/>
    <w:rsid w:val="00250018"/>
    <w:rsid w:val="00250139"/>
    <w:rsid w:val="0025013D"/>
    <w:rsid w:val="0025015B"/>
    <w:rsid w:val="00250FC0"/>
    <w:rsid w:val="00252B41"/>
    <w:rsid w:val="0025320F"/>
    <w:rsid w:val="0025392C"/>
    <w:rsid w:val="002546DD"/>
    <w:rsid w:val="00254B59"/>
    <w:rsid w:val="002550A9"/>
    <w:rsid w:val="002558D1"/>
    <w:rsid w:val="00255EE7"/>
    <w:rsid w:val="00256C4B"/>
    <w:rsid w:val="002579DD"/>
    <w:rsid w:val="00260060"/>
    <w:rsid w:val="0026024F"/>
    <w:rsid w:val="002602FB"/>
    <w:rsid w:val="00262EB1"/>
    <w:rsid w:val="00263E41"/>
    <w:rsid w:val="00264C43"/>
    <w:rsid w:val="00264CE1"/>
    <w:rsid w:val="00264DF7"/>
    <w:rsid w:val="00265262"/>
    <w:rsid w:val="00265567"/>
    <w:rsid w:val="002657AB"/>
    <w:rsid w:val="00265E45"/>
    <w:rsid w:val="00265E62"/>
    <w:rsid w:val="00267377"/>
    <w:rsid w:val="0026756B"/>
    <w:rsid w:val="00267B12"/>
    <w:rsid w:val="0027031E"/>
    <w:rsid w:val="00271B0D"/>
    <w:rsid w:val="00272094"/>
    <w:rsid w:val="0027299D"/>
    <w:rsid w:val="00272B8A"/>
    <w:rsid w:val="00272E31"/>
    <w:rsid w:val="002731A2"/>
    <w:rsid w:val="002740B0"/>
    <w:rsid w:val="00274227"/>
    <w:rsid w:val="002742E2"/>
    <w:rsid w:val="002747C8"/>
    <w:rsid w:val="002747F0"/>
    <w:rsid w:val="00274B65"/>
    <w:rsid w:val="00274CBD"/>
    <w:rsid w:val="00274F56"/>
    <w:rsid w:val="0027514C"/>
    <w:rsid w:val="002759C5"/>
    <w:rsid w:val="002761AA"/>
    <w:rsid w:val="00276253"/>
    <w:rsid w:val="0027645C"/>
    <w:rsid w:val="002765B2"/>
    <w:rsid w:val="002767D3"/>
    <w:rsid w:val="00276B12"/>
    <w:rsid w:val="00277502"/>
    <w:rsid w:val="00280828"/>
    <w:rsid w:val="00280AB6"/>
    <w:rsid w:val="00281757"/>
    <w:rsid w:val="0028246D"/>
    <w:rsid w:val="00282849"/>
    <w:rsid w:val="00282C30"/>
    <w:rsid w:val="00282FE1"/>
    <w:rsid w:val="00283516"/>
    <w:rsid w:val="00283521"/>
    <w:rsid w:val="002840B3"/>
    <w:rsid w:val="0028484E"/>
    <w:rsid w:val="002849B8"/>
    <w:rsid w:val="00284E94"/>
    <w:rsid w:val="0028557F"/>
    <w:rsid w:val="002859B3"/>
    <w:rsid w:val="00285A88"/>
    <w:rsid w:val="00285C9F"/>
    <w:rsid w:val="00285DBA"/>
    <w:rsid w:val="00285E83"/>
    <w:rsid w:val="00285F50"/>
    <w:rsid w:val="00286726"/>
    <w:rsid w:val="002878E7"/>
    <w:rsid w:val="00287BB4"/>
    <w:rsid w:val="00290371"/>
    <w:rsid w:val="00290A67"/>
    <w:rsid w:val="00290D27"/>
    <w:rsid w:val="002914C0"/>
    <w:rsid w:val="00291833"/>
    <w:rsid w:val="00292808"/>
    <w:rsid w:val="00293BC0"/>
    <w:rsid w:val="00293E38"/>
    <w:rsid w:val="002943C0"/>
    <w:rsid w:val="0029450B"/>
    <w:rsid w:val="00295108"/>
    <w:rsid w:val="002953A2"/>
    <w:rsid w:val="0029561A"/>
    <w:rsid w:val="0029573F"/>
    <w:rsid w:val="002959D4"/>
    <w:rsid w:val="00296740"/>
    <w:rsid w:val="00297D2B"/>
    <w:rsid w:val="00297F3D"/>
    <w:rsid w:val="00297F6C"/>
    <w:rsid w:val="002A244E"/>
    <w:rsid w:val="002A3B4B"/>
    <w:rsid w:val="002A4BFD"/>
    <w:rsid w:val="002A4E11"/>
    <w:rsid w:val="002A5013"/>
    <w:rsid w:val="002A5129"/>
    <w:rsid w:val="002A538D"/>
    <w:rsid w:val="002A5510"/>
    <w:rsid w:val="002A5EBA"/>
    <w:rsid w:val="002A69A1"/>
    <w:rsid w:val="002A6D36"/>
    <w:rsid w:val="002A6F0B"/>
    <w:rsid w:val="002B0897"/>
    <w:rsid w:val="002B1281"/>
    <w:rsid w:val="002B198F"/>
    <w:rsid w:val="002B1ECC"/>
    <w:rsid w:val="002B2AFE"/>
    <w:rsid w:val="002B2DEB"/>
    <w:rsid w:val="002B3421"/>
    <w:rsid w:val="002B3AF6"/>
    <w:rsid w:val="002B3CB1"/>
    <w:rsid w:val="002B3DB5"/>
    <w:rsid w:val="002B413B"/>
    <w:rsid w:val="002B4642"/>
    <w:rsid w:val="002B528A"/>
    <w:rsid w:val="002B5781"/>
    <w:rsid w:val="002B58AC"/>
    <w:rsid w:val="002B5A5B"/>
    <w:rsid w:val="002B5C6C"/>
    <w:rsid w:val="002B6285"/>
    <w:rsid w:val="002B6F60"/>
    <w:rsid w:val="002B71CA"/>
    <w:rsid w:val="002B734C"/>
    <w:rsid w:val="002B73C2"/>
    <w:rsid w:val="002B7956"/>
    <w:rsid w:val="002C0235"/>
    <w:rsid w:val="002C05BC"/>
    <w:rsid w:val="002C18D5"/>
    <w:rsid w:val="002C1FBC"/>
    <w:rsid w:val="002C2270"/>
    <w:rsid w:val="002C2761"/>
    <w:rsid w:val="002C2C6D"/>
    <w:rsid w:val="002C30F5"/>
    <w:rsid w:val="002C356B"/>
    <w:rsid w:val="002C3878"/>
    <w:rsid w:val="002C4158"/>
    <w:rsid w:val="002C4B2C"/>
    <w:rsid w:val="002C4B4E"/>
    <w:rsid w:val="002C4DCD"/>
    <w:rsid w:val="002C630F"/>
    <w:rsid w:val="002C65D7"/>
    <w:rsid w:val="002C67E8"/>
    <w:rsid w:val="002C6861"/>
    <w:rsid w:val="002C699A"/>
    <w:rsid w:val="002C69F0"/>
    <w:rsid w:val="002C6CFE"/>
    <w:rsid w:val="002C7B7A"/>
    <w:rsid w:val="002D02A0"/>
    <w:rsid w:val="002D0692"/>
    <w:rsid w:val="002D0982"/>
    <w:rsid w:val="002D0C24"/>
    <w:rsid w:val="002D1363"/>
    <w:rsid w:val="002D1381"/>
    <w:rsid w:val="002D1F79"/>
    <w:rsid w:val="002D1F85"/>
    <w:rsid w:val="002D2527"/>
    <w:rsid w:val="002D2DB4"/>
    <w:rsid w:val="002D31A4"/>
    <w:rsid w:val="002D3AE8"/>
    <w:rsid w:val="002D3C9A"/>
    <w:rsid w:val="002D43CB"/>
    <w:rsid w:val="002D4449"/>
    <w:rsid w:val="002D48A7"/>
    <w:rsid w:val="002D4A7A"/>
    <w:rsid w:val="002D4E9E"/>
    <w:rsid w:val="002D55E7"/>
    <w:rsid w:val="002D5939"/>
    <w:rsid w:val="002D5F1F"/>
    <w:rsid w:val="002D630D"/>
    <w:rsid w:val="002D65D9"/>
    <w:rsid w:val="002D6B49"/>
    <w:rsid w:val="002D743B"/>
    <w:rsid w:val="002D750F"/>
    <w:rsid w:val="002D764F"/>
    <w:rsid w:val="002E07F1"/>
    <w:rsid w:val="002E0CAA"/>
    <w:rsid w:val="002E287E"/>
    <w:rsid w:val="002E2968"/>
    <w:rsid w:val="002E3877"/>
    <w:rsid w:val="002E3C81"/>
    <w:rsid w:val="002E3DAA"/>
    <w:rsid w:val="002E4392"/>
    <w:rsid w:val="002E494A"/>
    <w:rsid w:val="002E49C8"/>
    <w:rsid w:val="002E4A01"/>
    <w:rsid w:val="002E4C65"/>
    <w:rsid w:val="002E4F05"/>
    <w:rsid w:val="002E54AF"/>
    <w:rsid w:val="002E55A4"/>
    <w:rsid w:val="002E6478"/>
    <w:rsid w:val="002E6703"/>
    <w:rsid w:val="002E6AE1"/>
    <w:rsid w:val="002E6C00"/>
    <w:rsid w:val="002E6E94"/>
    <w:rsid w:val="002E72F1"/>
    <w:rsid w:val="002E73DF"/>
    <w:rsid w:val="002F0041"/>
    <w:rsid w:val="002F16DA"/>
    <w:rsid w:val="002F198D"/>
    <w:rsid w:val="002F1E30"/>
    <w:rsid w:val="002F212E"/>
    <w:rsid w:val="002F25A5"/>
    <w:rsid w:val="002F2692"/>
    <w:rsid w:val="002F2D96"/>
    <w:rsid w:val="002F2FCF"/>
    <w:rsid w:val="002F3285"/>
    <w:rsid w:val="002F3E03"/>
    <w:rsid w:val="002F49DF"/>
    <w:rsid w:val="002F51FB"/>
    <w:rsid w:val="002F5549"/>
    <w:rsid w:val="002F58F8"/>
    <w:rsid w:val="002F6B77"/>
    <w:rsid w:val="002F6DE3"/>
    <w:rsid w:val="002F76DC"/>
    <w:rsid w:val="002F7F40"/>
    <w:rsid w:val="00301071"/>
    <w:rsid w:val="00301B52"/>
    <w:rsid w:val="0030328A"/>
    <w:rsid w:val="00303980"/>
    <w:rsid w:val="00303B87"/>
    <w:rsid w:val="00303CB5"/>
    <w:rsid w:val="00303D6B"/>
    <w:rsid w:val="00303E9D"/>
    <w:rsid w:val="00304411"/>
    <w:rsid w:val="00304892"/>
    <w:rsid w:val="003050C9"/>
    <w:rsid w:val="003050E2"/>
    <w:rsid w:val="00305186"/>
    <w:rsid w:val="00305D19"/>
    <w:rsid w:val="003063C1"/>
    <w:rsid w:val="003064FE"/>
    <w:rsid w:val="003065BC"/>
    <w:rsid w:val="0030663B"/>
    <w:rsid w:val="003067E2"/>
    <w:rsid w:val="00306B3B"/>
    <w:rsid w:val="00307290"/>
    <w:rsid w:val="003074A7"/>
    <w:rsid w:val="00307BFD"/>
    <w:rsid w:val="00310C67"/>
    <w:rsid w:val="0031145A"/>
    <w:rsid w:val="00311536"/>
    <w:rsid w:val="00312297"/>
    <w:rsid w:val="0031316F"/>
    <w:rsid w:val="003142B9"/>
    <w:rsid w:val="003142DF"/>
    <w:rsid w:val="0031551B"/>
    <w:rsid w:val="00315793"/>
    <w:rsid w:val="003160D3"/>
    <w:rsid w:val="00316671"/>
    <w:rsid w:val="003167F0"/>
    <w:rsid w:val="003168F9"/>
    <w:rsid w:val="00316AE5"/>
    <w:rsid w:val="00316D71"/>
    <w:rsid w:val="00316F43"/>
    <w:rsid w:val="003173A5"/>
    <w:rsid w:val="003202FF"/>
    <w:rsid w:val="00320773"/>
    <w:rsid w:val="00320911"/>
    <w:rsid w:val="00320C86"/>
    <w:rsid w:val="0032122B"/>
    <w:rsid w:val="003215AF"/>
    <w:rsid w:val="003218C2"/>
    <w:rsid w:val="00321B72"/>
    <w:rsid w:val="00322F0D"/>
    <w:rsid w:val="00323CF2"/>
    <w:rsid w:val="00324207"/>
    <w:rsid w:val="003244CA"/>
    <w:rsid w:val="0032494A"/>
    <w:rsid w:val="00324C05"/>
    <w:rsid w:val="00324F8D"/>
    <w:rsid w:val="00325ACB"/>
    <w:rsid w:val="00325F0D"/>
    <w:rsid w:val="003261B4"/>
    <w:rsid w:val="00326943"/>
    <w:rsid w:val="0032740A"/>
    <w:rsid w:val="00327735"/>
    <w:rsid w:val="003279B7"/>
    <w:rsid w:val="003279C3"/>
    <w:rsid w:val="00327ECB"/>
    <w:rsid w:val="00330D7C"/>
    <w:rsid w:val="0033177D"/>
    <w:rsid w:val="00331C42"/>
    <w:rsid w:val="00332292"/>
    <w:rsid w:val="003323DC"/>
    <w:rsid w:val="00332E9E"/>
    <w:rsid w:val="00332F11"/>
    <w:rsid w:val="0033302A"/>
    <w:rsid w:val="003343B7"/>
    <w:rsid w:val="00334BB2"/>
    <w:rsid w:val="00334C42"/>
    <w:rsid w:val="00335C23"/>
    <w:rsid w:val="0033606B"/>
    <w:rsid w:val="00336384"/>
    <w:rsid w:val="003371BE"/>
    <w:rsid w:val="00337ADE"/>
    <w:rsid w:val="00337C0D"/>
    <w:rsid w:val="00337DFB"/>
    <w:rsid w:val="0034039F"/>
    <w:rsid w:val="00340915"/>
    <w:rsid w:val="00340C7B"/>
    <w:rsid w:val="00340E1B"/>
    <w:rsid w:val="0034157C"/>
    <w:rsid w:val="0034197B"/>
    <w:rsid w:val="003422A0"/>
    <w:rsid w:val="00342584"/>
    <w:rsid w:val="0034277B"/>
    <w:rsid w:val="00342973"/>
    <w:rsid w:val="00343AFD"/>
    <w:rsid w:val="00343CDD"/>
    <w:rsid w:val="00345256"/>
    <w:rsid w:val="00345C07"/>
    <w:rsid w:val="00345EC3"/>
    <w:rsid w:val="00346BEC"/>
    <w:rsid w:val="00346C1E"/>
    <w:rsid w:val="003477F1"/>
    <w:rsid w:val="00347B02"/>
    <w:rsid w:val="00350902"/>
    <w:rsid w:val="00350FC0"/>
    <w:rsid w:val="00351D64"/>
    <w:rsid w:val="003531B2"/>
    <w:rsid w:val="00354E9F"/>
    <w:rsid w:val="003552D8"/>
    <w:rsid w:val="00355C21"/>
    <w:rsid w:val="003564C0"/>
    <w:rsid w:val="003565EB"/>
    <w:rsid w:val="00356627"/>
    <w:rsid w:val="003579E2"/>
    <w:rsid w:val="00357B91"/>
    <w:rsid w:val="00360A0F"/>
    <w:rsid w:val="00360B2F"/>
    <w:rsid w:val="00360B67"/>
    <w:rsid w:val="00360D39"/>
    <w:rsid w:val="00360E15"/>
    <w:rsid w:val="00361316"/>
    <w:rsid w:val="003616A1"/>
    <w:rsid w:val="00361C18"/>
    <w:rsid w:val="00361C9A"/>
    <w:rsid w:val="00361F62"/>
    <w:rsid w:val="00363432"/>
    <w:rsid w:val="0036371D"/>
    <w:rsid w:val="003637B8"/>
    <w:rsid w:val="0036390C"/>
    <w:rsid w:val="00363AFF"/>
    <w:rsid w:val="00364457"/>
    <w:rsid w:val="00364894"/>
    <w:rsid w:val="00364B77"/>
    <w:rsid w:val="00364E39"/>
    <w:rsid w:val="003662AA"/>
    <w:rsid w:val="003667F6"/>
    <w:rsid w:val="00366F31"/>
    <w:rsid w:val="00367960"/>
    <w:rsid w:val="00367CD3"/>
    <w:rsid w:val="00367F14"/>
    <w:rsid w:val="0037036B"/>
    <w:rsid w:val="00371583"/>
    <w:rsid w:val="003715C8"/>
    <w:rsid w:val="00371C6B"/>
    <w:rsid w:val="0037256C"/>
    <w:rsid w:val="00372577"/>
    <w:rsid w:val="0037282D"/>
    <w:rsid w:val="003728D1"/>
    <w:rsid w:val="00372935"/>
    <w:rsid w:val="00372970"/>
    <w:rsid w:val="0037395C"/>
    <w:rsid w:val="00373BE4"/>
    <w:rsid w:val="0037448D"/>
    <w:rsid w:val="0037463B"/>
    <w:rsid w:val="003746FC"/>
    <w:rsid w:val="00374738"/>
    <w:rsid w:val="00374CD4"/>
    <w:rsid w:val="00374EF3"/>
    <w:rsid w:val="00375590"/>
    <w:rsid w:val="003755BA"/>
    <w:rsid w:val="003769DD"/>
    <w:rsid w:val="00377066"/>
    <w:rsid w:val="003800DB"/>
    <w:rsid w:val="00380F18"/>
    <w:rsid w:val="00381999"/>
    <w:rsid w:val="00383FE1"/>
    <w:rsid w:val="0038452E"/>
    <w:rsid w:val="003848B2"/>
    <w:rsid w:val="00384C04"/>
    <w:rsid w:val="00384E98"/>
    <w:rsid w:val="00384FA0"/>
    <w:rsid w:val="00385C0A"/>
    <w:rsid w:val="00385F5F"/>
    <w:rsid w:val="0038660A"/>
    <w:rsid w:val="00386986"/>
    <w:rsid w:val="00387A70"/>
    <w:rsid w:val="00387CC7"/>
    <w:rsid w:val="003912B7"/>
    <w:rsid w:val="00391459"/>
    <w:rsid w:val="003914F9"/>
    <w:rsid w:val="003917FC"/>
    <w:rsid w:val="00391918"/>
    <w:rsid w:val="00391C78"/>
    <w:rsid w:val="003921DA"/>
    <w:rsid w:val="003923AC"/>
    <w:rsid w:val="00392E02"/>
    <w:rsid w:val="0039343A"/>
    <w:rsid w:val="00393520"/>
    <w:rsid w:val="0039382A"/>
    <w:rsid w:val="00393909"/>
    <w:rsid w:val="00393C00"/>
    <w:rsid w:val="00394C79"/>
    <w:rsid w:val="00394F77"/>
    <w:rsid w:val="003959D0"/>
    <w:rsid w:val="00396C15"/>
    <w:rsid w:val="00396F15"/>
    <w:rsid w:val="00397086"/>
    <w:rsid w:val="00397D9F"/>
    <w:rsid w:val="00397E87"/>
    <w:rsid w:val="003A01ED"/>
    <w:rsid w:val="003A0867"/>
    <w:rsid w:val="003A089F"/>
    <w:rsid w:val="003A166D"/>
    <w:rsid w:val="003A2062"/>
    <w:rsid w:val="003A2398"/>
    <w:rsid w:val="003A610B"/>
    <w:rsid w:val="003A6272"/>
    <w:rsid w:val="003A6651"/>
    <w:rsid w:val="003A670E"/>
    <w:rsid w:val="003A7CF4"/>
    <w:rsid w:val="003B06E2"/>
    <w:rsid w:val="003B08AB"/>
    <w:rsid w:val="003B0E2B"/>
    <w:rsid w:val="003B1413"/>
    <w:rsid w:val="003B1B4E"/>
    <w:rsid w:val="003B1C4D"/>
    <w:rsid w:val="003B29F4"/>
    <w:rsid w:val="003B2EBB"/>
    <w:rsid w:val="003B3595"/>
    <w:rsid w:val="003B3614"/>
    <w:rsid w:val="003B3A3F"/>
    <w:rsid w:val="003B3CA4"/>
    <w:rsid w:val="003B3CE8"/>
    <w:rsid w:val="003B50D3"/>
    <w:rsid w:val="003B50D7"/>
    <w:rsid w:val="003B52B0"/>
    <w:rsid w:val="003B5A82"/>
    <w:rsid w:val="003B682C"/>
    <w:rsid w:val="003B7AD1"/>
    <w:rsid w:val="003B7D10"/>
    <w:rsid w:val="003B7EDC"/>
    <w:rsid w:val="003C0305"/>
    <w:rsid w:val="003C0B2F"/>
    <w:rsid w:val="003C0BA4"/>
    <w:rsid w:val="003C11EE"/>
    <w:rsid w:val="003C1641"/>
    <w:rsid w:val="003C1901"/>
    <w:rsid w:val="003C1BF6"/>
    <w:rsid w:val="003C22CD"/>
    <w:rsid w:val="003C2953"/>
    <w:rsid w:val="003C2972"/>
    <w:rsid w:val="003C3856"/>
    <w:rsid w:val="003C3B3A"/>
    <w:rsid w:val="003C4BC5"/>
    <w:rsid w:val="003C4EDA"/>
    <w:rsid w:val="003C5990"/>
    <w:rsid w:val="003C5A69"/>
    <w:rsid w:val="003C5C1B"/>
    <w:rsid w:val="003C5EF2"/>
    <w:rsid w:val="003C64B0"/>
    <w:rsid w:val="003C762E"/>
    <w:rsid w:val="003C7EB3"/>
    <w:rsid w:val="003D0212"/>
    <w:rsid w:val="003D14BA"/>
    <w:rsid w:val="003D1AEF"/>
    <w:rsid w:val="003D1B02"/>
    <w:rsid w:val="003D1C0E"/>
    <w:rsid w:val="003D1E19"/>
    <w:rsid w:val="003D25F4"/>
    <w:rsid w:val="003D31FC"/>
    <w:rsid w:val="003D3309"/>
    <w:rsid w:val="003D3CE4"/>
    <w:rsid w:val="003D4D8E"/>
    <w:rsid w:val="003D6383"/>
    <w:rsid w:val="003D6418"/>
    <w:rsid w:val="003D6BBA"/>
    <w:rsid w:val="003D6E12"/>
    <w:rsid w:val="003D705E"/>
    <w:rsid w:val="003D707F"/>
    <w:rsid w:val="003D7B22"/>
    <w:rsid w:val="003D7C40"/>
    <w:rsid w:val="003E00AA"/>
    <w:rsid w:val="003E0799"/>
    <w:rsid w:val="003E1712"/>
    <w:rsid w:val="003E1C7C"/>
    <w:rsid w:val="003E215F"/>
    <w:rsid w:val="003E2B2C"/>
    <w:rsid w:val="003E3019"/>
    <w:rsid w:val="003E3119"/>
    <w:rsid w:val="003E365D"/>
    <w:rsid w:val="003E3BB2"/>
    <w:rsid w:val="003E5215"/>
    <w:rsid w:val="003E551A"/>
    <w:rsid w:val="003E57F3"/>
    <w:rsid w:val="003E5C37"/>
    <w:rsid w:val="003E5ECA"/>
    <w:rsid w:val="003E6046"/>
    <w:rsid w:val="003E6687"/>
    <w:rsid w:val="003E6AA7"/>
    <w:rsid w:val="003E6AB2"/>
    <w:rsid w:val="003E6F4B"/>
    <w:rsid w:val="003E746F"/>
    <w:rsid w:val="003E77DA"/>
    <w:rsid w:val="003E7825"/>
    <w:rsid w:val="003E7A55"/>
    <w:rsid w:val="003F04CA"/>
    <w:rsid w:val="003F0BE3"/>
    <w:rsid w:val="003F1A23"/>
    <w:rsid w:val="003F2BB0"/>
    <w:rsid w:val="003F3C4C"/>
    <w:rsid w:val="003F3FEF"/>
    <w:rsid w:val="003F4CA8"/>
    <w:rsid w:val="003F516E"/>
    <w:rsid w:val="003F6226"/>
    <w:rsid w:val="003F6A51"/>
    <w:rsid w:val="003F6D4F"/>
    <w:rsid w:val="003F72C1"/>
    <w:rsid w:val="00400B7E"/>
    <w:rsid w:val="00400EC8"/>
    <w:rsid w:val="00401439"/>
    <w:rsid w:val="004020B1"/>
    <w:rsid w:val="004021D1"/>
    <w:rsid w:val="00402B0D"/>
    <w:rsid w:val="004031BC"/>
    <w:rsid w:val="00403609"/>
    <w:rsid w:val="00404B5E"/>
    <w:rsid w:val="00404FC8"/>
    <w:rsid w:val="0040516A"/>
    <w:rsid w:val="004051D9"/>
    <w:rsid w:val="0040526D"/>
    <w:rsid w:val="0040589A"/>
    <w:rsid w:val="00405A8D"/>
    <w:rsid w:val="004067C1"/>
    <w:rsid w:val="00406E85"/>
    <w:rsid w:val="004070C3"/>
    <w:rsid w:val="004072CD"/>
    <w:rsid w:val="00407697"/>
    <w:rsid w:val="00407859"/>
    <w:rsid w:val="00407FC0"/>
    <w:rsid w:val="00410167"/>
    <w:rsid w:val="004107C3"/>
    <w:rsid w:val="00411E77"/>
    <w:rsid w:val="004121A1"/>
    <w:rsid w:val="00412447"/>
    <w:rsid w:val="00412889"/>
    <w:rsid w:val="004128F9"/>
    <w:rsid w:val="004130D6"/>
    <w:rsid w:val="0041350C"/>
    <w:rsid w:val="004149E1"/>
    <w:rsid w:val="00415239"/>
    <w:rsid w:val="004152FC"/>
    <w:rsid w:val="00415825"/>
    <w:rsid w:val="004158B8"/>
    <w:rsid w:val="004161FE"/>
    <w:rsid w:val="0041627A"/>
    <w:rsid w:val="0041678A"/>
    <w:rsid w:val="00417033"/>
    <w:rsid w:val="00417521"/>
    <w:rsid w:val="0041773C"/>
    <w:rsid w:val="00417935"/>
    <w:rsid w:val="00420BAC"/>
    <w:rsid w:val="00420CD6"/>
    <w:rsid w:val="00420DBF"/>
    <w:rsid w:val="00420E2E"/>
    <w:rsid w:val="00421D4A"/>
    <w:rsid w:val="00421DB4"/>
    <w:rsid w:val="004229F3"/>
    <w:rsid w:val="00422E73"/>
    <w:rsid w:val="00422FC4"/>
    <w:rsid w:val="00423368"/>
    <w:rsid w:val="00423423"/>
    <w:rsid w:val="00423917"/>
    <w:rsid w:val="00424153"/>
    <w:rsid w:val="004242DC"/>
    <w:rsid w:val="0042438B"/>
    <w:rsid w:val="004245AE"/>
    <w:rsid w:val="004247D6"/>
    <w:rsid w:val="0042513E"/>
    <w:rsid w:val="00425E8E"/>
    <w:rsid w:val="004260B1"/>
    <w:rsid w:val="004264E2"/>
    <w:rsid w:val="004265EE"/>
    <w:rsid w:val="0042734D"/>
    <w:rsid w:val="0042761B"/>
    <w:rsid w:val="00427E27"/>
    <w:rsid w:val="00427E95"/>
    <w:rsid w:val="004302A9"/>
    <w:rsid w:val="00430ADC"/>
    <w:rsid w:val="0043153D"/>
    <w:rsid w:val="00431EEC"/>
    <w:rsid w:val="00431F70"/>
    <w:rsid w:val="0043218D"/>
    <w:rsid w:val="00432358"/>
    <w:rsid w:val="004323F7"/>
    <w:rsid w:val="00432C6E"/>
    <w:rsid w:val="004337D3"/>
    <w:rsid w:val="00433949"/>
    <w:rsid w:val="00433C27"/>
    <w:rsid w:val="004343BD"/>
    <w:rsid w:val="0043441E"/>
    <w:rsid w:val="00434C85"/>
    <w:rsid w:val="004357B5"/>
    <w:rsid w:val="00435BA0"/>
    <w:rsid w:val="0043636A"/>
    <w:rsid w:val="00436EBC"/>
    <w:rsid w:val="00437235"/>
    <w:rsid w:val="004375A3"/>
    <w:rsid w:val="00437E83"/>
    <w:rsid w:val="00437F83"/>
    <w:rsid w:val="004406F9"/>
    <w:rsid w:val="004409E7"/>
    <w:rsid w:val="00440BC9"/>
    <w:rsid w:val="0044112A"/>
    <w:rsid w:val="00441436"/>
    <w:rsid w:val="0044202B"/>
    <w:rsid w:val="004421A7"/>
    <w:rsid w:val="00442A20"/>
    <w:rsid w:val="00443684"/>
    <w:rsid w:val="00443A92"/>
    <w:rsid w:val="00444795"/>
    <w:rsid w:val="0044520A"/>
    <w:rsid w:val="0044521A"/>
    <w:rsid w:val="00445254"/>
    <w:rsid w:val="004463DC"/>
    <w:rsid w:val="004464B8"/>
    <w:rsid w:val="00447079"/>
    <w:rsid w:val="004471D7"/>
    <w:rsid w:val="00447B24"/>
    <w:rsid w:val="00447E1F"/>
    <w:rsid w:val="004502F9"/>
    <w:rsid w:val="00450856"/>
    <w:rsid w:val="004509CF"/>
    <w:rsid w:val="004517CD"/>
    <w:rsid w:val="00451802"/>
    <w:rsid w:val="00452606"/>
    <w:rsid w:val="00452680"/>
    <w:rsid w:val="004530E7"/>
    <w:rsid w:val="004531B5"/>
    <w:rsid w:val="00453BE1"/>
    <w:rsid w:val="00453E5E"/>
    <w:rsid w:val="004545C2"/>
    <w:rsid w:val="0045491A"/>
    <w:rsid w:val="00455DB6"/>
    <w:rsid w:val="00456002"/>
    <w:rsid w:val="004566E6"/>
    <w:rsid w:val="00456992"/>
    <w:rsid w:val="004569B9"/>
    <w:rsid w:val="00456A68"/>
    <w:rsid w:val="00456C98"/>
    <w:rsid w:val="0045719A"/>
    <w:rsid w:val="00457314"/>
    <w:rsid w:val="004578A4"/>
    <w:rsid w:val="00457940"/>
    <w:rsid w:val="004601F5"/>
    <w:rsid w:val="0046028A"/>
    <w:rsid w:val="0046065E"/>
    <w:rsid w:val="004607C0"/>
    <w:rsid w:val="00460831"/>
    <w:rsid w:val="00460847"/>
    <w:rsid w:val="00460A8B"/>
    <w:rsid w:val="0046178C"/>
    <w:rsid w:val="00462A2D"/>
    <w:rsid w:val="00462B90"/>
    <w:rsid w:val="00463998"/>
    <w:rsid w:val="00463AE9"/>
    <w:rsid w:val="00463B02"/>
    <w:rsid w:val="00463E99"/>
    <w:rsid w:val="00464E4E"/>
    <w:rsid w:val="004651E0"/>
    <w:rsid w:val="00465595"/>
    <w:rsid w:val="00465633"/>
    <w:rsid w:val="00466088"/>
    <w:rsid w:val="00466236"/>
    <w:rsid w:val="00466FEB"/>
    <w:rsid w:val="004674ED"/>
    <w:rsid w:val="00467CE8"/>
    <w:rsid w:val="0047026C"/>
    <w:rsid w:val="00470BC7"/>
    <w:rsid w:val="0047150D"/>
    <w:rsid w:val="00471DD6"/>
    <w:rsid w:val="00472350"/>
    <w:rsid w:val="00472DAA"/>
    <w:rsid w:val="00473020"/>
    <w:rsid w:val="004730EB"/>
    <w:rsid w:val="004731E2"/>
    <w:rsid w:val="00473651"/>
    <w:rsid w:val="0047389E"/>
    <w:rsid w:val="004739A6"/>
    <w:rsid w:val="00474086"/>
    <w:rsid w:val="00474932"/>
    <w:rsid w:val="00474938"/>
    <w:rsid w:val="004752B8"/>
    <w:rsid w:val="00475ADE"/>
    <w:rsid w:val="00475CEF"/>
    <w:rsid w:val="00475F42"/>
    <w:rsid w:val="00480090"/>
    <w:rsid w:val="004800F4"/>
    <w:rsid w:val="004805C6"/>
    <w:rsid w:val="00481B8F"/>
    <w:rsid w:val="00481D3B"/>
    <w:rsid w:val="00481E33"/>
    <w:rsid w:val="004823A4"/>
    <w:rsid w:val="00482741"/>
    <w:rsid w:val="004827F6"/>
    <w:rsid w:val="00482C81"/>
    <w:rsid w:val="00482EBB"/>
    <w:rsid w:val="00483643"/>
    <w:rsid w:val="00484514"/>
    <w:rsid w:val="004859F7"/>
    <w:rsid w:val="00485BDA"/>
    <w:rsid w:val="00485E0B"/>
    <w:rsid w:val="00486495"/>
    <w:rsid w:val="004864F4"/>
    <w:rsid w:val="00486756"/>
    <w:rsid w:val="00486905"/>
    <w:rsid w:val="0048694C"/>
    <w:rsid w:val="004870CF"/>
    <w:rsid w:val="0048750C"/>
    <w:rsid w:val="00487E44"/>
    <w:rsid w:val="004906CD"/>
    <w:rsid w:val="004907D6"/>
    <w:rsid w:val="004908FC"/>
    <w:rsid w:val="004931B8"/>
    <w:rsid w:val="00493211"/>
    <w:rsid w:val="00493E79"/>
    <w:rsid w:val="00494D99"/>
    <w:rsid w:val="00495040"/>
    <w:rsid w:val="004963F1"/>
    <w:rsid w:val="0049646E"/>
    <w:rsid w:val="00496F18"/>
    <w:rsid w:val="004976C0"/>
    <w:rsid w:val="004A01E5"/>
    <w:rsid w:val="004A0384"/>
    <w:rsid w:val="004A0C19"/>
    <w:rsid w:val="004A0DCE"/>
    <w:rsid w:val="004A0FC7"/>
    <w:rsid w:val="004A1411"/>
    <w:rsid w:val="004A141B"/>
    <w:rsid w:val="004A14C8"/>
    <w:rsid w:val="004A1536"/>
    <w:rsid w:val="004A1563"/>
    <w:rsid w:val="004A17E2"/>
    <w:rsid w:val="004A19E7"/>
    <w:rsid w:val="004A1A1A"/>
    <w:rsid w:val="004A1B3F"/>
    <w:rsid w:val="004A1F02"/>
    <w:rsid w:val="004A3A11"/>
    <w:rsid w:val="004A3C35"/>
    <w:rsid w:val="004A3E38"/>
    <w:rsid w:val="004A45B5"/>
    <w:rsid w:val="004A4FA2"/>
    <w:rsid w:val="004A50DA"/>
    <w:rsid w:val="004A52A5"/>
    <w:rsid w:val="004A5531"/>
    <w:rsid w:val="004A5966"/>
    <w:rsid w:val="004A5EFC"/>
    <w:rsid w:val="004A6DDF"/>
    <w:rsid w:val="004A6E5F"/>
    <w:rsid w:val="004A6FBD"/>
    <w:rsid w:val="004A7216"/>
    <w:rsid w:val="004B017B"/>
    <w:rsid w:val="004B06F4"/>
    <w:rsid w:val="004B087D"/>
    <w:rsid w:val="004B162C"/>
    <w:rsid w:val="004B1D24"/>
    <w:rsid w:val="004B1F8E"/>
    <w:rsid w:val="004B1FE6"/>
    <w:rsid w:val="004B2229"/>
    <w:rsid w:val="004B2DB3"/>
    <w:rsid w:val="004B301D"/>
    <w:rsid w:val="004B41C6"/>
    <w:rsid w:val="004B50BE"/>
    <w:rsid w:val="004B53DA"/>
    <w:rsid w:val="004B5490"/>
    <w:rsid w:val="004B571F"/>
    <w:rsid w:val="004B5929"/>
    <w:rsid w:val="004B666E"/>
    <w:rsid w:val="004B74C6"/>
    <w:rsid w:val="004B7C30"/>
    <w:rsid w:val="004C0330"/>
    <w:rsid w:val="004C053D"/>
    <w:rsid w:val="004C121E"/>
    <w:rsid w:val="004C19C1"/>
    <w:rsid w:val="004C2266"/>
    <w:rsid w:val="004C239C"/>
    <w:rsid w:val="004C285D"/>
    <w:rsid w:val="004C390F"/>
    <w:rsid w:val="004C3C0C"/>
    <w:rsid w:val="004C3FA0"/>
    <w:rsid w:val="004C40DA"/>
    <w:rsid w:val="004C476C"/>
    <w:rsid w:val="004C4D36"/>
    <w:rsid w:val="004C57B1"/>
    <w:rsid w:val="004C77DF"/>
    <w:rsid w:val="004C7A6C"/>
    <w:rsid w:val="004C7E29"/>
    <w:rsid w:val="004D034F"/>
    <w:rsid w:val="004D084A"/>
    <w:rsid w:val="004D119C"/>
    <w:rsid w:val="004D1D13"/>
    <w:rsid w:val="004D1D35"/>
    <w:rsid w:val="004D1F6A"/>
    <w:rsid w:val="004D2A84"/>
    <w:rsid w:val="004D33EC"/>
    <w:rsid w:val="004D3874"/>
    <w:rsid w:val="004D3A2D"/>
    <w:rsid w:val="004D45C8"/>
    <w:rsid w:val="004D4AB3"/>
    <w:rsid w:val="004D5500"/>
    <w:rsid w:val="004D58BA"/>
    <w:rsid w:val="004D5F5E"/>
    <w:rsid w:val="004D7A67"/>
    <w:rsid w:val="004E0ABE"/>
    <w:rsid w:val="004E13B2"/>
    <w:rsid w:val="004E1607"/>
    <w:rsid w:val="004E1888"/>
    <w:rsid w:val="004E18EF"/>
    <w:rsid w:val="004E2538"/>
    <w:rsid w:val="004E2B24"/>
    <w:rsid w:val="004E2D70"/>
    <w:rsid w:val="004E2DCD"/>
    <w:rsid w:val="004E31AF"/>
    <w:rsid w:val="004E3B70"/>
    <w:rsid w:val="004E43A4"/>
    <w:rsid w:val="004E452E"/>
    <w:rsid w:val="004E45FA"/>
    <w:rsid w:val="004E4C9B"/>
    <w:rsid w:val="004E5277"/>
    <w:rsid w:val="004E67A9"/>
    <w:rsid w:val="004E6CEB"/>
    <w:rsid w:val="004E6EEF"/>
    <w:rsid w:val="004E7038"/>
    <w:rsid w:val="004E711C"/>
    <w:rsid w:val="004F04B9"/>
    <w:rsid w:val="004F08E8"/>
    <w:rsid w:val="004F23A7"/>
    <w:rsid w:val="004F2468"/>
    <w:rsid w:val="004F2C92"/>
    <w:rsid w:val="004F2E19"/>
    <w:rsid w:val="004F2F2A"/>
    <w:rsid w:val="004F31CF"/>
    <w:rsid w:val="004F384C"/>
    <w:rsid w:val="004F4929"/>
    <w:rsid w:val="004F4C20"/>
    <w:rsid w:val="004F51E7"/>
    <w:rsid w:val="004F540E"/>
    <w:rsid w:val="004F55AE"/>
    <w:rsid w:val="004F6009"/>
    <w:rsid w:val="004F6916"/>
    <w:rsid w:val="004F6F92"/>
    <w:rsid w:val="004F71D8"/>
    <w:rsid w:val="004F7B6B"/>
    <w:rsid w:val="004F7B78"/>
    <w:rsid w:val="004F7D5C"/>
    <w:rsid w:val="005005C7"/>
    <w:rsid w:val="00500779"/>
    <w:rsid w:val="00500BDF"/>
    <w:rsid w:val="00500D96"/>
    <w:rsid w:val="00501A4B"/>
    <w:rsid w:val="00502496"/>
    <w:rsid w:val="00502EDB"/>
    <w:rsid w:val="00503A03"/>
    <w:rsid w:val="005048E1"/>
    <w:rsid w:val="00504A4D"/>
    <w:rsid w:val="0050564C"/>
    <w:rsid w:val="00505D6A"/>
    <w:rsid w:val="005060E6"/>
    <w:rsid w:val="005061A1"/>
    <w:rsid w:val="0050620F"/>
    <w:rsid w:val="0050661D"/>
    <w:rsid w:val="00506834"/>
    <w:rsid w:val="0050795F"/>
    <w:rsid w:val="00507AE2"/>
    <w:rsid w:val="0051020B"/>
    <w:rsid w:val="005107C5"/>
    <w:rsid w:val="00511076"/>
    <w:rsid w:val="005114A6"/>
    <w:rsid w:val="0051364E"/>
    <w:rsid w:val="00514642"/>
    <w:rsid w:val="005151E9"/>
    <w:rsid w:val="00515301"/>
    <w:rsid w:val="005154CE"/>
    <w:rsid w:val="00515B76"/>
    <w:rsid w:val="00515F90"/>
    <w:rsid w:val="00516046"/>
    <w:rsid w:val="00516119"/>
    <w:rsid w:val="00516210"/>
    <w:rsid w:val="005163FE"/>
    <w:rsid w:val="00516736"/>
    <w:rsid w:val="00516987"/>
    <w:rsid w:val="00517B32"/>
    <w:rsid w:val="005206EA"/>
    <w:rsid w:val="005208D5"/>
    <w:rsid w:val="00520B27"/>
    <w:rsid w:val="00520D3C"/>
    <w:rsid w:val="0052102B"/>
    <w:rsid w:val="00521140"/>
    <w:rsid w:val="00521A85"/>
    <w:rsid w:val="00521C56"/>
    <w:rsid w:val="00523509"/>
    <w:rsid w:val="00525071"/>
    <w:rsid w:val="005253C1"/>
    <w:rsid w:val="00525C46"/>
    <w:rsid w:val="00526272"/>
    <w:rsid w:val="005263A8"/>
    <w:rsid w:val="00526E1C"/>
    <w:rsid w:val="005270BD"/>
    <w:rsid w:val="005274B5"/>
    <w:rsid w:val="005274FE"/>
    <w:rsid w:val="00530214"/>
    <w:rsid w:val="00530DE7"/>
    <w:rsid w:val="0053168E"/>
    <w:rsid w:val="00532295"/>
    <w:rsid w:val="0053293C"/>
    <w:rsid w:val="005329DE"/>
    <w:rsid w:val="00532CA6"/>
    <w:rsid w:val="00533018"/>
    <w:rsid w:val="0053427E"/>
    <w:rsid w:val="0053440B"/>
    <w:rsid w:val="00534B18"/>
    <w:rsid w:val="005356A1"/>
    <w:rsid w:val="00535D71"/>
    <w:rsid w:val="005362DB"/>
    <w:rsid w:val="00536A66"/>
    <w:rsid w:val="00537086"/>
    <w:rsid w:val="0053741F"/>
    <w:rsid w:val="0053744B"/>
    <w:rsid w:val="005377C8"/>
    <w:rsid w:val="0053782F"/>
    <w:rsid w:val="00537A22"/>
    <w:rsid w:val="005407C3"/>
    <w:rsid w:val="00540B3A"/>
    <w:rsid w:val="00540CEA"/>
    <w:rsid w:val="00541186"/>
    <w:rsid w:val="00541FEC"/>
    <w:rsid w:val="00542515"/>
    <w:rsid w:val="00542CAE"/>
    <w:rsid w:val="005434D2"/>
    <w:rsid w:val="005436C5"/>
    <w:rsid w:val="005436FA"/>
    <w:rsid w:val="005439A8"/>
    <w:rsid w:val="005439D6"/>
    <w:rsid w:val="005441A9"/>
    <w:rsid w:val="0054467E"/>
    <w:rsid w:val="00544A5D"/>
    <w:rsid w:val="00544EDC"/>
    <w:rsid w:val="00544F8A"/>
    <w:rsid w:val="005457AF"/>
    <w:rsid w:val="005461F9"/>
    <w:rsid w:val="005466F9"/>
    <w:rsid w:val="00546B77"/>
    <w:rsid w:val="00547886"/>
    <w:rsid w:val="0054799C"/>
    <w:rsid w:val="0055087D"/>
    <w:rsid w:val="0055269C"/>
    <w:rsid w:val="00552705"/>
    <w:rsid w:val="00552D5E"/>
    <w:rsid w:val="00554F85"/>
    <w:rsid w:val="00555721"/>
    <w:rsid w:val="00556DF7"/>
    <w:rsid w:val="0055767F"/>
    <w:rsid w:val="00557CC1"/>
    <w:rsid w:val="005605C3"/>
    <w:rsid w:val="00560827"/>
    <w:rsid w:val="005619A2"/>
    <w:rsid w:val="00561C90"/>
    <w:rsid w:val="00561D3E"/>
    <w:rsid w:val="00561EED"/>
    <w:rsid w:val="00562546"/>
    <w:rsid w:val="00563A1E"/>
    <w:rsid w:val="00563CC4"/>
    <w:rsid w:val="0056443F"/>
    <w:rsid w:val="005646A6"/>
    <w:rsid w:val="0056515B"/>
    <w:rsid w:val="00565EC0"/>
    <w:rsid w:val="00566F63"/>
    <w:rsid w:val="00567FCA"/>
    <w:rsid w:val="00570090"/>
    <w:rsid w:val="00570217"/>
    <w:rsid w:val="00570524"/>
    <w:rsid w:val="00570C47"/>
    <w:rsid w:val="00571282"/>
    <w:rsid w:val="00571323"/>
    <w:rsid w:val="00571673"/>
    <w:rsid w:val="00571F67"/>
    <w:rsid w:val="0057213D"/>
    <w:rsid w:val="00572205"/>
    <w:rsid w:val="005727E5"/>
    <w:rsid w:val="00572B9F"/>
    <w:rsid w:val="00572EAF"/>
    <w:rsid w:val="0057322F"/>
    <w:rsid w:val="00573AFF"/>
    <w:rsid w:val="00573E79"/>
    <w:rsid w:val="00574BF8"/>
    <w:rsid w:val="005750A1"/>
    <w:rsid w:val="005752A8"/>
    <w:rsid w:val="00575638"/>
    <w:rsid w:val="00575890"/>
    <w:rsid w:val="0057676F"/>
    <w:rsid w:val="00576933"/>
    <w:rsid w:val="00576F29"/>
    <w:rsid w:val="0057740C"/>
    <w:rsid w:val="00580710"/>
    <w:rsid w:val="0058182A"/>
    <w:rsid w:val="00581C21"/>
    <w:rsid w:val="00582450"/>
    <w:rsid w:val="00582B06"/>
    <w:rsid w:val="00583CC7"/>
    <w:rsid w:val="005848B4"/>
    <w:rsid w:val="00584B79"/>
    <w:rsid w:val="00585219"/>
    <w:rsid w:val="00585C3D"/>
    <w:rsid w:val="00585C72"/>
    <w:rsid w:val="00585F22"/>
    <w:rsid w:val="005860FD"/>
    <w:rsid w:val="00586AAC"/>
    <w:rsid w:val="00586C36"/>
    <w:rsid w:val="00586FA5"/>
    <w:rsid w:val="0058766D"/>
    <w:rsid w:val="00590A43"/>
    <w:rsid w:val="00590BEB"/>
    <w:rsid w:val="0059135B"/>
    <w:rsid w:val="0059168E"/>
    <w:rsid w:val="00591FBA"/>
    <w:rsid w:val="0059224A"/>
    <w:rsid w:val="00592327"/>
    <w:rsid w:val="005923DF"/>
    <w:rsid w:val="00592676"/>
    <w:rsid w:val="0059316A"/>
    <w:rsid w:val="005933A9"/>
    <w:rsid w:val="00593711"/>
    <w:rsid w:val="00593B12"/>
    <w:rsid w:val="0059452C"/>
    <w:rsid w:val="005945E6"/>
    <w:rsid w:val="00594D65"/>
    <w:rsid w:val="00595DFC"/>
    <w:rsid w:val="00596035"/>
    <w:rsid w:val="00596144"/>
    <w:rsid w:val="0059616C"/>
    <w:rsid w:val="0059679E"/>
    <w:rsid w:val="00597581"/>
    <w:rsid w:val="005977B9"/>
    <w:rsid w:val="005978C4"/>
    <w:rsid w:val="005A023F"/>
    <w:rsid w:val="005A1FE2"/>
    <w:rsid w:val="005A2196"/>
    <w:rsid w:val="005A2A07"/>
    <w:rsid w:val="005A2C2D"/>
    <w:rsid w:val="005A2DF9"/>
    <w:rsid w:val="005A31C7"/>
    <w:rsid w:val="005A3B73"/>
    <w:rsid w:val="005A44C4"/>
    <w:rsid w:val="005A48AC"/>
    <w:rsid w:val="005A4D44"/>
    <w:rsid w:val="005A6A73"/>
    <w:rsid w:val="005A6C01"/>
    <w:rsid w:val="005A6D1C"/>
    <w:rsid w:val="005A7164"/>
    <w:rsid w:val="005A716E"/>
    <w:rsid w:val="005A7254"/>
    <w:rsid w:val="005A72CB"/>
    <w:rsid w:val="005A7A5F"/>
    <w:rsid w:val="005A7B22"/>
    <w:rsid w:val="005A7DE6"/>
    <w:rsid w:val="005B0EAA"/>
    <w:rsid w:val="005B15CE"/>
    <w:rsid w:val="005B1721"/>
    <w:rsid w:val="005B1927"/>
    <w:rsid w:val="005B1AA4"/>
    <w:rsid w:val="005B25BB"/>
    <w:rsid w:val="005B261A"/>
    <w:rsid w:val="005B29B5"/>
    <w:rsid w:val="005B2FB2"/>
    <w:rsid w:val="005B30A8"/>
    <w:rsid w:val="005B3A2C"/>
    <w:rsid w:val="005B3AFB"/>
    <w:rsid w:val="005B3E17"/>
    <w:rsid w:val="005B4048"/>
    <w:rsid w:val="005B404E"/>
    <w:rsid w:val="005B4CDB"/>
    <w:rsid w:val="005B576E"/>
    <w:rsid w:val="005B5DE1"/>
    <w:rsid w:val="005B65CE"/>
    <w:rsid w:val="005B77ED"/>
    <w:rsid w:val="005B7B39"/>
    <w:rsid w:val="005C1384"/>
    <w:rsid w:val="005C15FC"/>
    <w:rsid w:val="005C16B1"/>
    <w:rsid w:val="005C1BDE"/>
    <w:rsid w:val="005C1F19"/>
    <w:rsid w:val="005C2748"/>
    <w:rsid w:val="005C331E"/>
    <w:rsid w:val="005C429A"/>
    <w:rsid w:val="005C49E2"/>
    <w:rsid w:val="005C4A40"/>
    <w:rsid w:val="005C52F6"/>
    <w:rsid w:val="005C666F"/>
    <w:rsid w:val="005C66C3"/>
    <w:rsid w:val="005C6C21"/>
    <w:rsid w:val="005C7C74"/>
    <w:rsid w:val="005D0731"/>
    <w:rsid w:val="005D16C7"/>
    <w:rsid w:val="005D1D02"/>
    <w:rsid w:val="005D2157"/>
    <w:rsid w:val="005D2254"/>
    <w:rsid w:val="005D23AB"/>
    <w:rsid w:val="005D299C"/>
    <w:rsid w:val="005D2AFD"/>
    <w:rsid w:val="005D383D"/>
    <w:rsid w:val="005D3C55"/>
    <w:rsid w:val="005D3DCF"/>
    <w:rsid w:val="005D4704"/>
    <w:rsid w:val="005D4C64"/>
    <w:rsid w:val="005D5036"/>
    <w:rsid w:val="005D5669"/>
    <w:rsid w:val="005D6194"/>
    <w:rsid w:val="005D6A45"/>
    <w:rsid w:val="005D726B"/>
    <w:rsid w:val="005D77BA"/>
    <w:rsid w:val="005D781B"/>
    <w:rsid w:val="005E135F"/>
    <w:rsid w:val="005E13D8"/>
    <w:rsid w:val="005E15D0"/>
    <w:rsid w:val="005E3792"/>
    <w:rsid w:val="005E3E8B"/>
    <w:rsid w:val="005E4302"/>
    <w:rsid w:val="005E4D36"/>
    <w:rsid w:val="005E4DCC"/>
    <w:rsid w:val="005E5182"/>
    <w:rsid w:val="005E5B2A"/>
    <w:rsid w:val="005E5FE3"/>
    <w:rsid w:val="005E63B7"/>
    <w:rsid w:val="005E6A94"/>
    <w:rsid w:val="005E6EA7"/>
    <w:rsid w:val="005E70AF"/>
    <w:rsid w:val="005E725E"/>
    <w:rsid w:val="005E7503"/>
    <w:rsid w:val="005E788A"/>
    <w:rsid w:val="005E7A2E"/>
    <w:rsid w:val="005E7BD1"/>
    <w:rsid w:val="005E7E1B"/>
    <w:rsid w:val="005F01DA"/>
    <w:rsid w:val="005F0C56"/>
    <w:rsid w:val="005F0E67"/>
    <w:rsid w:val="005F14D1"/>
    <w:rsid w:val="005F196A"/>
    <w:rsid w:val="005F1C61"/>
    <w:rsid w:val="005F2414"/>
    <w:rsid w:val="005F31E2"/>
    <w:rsid w:val="005F39BB"/>
    <w:rsid w:val="005F39D1"/>
    <w:rsid w:val="005F4A73"/>
    <w:rsid w:val="005F615C"/>
    <w:rsid w:val="005F6271"/>
    <w:rsid w:val="005F6807"/>
    <w:rsid w:val="005F69A4"/>
    <w:rsid w:val="005F6B25"/>
    <w:rsid w:val="005F79DE"/>
    <w:rsid w:val="00600B97"/>
    <w:rsid w:val="006010AC"/>
    <w:rsid w:val="0060158D"/>
    <w:rsid w:val="00601E29"/>
    <w:rsid w:val="00602C3F"/>
    <w:rsid w:val="0060319C"/>
    <w:rsid w:val="00603A59"/>
    <w:rsid w:val="00603B0E"/>
    <w:rsid w:val="0060436D"/>
    <w:rsid w:val="006046C3"/>
    <w:rsid w:val="00605146"/>
    <w:rsid w:val="0060596A"/>
    <w:rsid w:val="00605EEB"/>
    <w:rsid w:val="0060637B"/>
    <w:rsid w:val="0060667C"/>
    <w:rsid w:val="0060682D"/>
    <w:rsid w:val="006072E7"/>
    <w:rsid w:val="00610082"/>
    <w:rsid w:val="006109A0"/>
    <w:rsid w:val="00611419"/>
    <w:rsid w:val="00611D64"/>
    <w:rsid w:val="0061247C"/>
    <w:rsid w:val="00612854"/>
    <w:rsid w:val="00613387"/>
    <w:rsid w:val="006146B9"/>
    <w:rsid w:val="006150B0"/>
    <w:rsid w:val="00615683"/>
    <w:rsid w:val="00615990"/>
    <w:rsid w:val="00616F44"/>
    <w:rsid w:val="00617073"/>
    <w:rsid w:val="006177BB"/>
    <w:rsid w:val="0062003E"/>
    <w:rsid w:val="006202C6"/>
    <w:rsid w:val="0062103D"/>
    <w:rsid w:val="006229FA"/>
    <w:rsid w:val="00622C99"/>
    <w:rsid w:val="00623A8A"/>
    <w:rsid w:val="00623D99"/>
    <w:rsid w:val="00624798"/>
    <w:rsid w:val="0062500D"/>
    <w:rsid w:val="00625766"/>
    <w:rsid w:val="00625BBB"/>
    <w:rsid w:val="00626715"/>
    <w:rsid w:val="0062697E"/>
    <w:rsid w:val="00626BFC"/>
    <w:rsid w:val="00627039"/>
    <w:rsid w:val="00627063"/>
    <w:rsid w:val="006271B7"/>
    <w:rsid w:val="0062731B"/>
    <w:rsid w:val="00627597"/>
    <w:rsid w:val="006277AC"/>
    <w:rsid w:val="00627909"/>
    <w:rsid w:val="00627E78"/>
    <w:rsid w:val="0063000B"/>
    <w:rsid w:val="006300BD"/>
    <w:rsid w:val="00630B19"/>
    <w:rsid w:val="00630B1D"/>
    <w:rsid w:val="006311ED"/>
    <w:rsid w:val="00632381"/>
    <w:rsid w:val="0063254F"/>
    <w:rsid w:val="0063314B"/>
    <w:rsid w:val="0063317A"/>
    <w:rsid w:val="00634EDC"/>
    <w:rsid w:val="006354E1"/>
    <w:rsid w:val="006357D8"/>
    <w:rsid w:val="00636612"/>
    <w:rsid w:val="00636BE6"/>
    <w:rsid w:val="00637C95"/>
    <w:rsid w:val="00640342"/>
    <w:rsid w:val="006403E0"/>
    <w:rsid w:val="00641841"/>
    <w:rsid w:val="00641978"/>
    <w:rsid w:val="00642441"/>
    <w:rsid w:val="0064275C"/>
    <w:rsid w:val="006430DA"/>
    <w:rsid w:val="006434A6"/>
    <w:rsid w:val="00643A81"/>
    <w:rsid w:val="00644668"/>
    <w:rsid w:val="00645ED4"/>
    <w:rsid w:val="0064643D"/>
    <w:rsid w:val="0064650A"/>
    <w:rsid w:val="0064658E"/>
    <w:rsid w:val="0064665C"/>
    <w:rsid w:val="00646D53"/>
    <w:rsid w:val="00646D94"/>
    <w:rsid w:val="006476CA"/>
    <w:rsid w:val="00650134"/>
    <w:rsid w:val="00650895"/>
    <w:rsid w:val="00650924"/>
    <w:rsid w:val="00650DB1"/>
    <w:rsid w:val="0065193C"/>
    <w:rsid w:val="00651A29"/>
    <w:rsid w:val="00651AA0"/>
    <w:rsid w:val="00652161"/>
    <w:rsid w:val="00652306"/>
    <w:rsid w:val="00652FC0"/>
    <w:rsid w:val="0065477A"/>
    <w:rsid w:val="00654A16"/>
    <w:rsid w:val="00654BD3"/>
    <w:rsid w:val="00654C00"/>
    <w:rsid w:val="006550D1"/>
    <w:rsid w:val="006558DF"/>
    <w:rsid w:val="006563E8"/>
    <w:rsid w:val="00656416"/>
    <w:rsid w:val="0065685C"/>
    <w:rsid w:val="00656C5C"/>
    <w:rsid w:val="0065787E"/>
    <w:rsid w:val="00660B4A"/>
    <w:rsid w:val="00661019"/>
    <w:rsid w:val="00661230"/>
    <w:rsid w:val="006615C3"/>
    <w:rsid w:val="00661BCB"/>
    <w:rsid w:val="00662210"/>
    <w:rsid w:val="00662793"/>
    <w:rsid w:val="00663215"/>
    <w:rsid w:val="00664F72"/>
    <w:rsid w:val="00665280"/>
    <w:rsid w:val="006652F3"/>
    <w:rsid w:val="006653E1"/>
    <w:rsid w:val="00665C45"/>
    <w:rsid w:val="00670A7C"/>
    <w:rsid w:val="00671410"/>
    <w:rsid w:val="006714EB"/>
    <w:rsid w:val="0067179B"/>
    <w:rsid w:val="00671A8E"/>
    <w:rsid w:val="0067236E"/>
    <w:rsid w:val="00672591"/>
    <w:rsid w:val="00672B51"/>
    <w:rsid w:val="00673A0F"/>
    <w:rsid w:val="00673B86"/>
    <w:rsid w:val="00674286"/>
    <w:rsid w:val="0067429D"/>
    <w:rsid w:val="006746F6"/>
    <w:rsid w:val="00674729"/>
    <w:rsid w:val="006747D8"/>
    <w:rsid w:val="006755B0"/>
    <w:rsid w:val="00675BCA"/>
    <w:rsid w:val="006760D0"/>
    <w:rsid w:val="006762FF"/>
    <w:rsid w:val="006764B3"/>
    <w:rsid w:val="00677449"/>
    <w:rsid w:val="00677613"/>
    <w:rsid w:val="006776F5"/>
    <w:rsid w:val="00680EF2"/>
    <w:rsid w:val="00681569"/>
    <w:rsid w:val="00681C1B"/>
    <w:rsid w:val="0068249B"/>
    <w:rsid w:val="00682607"/>
    <w:rsid w:val="0068350B"/>
    <w:rsid w:val="00683685"/>
    <w:rsid w:val="006838F9"/>
    <w:rsid w:val="00683B4D"/>
    <w:rsid w:val="00684D86"/>
    <w:rsid w:val="00684EFA"/>
    <w:rsid w:val="0068548C"/>
    <w:rsid w:val="00685FFB"/>
    <w:rsid w:val="00686579"/>
    <w:rsid w:val="0068661E"/>
    <w:rsid w:val="00686FEC"/>
    <w:rsid w:val="0068791E"/>
    <w:rsid w:val="00687A86"/>
    <w:rsid w:val="00690BA2"/>
    <w:rsid w:val="00690E2D"/>
    <w:rsid w:val="00691DEB"/>
    <w:rsid w:val="00692AE1"/>
    <w:rsid w:val="00693603"/>
    <w:rsid w:val="00693870"/>
    <w:rsid w:val="0069398D"/>
    <w:rsid w:val="00693B23"/>
    <w:rsid w:val="00693C95"/>
    <w:rsid w:val="00694082"/>
    <w:rsid w:val="0069418B"/>
    <w:rsid w:val="0069450D"/>
    <w:rsid w:val="0069452F"/>
    <w:rsid w:val="00694A78"/>
    <w:rsid w:val="00695124"/>
    <w:rsid w:val="0069526A"/>
    <w:rsid w:val="00695889"/>
    <w:rsid w:val="00695C3D"/>
    <w:rsid w:val="00696061"/>
    <w:rsid w:val="00696B6A"/>
    <w:rsid w:val="006974B4"/>
    <w:rsid w:val="006A020A"/>
    <w:rsid w:val="006A0214"/>
    <w:rsid w:val="006A0405"/>
    <w:rsid w:val="006A0559"/>
    <w:rsid w:val="006A0C53"/>
    <w:rsid w:val="006A101A"/>
    <w:rsid w:val="006A18A3"/>
    <w:rsid w:val="006A2A0F"/>
    <w:rsid w:val="006A36FD"/>
    <w:rsid w:val="006A490F"/>
    <w:rsid w:val="006A497A"/>
    <w:rsid w:val="006A49F7"/>
    <w:rsid w:val="006A4ED1"/>
    <w:rsid w:val="006A567A"/>
    <w:rsid w:val="006A6437"/>
    <w:rsid w:val="006A66A8"/>
    <w:rsid w:val="006A6BC5"/>
    <w:rsid w:val="006A72D5"/>
    <w:rsid w:val="006A7520"/>
    <w:rsid w:val="006A7C20"/>
    <w:rsid w:val="006B02A9"/>
    <w:rsid w:val="006B0698"/>
    <w:rsid w:val="006B0F43"/>
    <w:rsid w:val="006B1A58"/>
    <w:rsid w:val="006B1BAD"/>
    <w:rsid w:val="006B2068"/>
    <w:rsid w:val="006B29B7"/>
    <w:rsid w:val="006B2D72"/>
    <w:rsid w:val="006B3206"/>
    <w:rsid w:val="006B3472"/>
    <w:rsid w:val="006B38F2"/>
    <w:rsid w:val="006B3C28"/>
    <w:rsid w:val="006B3DAD"/>
    <w:rsid w:val="006B41E8"/>
    <w:rsid w:val="006B5624"/>
    <w:rsid w:val="006B580F"/>
    <w:rsid w:val="006B61C6"/>
    <w:rsid w:val="006B6652"/>
    <w:rsid w:val="006B6EA1"/>
    <w:rsid w:val="006B7E88"/>
    <w:rsid w:val="006C0801"/>
    <w:rsid w:val="006C0915"/>
    <w:rsid w:val="006C0DC9"/>
    <w:rsid w:val="006C0EC0"/>
    <w:rsid w:val="006C0F89"/>
    <w:rsid w:val="006C18B2"/>
    <w:rsid w:val="006C2410"/>
    <w:rsid w:val="006C271C"/>
    <w:rsid w:val="006C2EF0"/>
    <w:rsid w:val="006C30AF"/>
    <w:rsid w:val="006C3365"/>
    <w:rsid w:val="006C3D99"/>
    <w:rsid w:val="006C3DD7"/>
    <w:rsid w:val="006C41E1"/>
    <w:rsid w:val="006C44EF"/>
    <w:rsid w:val="006C46A8"/>
    <w:rsid w:val="006C5012"/>
    <w:rsid w:val="006C5018"/>
    <w:rsid w:val="006C5079"/>
    <w:rsid w:val="006C54E4"/>
    <w:rsid w:val="006C5988"/>
    <w:rsid w:val="006C7275"/>
    <w:rsid w:val="006C7B34"/>
    <w:rsid w:val="006C7CFB"/>
    <w:rsid w:val="006D062E"/>
    <w:rsid w:val="006D0A03"/>
    <w:rsid w:val="006D0E6C"/>
    <w:rsid w:val="006D1A53"/>
    <w:rsid w:val="006D233F"/>
    <w:rsid w:val="006D2A82"/>
    <w:rsid w:val="006D2F7E"/>
    <w:rsid w:val="006D3460"/>
    <w:rsid w:val="006D35A1"/>
    <w:rsid w:val="006D3741"/>
    <w:rsid w:val="006D3C23"/>
    <w:rsid w:val="006D41FB"/>
    <w:rsid w:val="006D4989"/>
    <w:rsid w:val="006D49B0"/>
    <w:rsid w:val="006D74C4"/>
    <w:rsid w:val="006D7987"/>
    <w:rsid w:val="006E0045"/>
    <w:rsid w:val="006E027C"/>
    <w:rsid w:val="006E13C2"/>
    <w:rsid w:val="006E1F56"/>
    <w:rsid w:val="006E2EC8"/>
    <w:rsid w:val="006E3603"/>
    <w:rsid w:val="006E4788"/>
    <w:rsid w:val="006E47AF"/>
    <w:rsid w:val="006E562B"/>
    <w:rsid w:val="006E59D8"/>
    <w:rsid w:val="006E6EF2"/>
    <w:rsid w:val="006E7D5E"/>
    <w:rsid w:val="006F0728"/>
    <w:rsid w:val="006F0BFF"/>
    <w:rsid w:val="006F2042"/>
    <w:rsid w:val="006F24A8"/>
    <w:rsid w:val="006F300F"/>
    <w:rsid w:val="006F3784"/>
    <w:rsid w:val="006F3AE9"/>
    <w:rsid w:val="006F3B2C"/>
    <w:rsid w:val="006F4354"/>
    <w:rsid w:val="006F49C7"/>
    <w:rsid w:val="006F5571"/>
    <w:rsid w:val="006F565D"/>
    <w:rsid w:val="006F57F2"/>
    <w:rsid w:val="006F6748"/>
    <w:rsid w:val="006F6CBF"/>
    <w:rsid w:val="006F7DBC"/>
    <w:rsid w:val="00700376"/>
    <w:rsid w:val="00700526"/>
    <w:rsid w:val="007008B2"/>
    <w:rsid w:val="00701DB1"/>
    <w:rsid w:val="00702170"/>
    <w:rsid w:val="007021CE"/>
    <w:rsid w:val="00702C91"/>
    <w:rsid w:val="00703564"/>
    <w:rsid w:val="007039CC"/>
    <w:rsid w:val="0070439E"/>
    <w:rsid w:val="00704C7F"/>
    <w:rsid w:val="007052E8"/>
    <w:rsid w:val="0070609A"/>
    <w:rsid w:val="0070668F"/>
    <w:rsid w:val="00706C33"/>
    <w:rsid w:val="00706D39"/>
    <w:rsid w:val="00706FA9"/>
    <w:rsid w:val="00707A44"/>
    <w:rsid w:val="00710125"/>
    <w:rsid w:val="00710492"/>
    <w:rsid w:val="007110C2"/>
    <w:rsid w:val="00711D4B"/>
    <w:rsid w:val="007124E4"/>
    <w:rsid w:val="0071281A"/>
    <w:rsid w:val="00712A97"/>
    <w:rsid w:val="00712F7D"/>
    <w:rsid w:val="007133EB"/>
    <w:rsid w:val="007136DE"/>
    <w:rsid w:val="00713761"/>
    <w:rsid w:val="00714BD9"/>
    <w:rsid w:val="00715B99"/>
    <w:rsid w:val="0071666E"/>
    <w:rsid w:val="0071779B"/>
    <w:rsid w:val="0072012B"/>
    <w:rsid w:val="00720961"/>
    <w:rsid w:val="00720E98"/>
    <w:rsid w:val="007219F3"/>
    <w:rsid w:val="00722012"/>
    <w:rsid w:val="00722114"/>
    <w:rsid w:val="00722969"/>
    <w:rsid w:val="00722E30"/>
    <w:rsid w:val="007234C1"/>
    <w:rsid w:val="007234FC"/>
    <w:rsid w:val="0072363C"/>
    <w:rsid w:val="00724840"/>
    <w:rsid w:val="00725306"/>
    <w:rsid w:val="00725B19"/>
    <w:rsid w:val="00725B2F"/>
    <w:rsid w:val="00726EC6"/>
    <w:rsid w:val="00730493"/>
    <w:rsid w:val="00732183"/>
    <w:rsid w:val="00732358"/>
    <w:rsid w:val="00732412"/>
    <w:rsid w:val="007328FD"/>
    <w:rsid w:val="007336E0"/>
    <w:rsid w:val="007340C0"/>
    <w:rsid w:val="00734BBA"/>
    <w:rsid w:val="00734E75"/>
    <w:rsid w:val="007355AB"/>
    <w:rsid w:val="007357C8"/>
    <w:rsid w:val="00735A7A"/>
    <w:rsid w:val="00735EF1"/>
    <w:rsid w:val="00736437"/>
    <w:rsid w:val="007366F5"/>
    <w:rsid w:val="00737003"/>
    <w:rsid w:val="007377DB"/>
    <w:rsid w:val="00737A54"/>
    <w:rsid w:val="0074030F"/>
    <w:rsid w:val="00740A86"/>
    <w:rsid w:val="00740F3A"/>
    <w:rsid w:val="007411E1"/>
    <w:rsid w:val="007411EA"/>
    <w:rsid w:val="007416BD"/>
    <w:rsid w:val="007416E7"/>
    <w:rsid w:val="007416E8"/>
    <w:rsid w:val="00741A8C"/>
    <w:rsid w:val="00741B00"/>
    <w:rsid w:val="00743145"/>
    <w:rsid w:val="007432F2"/>
    <w:rsid w:val="00743728"/>
    <w:rsid w:val="00743AC9"/>
    <w:rsid w:val="00743CD0"/>
    <w:rsid w:val="00743CEF"/>
    <w:rsid w:val="00744367"/>
    <w:rsid w:val="00745C6D"/>
    <w:rsid w:val="0074623E"/>
    <w:rsid w:val="007462F0"/>
    <w:rsid w:val="00746BAD"/>
    <w:rsid w:val="00746F1D"/>
    <w:rsid w:val="007471ED"/>
    <w:rsid w:val="007506B7"/>
    <w:rsid w:val="007513E7"/>
    <w:rsid w:val="00752B85"/>
    <w:rsid w:val="00752D7D"/>
    <w:rsid w:val="0075331F"/>
    <w:rsid w:val="00755423"/>
    <w:rsid w:val="00755C1B"/>
    <w:rsid w:val="00756238"/>
    <w:rsid w:val="00756273"/>
    <w:rsid w:val="0075653C"/>
    <w:rsid w:val="00756991"/>
    <w:rsid w:val="00756ED1"/>
    <w:rsid w:val="0075711C"/>
    <w:rsid w:val="007572C0"/>
    <w:rsid w:val="007576BE"/>
    <w:rsid w:val="00757BF7"/>
    <w:rsid w:val="00760001"/>
    <w:rsid w:val="007602D5"/>
    <w:rsid w:val="0076094B"/>
    <w:rsid w:val="00760CC3"/>
    <w:rsid w:val="007614C9"/>
    <w:rsid w:val="00761A76"/>
    <w:rsid w:val="00761EAA"/>
    <w:rsid w:val="0076200C"/>
    <w:rsid w:val="00762D6F"/>
    <w:rsid w:val="00762F19"/>
    <w:rsid w:val="0076304E"/>
    <w:rsid w:val="0076376F"/>
    <w:rsid w:val="00763E3D"/>
    <w:rsid w:val="00763EEA"/>
    <w:rsid w:val="00764031"/>
    <w:rsid w:val="007642C8"/>
    <w:rsid w:val="00764389"/>
    <w:rsid w:val="00764E79"/>
    <w:rsid w:val="00764EEF"/>
    <w:rsid w:val="00765E2C"/>
    <w:rsid w:val="00765F54"/>
    <w:rsid w:val="0076617C"/>
    <w:rsid w:val="007671BD"/>
    <w:rsid w:val="0076767C"/>
    <w:rsid w:val="0076770A"/>
    <w:rsid w:val="00767930"/>
    <w:rsid w:val="00767F59"/>
    <w:rsid w:val="00770861"/>
    <w:rsid w:val="00770D17"/>
    <w:rsid w:val="007718B9"/>
    <w:rsid w:val="0077244C"/>
    <w:rsid w:val="0077271F"/>
    <w:rsid w:val="007727E2"/>
    <w:rsid w:val="0077294C"/>
    <w:rsid w:val="00772C9B"/>
    <w:rsid w:val="007730CC"/>
    <w:rsid w:val="00773427"/>
    <w:rsid w:val="007735C7"/>
    <w:rsid w:val="0077445A"/>
    <w:rsid w:val="00774C8D"/>
    <w:rsid w:val="007753DE"/>
    <w:rsid w:val="00775440"/>
    <w:rsid w:val="00775C07"/>
    <w:rsid w:val="0077779E"/>
    <w:rsid w:val="00777ED8"/>
    <w:rsid w:val="00780035"/>
    <w:rsid w:val="007802D3"/>
    <w:rsid w:val="00780813"/>
    <w:rsid w:val="00781223"/>
    <w:rsid w:val="007817DF"/>
    <w:rsid w:val="00781DDE"/>
    <w:rsid w:val="007821C9"/>
    <w:rsid w:val="007840F8"/>
    <w:rsid w:val="007841AA"/>
    <w:rsid w:val="00786A73"/>
    <w:rsid w:val="00786B45"/>
    <w:rsid w:val="007873BF"/>
    <w:rsid w:val="00787561"/>
    <w:rsid w:val="007875EE"/>
    <w:rsid w:val="007879E0"/>
    <w:rsid w:val="00787A10"/>
    <w:rsid w:val="00790A65"/>
    <w:rsid w:val="00790DBA"/>
    <w:rsid w:val="00790E11"/>
    <w:rsid w:val="00791BD3"/>
    <w:rsid w:val="0079223B"/>
    <w:rsid w:val="00792793"/>
    <w:rsid w:val="007935E7"/>
    <w:rsid w:val="00793F47"/>
    <w:rsid w:val="0079413B"/>
    <w:rsid w:val="00794443"/>
    <w:rsid w:val="007946E5"/>
    <w:rsid w:val="00795658"/>
    <w:rsid w:val="007959A9"/>
    <w:rsid w:val="00795A20"/>
    <w:rsid w:val="00796238"/>
    <w:rsid w:val="007969FA"/>
    <w:rsid w:val="00796B1F"/>
    <w:rsid w:val="00796C5B"/>
    <w:rsid w:val="007970A0"/>
    <w:rsid w:val="007974E7"/>
    <w:rsid w:val="00797726"/>
    <w:rsid w:val="007A0599"/>
    <w:rsid w:val="007A142D"/>
    <w:rsid w:val="007A175E"/>
    <w:rsid w:val="007A2D74"/>
    <w:rsid w:val="007A328D"/>
    <w:rsid w:val="007A33C2"/>
    <w:rsid w:val="007A3818"/>
    <w:rsid w:val="007A3D67"/>
    <w:rsid w:val="007A478A"/>
    <w:rsid w:val="007A4C66"/>
    <w:rsid w:val="007A517F"/>
    <w:rsid w:val="007A5316"/>
    <w:rsid w:val="007A6801"/>
    <w:rsid w:val="007A6E29"/>
    <w:rsid w:val="007A72CD"/>
    <w:rsid w:val="007A7547"/>
    <w:rsid w:val="007B03FB"/>
    <w:rsid w:val="007B1333"/>
    <w:rsid w:val="007B14CF"/>
    <w:rsid w:val="007B2655"/>
    <w:rsid w:val="007B2D2C"/>
    <w:rsid w:val="007B342E"/>
    <w:rsid w:val="007B3B0D"/>
    <w:rsid w:val="007B4D4C"/>
    <w:rsid w:val="007B5123"/>
    <w:rsid w:val="007B56D7"/>
    <w:rsid w:val="007B5A20"/>
    <w:rsid w:val="007B6366"/>
    <w:rsid w:val="007B6A05"/>
    <w:rsid w:val="007C00D1"/>
    <w:rsid w:val="007C0328"/>
    <w:rsid w:val="007C0DFC"/>
    <w:rsid w:val="007C247C"/>
    <w:rsid w:val="007C2857"/>
    <w:rsid w:val="007C2DE4"/>
    <w:rsid w:val="007C374E"/>
    <w:rsid w:val="007C4160"/>
    <w:rsid w:val="007C4FA6"/>
    <w:rsid w:val="007C511B"/>
    <w:rsid w:val="007C52FF"/>
    <w:rsid w:val="007C5753"/>
    <w:rsid w:val="007C5C95"/>
    <w:rsid w:val="007C6311"/>
    <w:rsid w:val="007C6789"/>
    <w:rsid w:val="007C6F13"/>
    <w:rsid w:val="007C7490"/>
    <w:rsid w:val="007D0032"/>
    <w:rsid w:val="007D02D8"/>
    <w:rsid w:val="007D070C"/>
    <w:rsid w:val="007D0810"/>
    <w:rsid w:val="007D0E96"/>
    <w:rsid w:val="007D0FAB"/>
    <w:rsid w:val="007D17A0"/>
    <w:rsid w:val="007D2762"/>
    <w:rsid w:val="007D2939"/>
    <w:rsid w:val="007D2D9C"/>
    <w:rsid w:val="007D33F0"/>
    <w:rsid w:val="007D37D7"/>
    <w:rsid w:val="007D3B07"/>
    <w:rsid w:val="007D3B47"/>
    <w:rsid w:val="007D3E6D"/>
    <w:rsid w:val="007D3EB6"/>
    <w:rsid w:val="007D4296"/>
    <w:rsid w:val="007D44C5"/>
    <w:rsid w:val="007D4EB1"/>
    <w:rsid w:val="007D5C25"/>
    <w:rsid w:val="007D64AC"/>
    <w:rsid w:val="007D65D0"/>
    <w:rsid w:val="007D6C7E"/>
    <w:rsid w:val="007D6F58"/>
    <w:rsid w:val="007D7328"/>
    <w:rsid w:val="007D74CC"/>
    <w:rsid w:val="007E07AC"/>
    <w:rsid w:val="007E09B5"/>
    <w:rsid w:val="007E10F1"/>
    <w:rsid w:val="007E13D5"/>
    <w:rsid w:val="007E1C56"/>
    <w:rsid w:val="007E1DC3"/>
    <w:rsid w:val="007E210C"/>
    <w:rsid w:val="007E21A7"/>
    <w:rsid w:val="007E2807"/>
    <w:rsid w:val="007E29B1"/>
    <w:rsid w:val="007E3287"/>
    <w:rsid w:val="007E4015"/>
    <w:rsid w:val="007E4025"/>
    <w:rsid w:val="007E4109"/>
    <w:rsid w:val="007E41A3"/>
    <w:rsid w:val="007E5BDE"/>
    <w:rsid w:val="007E68BA"/>
    <w:rsid w:val="007E7CB3"/>
    <w:rsid w:val="007E7D51"/>
    <w:rsid w:val="007F0614"/>
    <w:rsid w:val="007F0C48"/>
    <w:rsid w:val="007F2012"/>
    <w:rsid w:val="007F2394"/>
    <w:rsid w:val="007F3581"/>
    <w:rsid w:val="007F37BE"/>
    <w:rsid w:val="007F3A1D"/>
    <w:rsid w:val="007F3C42"/>
    <w:rsid w:val="007F3F06"/>
    <w:rsid w:val="007F43C5"/>
    <w:rsid w:val="007F4552"/>
    <w:rsid w:val="007F4602"/>
    <w:rsid w:val="007F4777"/>
    <w:rsid w:val="007F4EE0"/>
    <w:rsid w:val="007F4F77"/>
    <w:rsid w:val="007F5275"/>
    <w:rsid w:val="007F5808"/>
    <w:rsid w:val="007F592F"/>
    <w:rsid w:val="007F60A9"/>
    <w:rsid w:val="007F624B"/>
    <w:rsid w:val="007F7102"/>
    <w:rsid w:val="007F72D4"/>
    <w:rsid w:val="008000A6"/>
    <w:rsid w:val="00801224"/>
    <w:rsid w:val="008012DC"/>
    <w:rsid w:val="00801371"/>
    <w:rsid w:val="008016E0"/>
    <w:rsid w:val="008016EC"/>
    <w:rsid w:val="00801C32"/>
    <w:rsid w:val="00801C5E"/>
    <w:rsid w:val="00801FAC"/>
    <w:rsid w:val="008020A8"/>
    <w:rsid w:val="0080219E"/>
    <w:rsid w:val="00802583"/>
    <w:rsid w:val="0080258D"/>
    <w:rsid w:val="00802E11"/>
    <w:rsid w:val="008033B2"/>
    <w:rsid w:val="00803A7F"/>
    <w:rsid w:val="00804B03"/>
    <w:rsid w:val="00805CA8"/>
    <w:rsid w:val="00806CCD"/>
    <w:rsid w:val="00807557"/>
    <w:rsid w:val="008079D9"/>
    <w:rsid w:val="00807BC8"/>
    <w:rsid w:val="00810988"/>
    <w:rsid w:val="00810B56"/>
    <w:rsid w:val="00811213"/>
    <w:rsid w:val="0081137D"/>
    <w:rsid w:val="00811D77"/>
    <w:rsid w:val="00812004"/>
    <w:rsid w:val="00812366"/>
    <w:rsid w:val="00812441"/>
    <w:rsid w:val="00812D42"/>
    <w:rsid w:val="0081374B"/>
    <w:rsid w:val="00813BF4"/>
    <w:rsid w:val="00813C71"/>
    <w:rsid w:val="00814360"/>
    <w:rsid w:val="0081449C"/>
    <w:rsid w:val="00814B1C"/>
    <w:rsid w:val="00814B93"/>
    <w:rsid w:val="00814E9C"/>
    <w:rsid w:val="008154C9"/>
    <w:rsid w:val="008166FD"/>
    <w:rsid w:val="00816AD7"/>
    <w:rsid w:val="00816B47"/>
    <w:rsid w:val="00816CBD"/>
    <w:rsid w:val="0081711F"/>
    <w:rsid w:val="00817DC7"/>
    <w:rsid w:val="0082011A"/>
    <w:rsid w:val="0082014A"/>
    <w:rsid w:val="008201F2"/>
    <w:rsid w:val="00820B30"/>
    <w:rsid w:val="00820EC8"/>
    <w:rsid w:val="00821493"/>
    <w:rsid w:val="00821700"/>
    <w:rsid w:val="00821A61"/>
    <w:rsid w:val="00821F9C"/>
    <w:rsid w:val="00821F9D"/>
    <w:rsid w:val="00822014"/>
    <w:rsid w:val="00822987"/>
    <w:rsid w:val="00822A67"/>
    <w:rsid w:val="00822DBA"/>
    <w:rsid w:val="008236BA"/>
    <w:rsid w:val="00823770"/>
    <w:rsid w:val="00823989"/>
    <w:rsid w:val="00824016"/>
    <w:rsid w:val="008242A6"/>
    <w:rsid w:val="00824310"/>
    <w:rsid w:val="008253EF"/>
    <w:rsid w:val="00825D3D"/>
    <w:rsid w:val="00826398"/>
    <w:rsid w:val="00826FFB"/>
    <w:rsid w:val="00827232"/>
    <w:rsid w:val="00827269"/>
    <w:rsid w:val="008274C4"/>
    <w:rsid w:val="00827708"/>
    <w:rsid w:val="008277E3"/>
    <w:rsid w:val="008278DB"/>
    <w:rsid w:val="0083014A"/>
    <w:rsid w:val="008304F3"/>
    <w:rsid w:val="00830B36"/>
    <w:rsid w:val="008312E7"/>
    <w:rsid w:val="00831A36"/>
    <w:rsid w:val="00832803"/>
    <w:rsid w:val="00832B63"/>
    <w:rsid w:val="00832DBD"/>
    <w:rsid w:val="0083323A"/>
    <w:rsid w:val="00833271"/>
    <w:rsid w:val="008334E6"/>
    <w:rsid w:val="00833BB1"/>
    <w:rsid w:val="00833D5A"/>
    <w:rsid w:val="008343E5"/>
    <w:rsid w:val="0083440D"/>
    <w:rsid w:val="00834920"/>
    <w:rsid w:val="00834E85"/>
    <w:rsid w:val="00834F2B"/>
    <w:rsid w:val="008356C9"/>
    <w:rsid w:val="0083612D"/>
    <w:rsid w:val="008370AF"/>
    <w:rsid w:val="00837236"/>
    <w:rsid w:val="00837525"/>
    <w:rsid w:val="00837834"/>
    <w:rsid w:val="0083797C"/>
    <w:rsid w:val="00837B59"/>
    <w:rsid w:val="00840803"/>
    <w:rsid w:val="00842744"/>
    <w:rsid w:val="00843409"/>
    <w:rsid w:val="00843CDA"/>
    <w:rsid w:val="00843E2B"/>
    <w:rsid w:val="00844A62"/>
    <w:rsid w:val="00844B22"/>
    <w:rsid w:val="00845405"/>
    <w:rsid w:val="00846B58"/>
    <w:rsid w:val="00846E6E"/>
    <w:rsid w:val="00847010"/>
    <w:rsid w:val="0085041B"/>
    <w:rsid w:val="00850505"/>
    <w:rsid w:val="0085058F"/>
    <w:rsid w:val="00850F3F"/>
    <w:rsid w:val="00851FF2"/>
    <w:rsid w:val="00852332"/>
    <w:rsid w:val="00852638"/>
    <w:rsid w:val="008529F6"/>
    <w:rsid w:val="00852BBE"/>
    <w:rsid w:val="00853160"/>
    <w:rsid w:val="00853CD9"/>
    <w:rsid w:val="00854456"/>
    <w:rsid w:val="008549BD"/>
    <w:rsid w:val="00854E83"/>
    <w:rsid w:val="0085552D"/>
    <w:rsid w:val="00855ECE"/>
    <w:rsid w:val="008568F4"/>
    <w:rsid w:val="00856DF3"/>
    <w:rsid w:val="008570EA"/>
    <w:rsid w:val="008575FD"/>
    <w:rsid w:val="0085791A"/>
    <w:rsid w:val="00857962"/>
    <w:rsid w:val="008601D9"/>
    <w:rsid w:val="008604E6"/>
    <w:rsid w:val="00860582"/>
    <w:rsid w:val="00860EE6"/>
    <w:rsid w:val="00861051"/>
    <w:rsid w:val="008612F2"/>
    <w:rsid w:val="0086161D"/>
    <w:rsid w:val="00861C67"/>
    <w:rsid w:val="00862175"/>
    <w:rsid w:val="008625C3"/>
    <w:rsid w:val="00862E5A"/>
    <w:rsid w:val="0086355E"/>
    <w:rsid w:val="008635ED"/>
    <w:rsid w:val="008647CF"/>
    <w:rsid w:val="00864D3B"/>
    <w:rsid w:val="00865345"/>
    <w:rsid w:val="008653D2"/>
    <w:rsid w:val="00865A25"/>
    <w:rsid w:val="0086671A"/>
    <w:rsid w:val="008667A7"/>
    <w:rsid w:val="008669BE"/>
    <w:rsid w:val="00867119"/>
    <w:rsid w:val="008675B8"/>
    <w:rsid w:val="00867914"/>
    <w:rsid w:val="00867D8F"/>
    <w:rsid w:val="008700B8"/>
    <w:rsid w:val="00870CB0"/>
    <w:rsid w:val="00870EB8"/>
    <w:rsid w:val="008710F7"/>
    <w:rsid w:val="00871483"/>
    <w:rsid w:val="0087172F"/>
    <w:rsid w:val="00871BC6"/>
    <w:rsid w:val="00871E9C"/>
    <w:rsid w:val="00872148"/>
    <w:rsid w:val="008732FE"/>
    <w:rsid w:val="00873327"/>
    <w:rsid w:val="008740D0"/>
    <w:rsid w:val="008740D3"/>
    <w:rsid w:val="00874491"/>
    <w:rsid w:val="00874D0F"/>
    <w:rsid w:val="00874E3E"/>
    <w:rsid w:val="00874EF4"/>
    <w:rsid w:val="00874F2B"/>
    <w:rsid w:val="0087578D"/>
    <w:rsid w:val="00875B6F"/>
    <w:rsid w:val="008761FF"/>
    <w:rsid w:val="008768DE"/>
    <w:rsid w:val="00876C9B"/>
    <w:rsid w:val="00876EFD"/>
    <w:rsid w:val="00877718"/>
    <w:rsid w:val="00877B3E"/>
    <w:rsid w:val="00877CCC"/>
    <w:rsid w:val="00877EF7"/>
    <w:rsid w:val="008800A5"/>
    <w:rsid w:val="008808C9"/>
    <w:rsid w:val="00880A16"/>
    <w:rsid w:val="008817D5"/>
    <w:rsid w:val="00881FC0"/>
    <w:rsid w:val="00882503"/>
    <w:rsid w:val="008825CD"/>
    <w:rsid w:val="0088265A"/>
    <w:rsid w:val="00882E0C"/>
    <w:rsid w:val="00883158"/>
    <w:rsid w:val="00883733"/>
    <w:rsid w:val="00883D1A"/>
    <w:rsid w:val="00883DBA"/>
    <w:rsid w:val="00884487"/>
    <w:rsid w:val="00884A3A"/>
    <w:rsid w:val="00884E65"/>
    <w:rsid w:val="008858D8"/>
    <w:rsid w:val="0088599B"/>
    <w:rsid w:val="00886801"/>
    <w:rsid w:val="00887585"/>
    <w:rsid w:val="00887710"/>
    <w:rsid w:val="00887FF2"/>
    <w:rsid w:val="00891436"/>
    <w:rsid w:val="00891438"/>
    <w:rsid w:val="008918DE"/>
    <w:rsid w:val="00891C2F"/>
    <w:rsid w:val="008926E1"/>
    <w:rsid w:val="00892872"/>
    <w:rsid w:val="00892C33"/>
    <w:rsid w:val="00892DA1"/>
    <w:rsid w:val="00892FA0"/>
    <w:rsid w:val="008930EC"/>
    <w:rsid w:val="00893695"/>
    <w:rsid w:val="00893722"/>
    <w:rsid w:val="0089384A"/>
    <w:rsid w:val="00894D24"/>
    <w:rsid w:val="0089507E"/>
    <w:rsid w:val="00895443"/>
    <w:rsid w:val="008958DF"/>
    <w:rsid w:val="00896699"/>
    <w:rsid w:val="008971F1"/>
    <w:rsid w:val="00897360"/>
    <w:rsid w:val="008974C8"/>
    <w:rsid w:val="0089767C"/>
    <w:rsid w:val="008978A6"/>
    <w:rsid w:val="008A0428"/>
    <w:rsid w:val="008A0C13"/>
    <w:rsid w:val="008A1C55"/>
    <w:rsid w:val="008A1E53"/>
    <w:rsid w:val="008A2CEF"/>
    <w:rsid w:val="008A3522"/>
    <w:rsid w:val="008A35F9"/>
    <w:rsid w:val="008A4229"/>
    <w:rsid w:val="008A4348"/>
    <w:rsid w:val="008A49D4"/>
    <w:rsid w:val="008A4D16"/>
    <w:rsid w:val="008A4FC1"/>
    <w:rsid w:val="008A5C83"/>
    <w:rsid w:val="008A5DF0"/>
    <w:rsid w:val="008A5FFB"/>
    <w:rsid w:val="008A6631"/>
    <w:rsid w:val="008A67FC"/>
    <w:rsid w:val="008A6878"/>
    <w:rsid w:val="008A7A31"/>
    <w:rsid w:val="008B004B"/>
    <w:rsid w:val="008B069D"/>
    <w:rsid w:val="008B0AFB"/>
    <w:rsid w:val="008B13CB"/>
    <w:rsid w:val="008B1510"/>
    <w:rsid w:val="008B17DE"/>
    <w:rsid w:val="008B1831"/>
    <w:rsid w:val="008B192B"/>
    <w:rsid w:val="008B2463"/>
    <w:rsid w:val="008B2910"/>
    <w:rsid w:val="008B3280"/>
    <w:rsid w:val="008B33B9"/>
    <w:rsid w:val="008B34BB"/>
    <w:rsid w:val="008B399A"/>
    <w:rsid w:val="008B4EDE"/>
    <w:rsid w:val="008B500B"/>
    <w:rsid w:val="008B5A34"/>
    <w:rsid w:val="008B5EFF"/>
    <w:rsid w:val="008B7EB8"/>
    <w:rsid w:val="008B7FBA"/>
    <w:rsid w:val="008C072F"/>
    <w:rsid w:val="008C1081"/>
    <w:rsid w:val="008C1712"/>
    <w:rsid w:val="008C1742"/>
    <w:rsid w:val="008C1F6A"/>
    <w:rsid w:val="008C3093"/>
    <w:rsid w:val="008C3281"/>
    <w:rsid w:val="008C3B24"/>
    <w:rsid w:val="008C3FC9"/>
    <w:rsid w:val="008C423C"/>
    <w:rsid w:val="008C4547"/>
    <w:rsid w:val="008C4C5E"/>
    <w:rsid w:val="008C5EE6"/>
    <w:rsid w:val="008C5EED"/>
    <w:rsid w:val="008C779B"/>
    <w:rsid w:val="008D126B"/>
    <w:rsid w:val="008D1F5E"/>
    <w:rsid w:val="008D33AC"/>
    <w:rsid w:val="008D3CBE"/>
    <w:rsid w:val="008D4F9D"/>
    <w:rsid w:val="008D525D"/>
    <w:rsid w:val="008D55FF"/>
    <w:rsid w:val="008D5B72"/>
    <w:rsid w:val="008D607A"/>
    <w:rsid w:val="008D68CD"/>
    <w:rsid w:val="008D76EE"/>
    <w:rsid w:val="008E0B10"/>
    <w:rsid w:val="008E12C2"/>
    <w:rsid w:val="008E13D4"/>
    <w:rsid w:val="008E1FE8"/>
    <w:rsid w:val="008E23B9"/>
    <w:rsid w:val="008E3450"/>
    <w:rsid w:val="008E351A"/>
    <w:rsid w:val="008E394D"/>
    <w:rsid w:val="008E3E20"/>
    <w:rsid w:val="008E4932"/>
    <w:rsid w:val="008E4C9A"/>
    <w:rsid w:val="008E54BE"/>
    <w:rsid w:val="008E61D0"/>
    <w:rsid w:val="008E65D6"/>
    <w:rsid w:val="008E7C44"/>
    <w:rsid w:val="008E7E66"/>
    <w:rsid w:val="008F0387"/>
    <w:rsid w:val="008F0825"/>
    <w:rsid w:val="008F15F4"/>
    <w:rsid w:val="008F1619"/>
    <w:rsid w:val="008F19F2"/>
    <w:rsid w:val="008F22ED"/>
    <w:rsid w:val="008F238E"/>
    <w:rsid w:val="008F24AE"/>
    <w:rsid w:val="008F3298"/>
    <w:rsid w:val="008F3394"/>
    <w:rsid w:val="008F451E"/>
    <w:rsid w:val="008F4763"/>
    <w:rsid w:val="008F581D"/>
    <w:rsid w:val="008F5964"/>
    <w:rsid w:val="008F5FD1"/>
    <w:rsid w:val="008F608C"/>
    <w:rsid w:val="008F6ECC"/>
    <w:rsid w:val="008F788C"/>
    <w:rsid w:val="00900060"/>
    <w:rsid w:val="00900652"/>
    <w:rsid w:val="00900E20"/>
    <w:rsid w:val="00900EEC"/>
    <w:rsid w:val="009014D8"/>
    <w:rsid w:val="009017B9"/>
    <w:rsid w:val="0090190D"/>
    <w:rsid w:val="00901EEC"/>
    <w:rsid w:val="00902E9B"/>
    <w:rsid w:val="00902F02"/>
    <w:rsid w:val="00903808"/>
    <w:rsid w:val="00903A02"/>
    <w:rsid w:val="00903AD2"/>
    <w:rsid w:val="00903F4B"/>
    <w:rsid w:val="00904780"/>
    <w:rsid w:val="0090485F"/>
    <w:rsid w:val="0090583D"/>
    <w:rsid w:val="00905CA9"/>
    <w:rsid w:val="00905E6B"/>
    <w:rsid w:val="00906499"/>
    <w:rsid w:val="009064F3"/>
    <w:rsid w:val="00907234"/>
    <w:rsid w:val="00907521"/>
    <w:rsid w:val="00907CD6"/>
    <w:rsid w:val="009100F8"/>
    <w:rsid w:val="00910B30"/>
    <w:rsid w:val="00910D4F"/>
    <w:rsid w:val="0091140D"/>
    <w:rsid w:val="009115AE"/>
    <w:rsid w:val="00911659"/>
    <w:rsid w:val="0091174C"/>
    <w:rsid w:val="00911C53"/>
    <w:rsid w:val="00912F06"/>
    <w:rsid w:val="009132AD"/>
    <w:rsid w:val="00913340"/>
    <w:rsid w:val="009137B4"/>
    <w:rsid w:val="0091461F"/>
    <w:rsid w:val="0091503C"/>
    <w:rsid w:val="0091505F"/>
    <w:rsid w:val="0091596F"/>
    <w:rsid w:val="00915A91"/>
    <w:rsid w:val="00916B95"/>
    <w:rsid w:val="00917ABE"/>
    <w:rsid w:val="00917C27"/>
    <w:rsid w:val="00920585"/>
    <w:rsid w:val="00920C51"/>
    <w:rsid w:val="00920ED2"/>
    <w:rsid w:val="00920F44"/>
    <w:rsid w:val="00921231"/>
    <w:rsid w:val="009212A9"/>
    <w:rsid w:val="00921EF9"/>
    <w:rsid w:val="009223F7"/>
    <w:rsid w:val="00923A5A"/>
    <w:rsid w:val="00925F45"/>
    <w:rsid w:val="00926365"/>
    <w:rsid w:val="00926DE9"/>
    <w:rsid w:val="00927724"/>
    <w:rsid w:val="00930056"/>
    <w:rsid w:val="009305C3"/>
    <w:rsid w:val="00930FB7"/>
    <w:rsid w:val="0093179C"/>
    <w:rsid w:val="009323A2"/>
    <w:rsid w:val="009326DC"/>
    <w:rsid w:val="0093275E"/>
    <w:rsid w:val="0093294C"/>
    <w:rsid w:val="00932D01"/>
    <w:rsid w:val="0093324F"/>
    <w:rsid w:val="00933792"/>
    <w:rsid w:val="00933D23"/>
    <w:rsid w:val="00934382"/>
    <w:rsid w:val="009344C3"/>
    <w:rsid w:val="00934A55"/>
    <w:rsid w:val="009355D9"/>
    <w:rsid w:val="0093697B"/>
    <w:rsid w:val="00937107"/>
    <w:rsid w:val="00937DA0"/>
    <w:rsid w:val="00937DA1"/>
    <w:rsid w:val="00940448"/>
    <w:rsid w:val="009407FA"/>
    <w:rsid w:val="00940C05"/>
    <w:rsid w:val="0094153B"/>
    <w:rsid w:val="00941AB2"/>
    <w:rsid w:val="00941AE5"/>
    <w:rsid w:val="00942C8D"/>
    <w:rsid w:val="00943008"/>
    <w:rsid w:val="009430E2"/>
    <w:rsid w:val="00944077"/>
    <w:rsid w:val="009448C4"/>
    <w:rsid w:val="0094577D"/>
    <w:rsid w:val="00945ADC"/>
    <w:rsid w:val="009461D5"/>
    <w:rsid w:val="00946DEE"/>
    <w:rsid w:val="009479C3"/>
    <w:rsid w:val="00947D86"/>
    <w:rsid w:val="00947E0B"/>
    <w:rsid w:val="00950AD7"/>
    <w:rsid w:val="00950BA6"/>
    <w:rsid w:val="00951742"/>
    <w:rsid w:val="00951E05"/>
    <w:rsid w:val="009528B5"/>
    <w:rsid w:val="00953280"/>
    <w:rsid w:val="009534D2"/>
    <w:rsid w:val="0095373B"/>
    <w:rsid w:val="00953F20"/>
    <w:rsid w:val="009548C5"/>
    <w:rsid w:val="00955F53"/>
    <w:rsid w:val="00956792"/>
    <w:rsid w:val="00957D6B"/>
    <w:rsid w:val="00960055"/>
    <w:rsid w:val="009609C5"/>
    <w:rsid w:val="00960A9B"/>
    <w:rsid w:val="009612B6"/>
    <w:rsid w:val="009613AF"/>
    <w:rsid w:val="00961A6F"/>
    <w:rsid w:val="00961C7C"/>
    <w:rsid w:val="009626F0"/>
    <w:rsid w:val="00962C32"/>
    <w:rsid w:val="00962EBD"/>
    <w:rsid w:val="009634BB"/>
    <w:rsid w:val="00963539"/>
    <w:rsid w:val="00963985"/>
    <w:rsid w:val="00963E89"/>
    <w:rsid w:val="00964E15"/>
    <w:rsid w:val="00965466"/>
    <w:rsid w:val="00967146"/>
    <w:rsid w:val="00967351"/>
    <w:rsid w:val="0096763D"/>
    <w:rsid w:val="00967C31"/>
    <w:rsid w:val="00967E79"/>
    <w:rsid w:val="00967F13"/>
    <w:rsid w:val="00970AAA"/>
    <w:rsid w:val="00972147"/>
    <w:rsid w:val="00972588"/>
    <w:rsid w:val="0097259B"/>
    <w:rsid w:val="009725F5"/>
    <w:rsid w:val="009728C7"/>
    <w:rsid w:val="00973EDF"/>
    <w:rsid w:val="009740C7"/>
    <w:rsid w:val="00974571"/>
    <w:rsid w:val="0097458F"/>
    <w:rsid w:val="009745BE"/>
    <w:rsid w:val="00974D3A"/>
    <w:rsid w:val="00974D90"/>
    <w:rsid w:val="00975C76"/>
    <w:rsid w:val="009769F1"/>
    <w:rsid w:val="009774E0"/>
    <w:rsid w:val="009774F2"/>
    <w:rsid w:val="0097782B"/>
    <w:rsid w:val="00977A89"/>
    <w:rsid w:val="00977E42"/>
    <w:rsid w:val="00977F8E"/>
    <w:rsid w:val="00980735"/>
    <w:rsid w:val="0098118F"/>
    <w:rsid w:val="00981BD5"/>
    <w:rsid w:val="00981F03"/>
    <w:rsid w:val="0098277C"/>
    <w:rsid w:val="00982B10"/>
    <w:rsid w:val="00982D26"/>
    <w:rsid w:val="0098383E"/>
    <w:rsid w:val="009838F5"/>
    <w:rsid w:val="00983971"/>
    <w:rsid w:val="009839D6"/>
    <w:rsid w:val="00984A75"/>
    <w:rsid w:val="00984ADF"/>
    <w:rsid w:val="009850D8"/>
    <w:rsid w:val="00985116"/>
    <w:rsid w:val="00985623"/>
    <w:rsid w:val="00985BDA"/>
    <w:rsid w:val="00985DB9"/>
    <w:rsid w:val="009862ED"/>
    <w:rsid w:val="0098639F"/>
    <w:rsid w:val="0098695D"/>
    <w:rsid w:val="00986B16"/>
    <w:rsid w:val="009870FA"/>
    <w:rsid w:val="009873A1"/>
    <w:rsid w:val="0098748B"/>
    <w:rsid w:val="009875DB"/>
    <w:rsid w:val="00990B01"/>
    <w:rsid w:val="00990BAE"/>
    <w:rsid w:val="009912F4"/>
    <w:rsid w:val="009916C4"/>
    <w:rsid w:val="00991B0F"/>
    <w:rsid w:val="00991F25"/>
    <w:rsid w:val="00992743"/>
    <w:rsid w:val="009929FB"/>
    <w:rsid w:val="0099319B"/>
    <w:rsid w:val="00993653"/>
    <w:rsid w:val="009939C1"/>
    <w:rsid w:val="00993B36"/>
    <w:rsid w:val="0099422A"/>
    <w:rsid w:val="009945E2"/>
    <w:rsid w:val="00994F90"/>
    <w:rsid w:val="009952F1"/>
    <w:rsid w:val="0099546C"/>
    <w:rsid w:val="0099589F"/>
    <w:rsid w:val="009959C3"/>
    <w:rsid w:val="00996211"/>
    <w:rsid w:val="00996A86"/>
    <w:rsid w:val="00996FB2"/>
    <w:rsid w:val="00997244"/>
    <w:rsid w:val="009A04B6"/>
    <w:rsid w:val="009A0582"/>
    <w:rsid w:val="009A0669"/>
    <w:rsid w:val="009A10AE"/>
    <w:rsid w:val="009A11D2"/>
    <w:rsid w:val="009A11FD"/>
    <w:rsid w:val="009A1608"/>
    <w:rsid w:val="009A1B74"/>
    <w:rsid w:val="009A1F45"/>
    <w:rsid w:val="009A22CF"/>
    <w:rsid w:val="009A39CB"/>
    <w:rsid w:val="009A3B7D"/>
    <w:rsid w:val="009A42AE"/>
    <w:rsid w:val="009A52A8"/>
    <w:rsid w:val="009A55C5"/>
    <w:rsid w:val="009A6A03"/>
    <w:rsid w:val="009A6A13"/>
    <w:rsid w:val="009A6BE3"/>
    <w:rsid w:val="009A6C3F"/>
    <w:rsid w:val="009A6D52"/>
    <w:rsid w:val="009A76D4"/>
    <w:rsid w:val="009B01C8"/>
    <w:rsid w:val="009B0941"/>
    <w:rsid w:val="009B120C"/>
    <w:rsid w:val="009B17F2"/>
    <w:rsid w:val="009B1B46"/>
    <w:rsid w:val="009B22C4"/>
    <w:rsid w:val="009B2675"/>
    <w:rsid w:val="009B2872"/>
    <w:rsid w:val="009B2C6D"/>
    <w:rsid w:val="009B3090"/>
    <w:rsid w:val="009B3335"/>
    <w:rsid w:val="009B43C1"/>
    <w:rsid w:val="009B468A"/>
    <w:rsid w:val="009B5735"/>
    <w:rsid w:val="009B5A15"/>
    <w:rsid w:val="009B6278"/>
    <w:rsid w:val="009B6944"/>
    <w:rsid w:val="009B7073"/>
    <w:rsid w:val="009B7C9D"/>
    <w:rsid w:val="009C0646"/>
    <w:rsid w:val="009C078C"/>
    <w:rsid w:val="009C0CC2"/>
    <w:rsid w:val="009C11DF"/>
    <w:rsid w:val="009C17F9"/>
    <w:rsid w:val="009C243D"/>
    <w:rsid w:val="009C2E5D"/>
    <w:rsid w:val="009C3A34"/>
    <w:rsid w:val="009C3EC6"/>
    <w:rsid w:val="009C3F94"/>
    <w:rsid w:val="009C509E"/>
    <w:rsid w:val="009C5EFD"/>
    <w:rsid w:val="009C6AA7"/>
    <w:rsid w:val="009C7370"/>
    <w:rsid w:val="009C7815"/>
    <w:rsid w:val="009C7FCB"/>
    <w:rsid w:val="009D0372"/>
    <w:rsid w:val="009D091D"/>
    <w:rsid w:val="009D0D29"/>
    <w:rsid w:val="009D2150"/>
    <w:rsid w:val="009D26A9"/>
    <w:rsid w:val="009D2C5A"/>
    <w:rsid w:val="009D2DAB"/>
    <w:rsid w:val="009D2EBA"/>
    <w:rsid w:val="009D398F"/>
    <w:rsid w:val="009D3D04"/>
    <w:rsid w:val="009D40C2"/>
    <w:rsid w:val="009D4CFA"/>
    <w:rsid w:val="009D534B"/>
    <w:rsid w:val="009D5AFF"/>
    <w:rsid w:val="009D5E56"/>
    <w:rsid w:val="009D68B9"/>
    <w:rsid w:val="009D6E2A"/>
    <w:rsid w:val="009D6E91"/>
    <w:rsid w:val="009D7205"/>
    <w:rsid w:val="009D7613"/>
    <w:rsid w:val="009D777D"/>
    <w:rsid w:val="009D77D5"/>
    <w:rsid w:val="009D7D38"/>
    <w:rsid w:val="009E02C7"/>
    <w:rsid w:val="009E02CC"/>
    <w:rsid w:val="009E02E0"/>
    <w:rsid w:val="009E0359"/>
    <w:rsid w:val="009E0874"/>
    <w:rsid w:val="009E0E45"/>
    <w:rsid w:val="009E0EFD"/>
    <w:rsid w:val="009E1259"/>
    <w:rsid w:val="009E130A"/>
    <w:rsid w:val="009E1D8A"/>
    <w:rsid w:val="009E2F63"/>
    <w:rsid w:val="009E312F"/>
    <w:rsid w:val="009E488E"/>
    <w:rsid w:val="009E4A24"/>
    <w:rsid w:val="009E4E19"/>
    <w:rsid w:val="009E4E2E"/>
    <w:rsid w:val="009E5331"/>
    <w:rsid w:val="009E57CF"/>
    <w:rsid w:val="009E5C24"/>
    <w:rsid w:val="009E6887"/>
    <w:rsid w:val="009E69A0"/>
    <w:rsid w:val="009E6B5F"/>
    <w:rsid w:val="009E6DB8"/>
    <w:rsid w:val="009E76E5"/>
    <w:rsid w:val="009F011E"/>
    <w:rsid w:val="009F1036"/>
    <w:rsid w:val="009F1224"/>
    <w:rsid w:val="009F1EBE"/>
    <w:rsid w:val="009F24B7"/>
    <w:rsid w:val="009F2A4D"/>
    <w:rsid w:val="009F444D"/>
    <w:rsid w:val="009F44A0"/>
    <w:rsid w:val="009F44DB"/>
    <w:rsid w:val="009F4533"/>
    <w:rsid w:val="009F46B9"/>
    <w:rsid w:val="009F4CAA"/>
    <w:rsid w:val="009F4DEC"/>
    <w:rsid w:val="009F5273"/>
    <w:rsid w:val="009F5B71"/>
    <w:rsid w:val="009F5D9F"/>
    <w:rsid w:val="009F6317"/>
    <w:rsid w:val="009F6662"/>
    <w:rsid w:val="009F68B9"/>
    <w:rsid w:val="009F71B2"/>
    <w:rsid w:val="009F749B"/>
    <w:rsid w:val="00A0000B"/>
    <w:rsid w:val="00A003EF"/>
    <w:rsid w:val="00A00B8A"/>
    <w:rsid w:val="00A01334"/>
    <w:rsid w:val="00A01ACD"/>
    <w:rsid w:val="00A01E95"/>
    <w:rsid w:val="00A024DA"/>
    <w:rsid w:val="00A029B1"/>
    <w:rsid w:val="00A02F11"/>
    <w:rsid w:val="00A02F39"/>
    <w:rsid w:val="00A031D0"/>
    <w:rsid w:val="00A04117"/>
    <w:rsid w:val="00A0468E"/>
    <w:rsid w:val="00A04DC2"/>
    <w:rsid w:val="00A057B0"/>
    <w:rsid w:val="00A061AF"/>
    <w:rsid w:val="00A0645D"/>
    <w:rsid w:val="00A06767"/>
    <w:rsid w:val="00A06E88"/>
    <w:rsid w:val="00A105DB"/>
    <w:rsid w:val="00A109F6"/>
    <w:rsid w:val="00A11AB5"/>
    <w:rsid w:val="00A13215"/>
    <w:rsid w:val="00A132A7"/>
    <w:rsid w:val="00A13A30"/>
    <w:rsid w:val="00A13AA6"/>
    <w:rsid w:val="00A14061"/>
    <w:rsid w:val="00A14257"/>
    <w:rsid w:val="00A14675"/>
    <w:rsid w:val="00A14805"/>
    <w:rsid w:val="00A15AAE"/>
    <w:rsid w:val="00A15B92"/>
    <w:rsid w:val="00A15BFB"/>
    <w:rsid w:val="00A15C1B"/>
    <w:rsid w:val="00A15F5F"/>
    <w:rsid w:val="00A1614B"/>
    <w:rsid w:val="00A16C33"/>
    <w:rsid w:val="00A16D96"/>
    <w:rsid w:val="00A16FB5"/>
    <w:rsid w:val="00A17A03"/>
    <w:rsid w:val="00A207CE"/>
    <w:rsid w:val="00A209A4"/>
    <w:rsid w:val="00A210F5"/>
    <w:rsid w:val="00A21B0E"/>
    <w:rsid w:val="00A22332"/>
    <w:rsid w:val="00A22D2C"/>
    <w:rsid w:val="00A23234"/>
    <w:rsid w:val="00A23452"/>
    <w:rsid w:val="00A236D4"/>
    <w:rsid w:val="00A23984"/>
    <w:rsid w:val="00A23CF2"/>
    <w:rsid w:val="00A25527"/>
    <w:rsid w:val="00A2555E"/>
    <w:rsid w:val="00A2613F"/>
    <w:rsid w:val="00A26AA1"/>
    <w:rsid w:val="00A275D0"/>
    <w:rsid w:val="00A277AB"/>
    <w:rsid w:val="00A309E2"/>
    <w:rsid w:val="00A30A02"/>
    <w:rsid w:val="00A30F25"/>
    <w:rsid w:val="00A31E65"/>
    <w:rsid w:val="00A32426"/>
    <w:rsid w:val="00A33A3D"/>
    <w:rsid w:val="00A34095"/>
    <w:rsid w:val="00A3454D"/>
    <w:rsid w:val="00A348E4"/>
    <w:rsid w:val="00A34D1F"/>
    <w:rsid w:val="00A3539E"/>
    <w:rsid w:val="00A35589"/>
    <w:rsid w:val="00A35EB7"/>
    <w:rsid w:val="00A36020"/>
    <w:rsid w:val="00A36616"/>
    <w:rsid w:val="00A36738"/>
    <w:rsid w:val="00A36EF4"/>
    <w:rsid w:val="00A3782C"/>
    <w:rsid w:val="00A40219"/>
    <w:rsid w:val="00A40607"/>
    <w:rsid w:val="00A40D25"/>
    <w:rsid w:val="00A411DE"/>
    <w:rsid w:val="00A41A73"/>
    <w:rsid w:val="00A41AD8"/>
    <w:rsid w:val="00A41B24"/>
    <w:rsid w:val="00A42D87"/>
    <w:rsid w:val="00A42E9B"/>
    <w:rsid w:val="00A431C7"/>
    <w:rsid w:val="00A4396C"/>
    <w:rsid w:val="00A43D88"/>
    <w:rsid w:val="00A43DAA"/>
    <w:rsid w:val="00A43F3A"/>
    <w:rsid w:val="00A44BD9"/>
    <w:rsid w:val="00A45550"/>
    <w:rsid w:val="00A457BA"/>
    <w:rsid w:val="00A460F0"/>
    <w:rsid w:val="00A46F8C"/>
    <w:rsid w:val="00A46F8D"/>
    <w:rsid w:val="00A47528"/>
    <w:rsid w:val="00A4788A"/>
    <w:rsid w:val="00A47934"/>
    <w:rsid w:val="00A50378"/>
    <w:rsid w:val="00A50C31"/>
    <w:rsid w:val="00A51172"/>
    <w:rsid w:val="00A51449"/>
    <w:rsid w:val="00A51F8B"/>
    <w:rsid w:val="00A53534"/>
    <w:rsid w:val="00A53A82"/>
    <w:rsid w:val="00A53E3D"/>
    <w:rsid w:val="00A547CF"/>
    <w:rsid w:val="00A55B54"/>
    <w:rsid w:val="00A560B4"/>
    <w:rsid w:val="00A5610F"/>
    <w:rsid w:val="00A5631A"/>
    <w:rsid w:val="00A564EB"/>
    <w:rsid w:val="00A571C1"/>
    <w:rsid w:val="00A576B3"/>
    <w:rsid w:val="00A57AED"/>
    <w:rsid w:val="00A57CAE"/>
    <w:rsid w:val="00A57D82"/>
    <w:rsid w:val="00A601AB"/>
    <w:rsid w:val="00A60891"/>
    <w:rsid w:val="00A60A70"/>
    <w:rsid w:val="00A60A87"/>
    <w:rsid w:val="00A60F00"/>
    <w:rsid w:val="00A61829"/>
    <w:rsid w:val="00A61F2C"/>
    <w:rsid w:val="00A627DD"/>
    <w:rsid w:val="00A627F5"/>
    <w:rsid w:val="00A62909"/>
    <w:rsid w:val="00A6395F"/>
    <w:rsid w:val="00A63AFE"/>
    <w:rsid w:val="00A63B91"/>
    <w:rsid w:val="00A65603"/>
    <w:rsid w:val="00A657C1"/>
    <w:rsid w:val="00A65E95"/>
    <w:rsid w:val="00A66068"/>
    <w:rsid w:val="00A6656C"/>
    <w:rsid w:val="00A66D52"/>
    <w:rsid w:val="00A70738"/>
    <w:rsid w:val="00A70A35"/>
    <w:rsid w:val="00A71142"/>
    <w:rsid w:val="00A715F6"/>
    <w:rsid w:val="00A71800"/>
    <w:rsid w:val="00A71E51"/>
    <w:rsid w:val="00A724ED"/>
    <w:rsid w:val="00A72870"/>
    <w:rsid w:val="00A72B67"/>
    <w:rsid w:val="00A72B79"/>
    <w:rsid w:val="00A730D0"/>
    <w:rsid w:val="00A73899"/>
    <w:rsid w:val="00A74B0A"/>
    <w:rsid w:val="00A74E7E"/>
    <w:rsid w:val="00A75773"/>
    <w:rsid w:val="00A759C2"/>
    <w:rsid w:val="00A76EF5"/>
    <w:rsid w:val="00A772F3"/>
    <w:rsid w:val="00A77D9C"/>
    <w:rsid w:val="00A77E36"/>
    <w:rsid w:val="00A77E9A"/>
    <w:rsid w:val="00A8055B"/>
    <w:rsid w:val="00A81244"/>
    <w:rsid w:val="00A81656"/>
    <w:rsid w:val="00A83534"/>
    <w:rsid w:val="00A837A4"/>
    <w:rsid w:val="00A83C4C"/>
    <w:rsid w:val="00A84042"/>
    <w:rsid w:val="00A84C96"/>
    <w:rsid w:val="00A84CE8"/>
    <w:rsid w:val="00A84E28"/>
    <w:rsid w:val="00A84EE8"/>
    <w:rsid w:val="00A85A4C"/>
    <w:rsid w:val="00A85F98"/>
    <w:rsid w:val="00A86ADC"/>
    <w:rsid w:val="00A86DF0"/>
    <w:rsid w:val="00A870F2"/>
    <w:rsid w:val="00A87188"/>
    <w:rsid w:val="00A878D6"/>
    <w:rsid w:val="00A9055A"/>
    <w:rsid w:val="00A91550"/>
    <w:rsid w:val="00A9275D"/>
    <w:rsid w:val="00A92C7A"/>
    <w:rsid w:val="00A93090"/>
    <w:rsid w:val="00A937FA"/>
    <w:rsid w:val="00A938E5"/>
    <w:rsid w:val="00A9483D"/>
    <w:rsid w:val="00A9498A"/>
    <w:rsid w:val="00A94A48"/>
    <w:rsid w:val="00A95118"/>
    <w:rsid w:val="00A9556F"/>
    <w:rsid w:val="00A96979"/>
    <w:rsid w:val="00A96ACA"/>
    <w:rsid w:val="00A96CDC"/>
    <w:rsid w:val="00A96DEB"/>
    <w:rsid w:val="00A97E23"/>
    <w:rsid w:val="00AA05B7"/>
    <w:rsid w:val="00AA05E6"/>
    <w:rsid w:val="00AA06FF"/>
    <w:rsid w:val="00AA0A25"/>
    <w:rsid w:val="00AA17C8"/>
    <w:rsid w:val="00AA20FB"/>
    <w:rsid w:val="00AA2F87"/>
    <w:rsid w:val="00AA3983"/>
    <w:rsid w:val="00AA40EC"/>
    <w:rsid w:val="00AA481E"/>
    <w:rsid w:val="00AA4895"/>
    <w:rsid w:val="00AA4AD5"/>
    <w:rsid w:val="00AA5A2D"/>
    <w:rsid w:val="00AA5A8F"/>
    <w:rsid w:val="00AA638E"/>
    <w:rsid w:val="00AA6CA4"/>
    <w:rsid w:val="00AA6E28"/>
    <w:rsid w:val="00AA73BF"/>
    <w:rsid w:val="00AB029A"/>
    <w:rsid w:val="00AB0724"/>
    <w:rsid w:val="00AB130E"/>
    <w:rsid w:val="00AB38B5"/>
    <w:rsid w:val="00AB3B1D"/>
    <w:rsid w:val="00AB505B"/>
    <w:rsid w:val="00AB5485"/>
    <w:rsid w:val="00AB56E9"/>
    <w:rsid w:val="00AB5848"/>
    <w:rsid w:val="00AB5D13"/>
    <w:rsid w:val="00AB6003"/>
    <w:rsid w:val="00AB68BD"/>
    <w:rsid w:val="00AB7DF7"/>
    <w:rsid w:val="00AC13BC"/>
    <w:rsid w:val="00AC14F8"/>
    <w:rsid w:val="00AC179A"/>
    <w:rsid w:val="00AC18C8"/>
    <w:rsid w:val="00AC1B6A"/>
    <w:rsid w:val="00AC1CFD"/>
    <w:rsid w:val="00AC2430"/>
    <w:rsid w:val="00AC25B5"/>
    <w:rsid w:val="00AC3C44"/>
    <w:rsid w:val="00AC44AA"/>
    <w:rsid w:val="00AC4951"/>
    <w:rsid w:val="00AC5FC2"/>
    <w:rsid w:val="00AC6329"/>
    <w:rsid w:val="00AC6648"/>
    <w:rsid w:val="00AC705B"/>
    <w:rsid w:val="00AC7400"/>
    <w:rsid w:val="00AC74DE"/>
    <w:rsid w:val="00AC75BD"/>
    <w:rsid w:val="00AC7AE9"/>
    <w:rsid w:val="00AC7D84"/>
    <w:rsid w:val="00AD029B"/>
    <w:rsid w:val="00AD08F6"/>
    <w:rsid w:val="00AD20B5"/>
    <w:rsid w:val="00AD20CF"/>
    <w:rsid w:val="00AD2AC8"/>
    <w:rsid w:val="00AD2CAB"/>
    <w:rsid w:val="00AD3880"/>
    <w:rsid w:val="00AD4C62"/>
    <w:rsid w:val="00AD56B5"/>
    <w:rsid w:val="00AD576A"/>
    <w:rsid w:val="00AD5C17"/>
    <w:rsid w:val="00AD5E06"/>
    <w:rsid w:val="00AD604F"/>
    <w:rsid w:val="00AD6F83"/>
    <w:rsid w:val="00AD70D8"/>
    <w:rsid w:val="00AD712D"/>
    <w:rsid w:val="00AD7262"/>
    <w:rsid w:val="00AD754F"/>
    <w:rsid w:val="00AE08CD"/>
    <w:rsid w:val="00AE09E6"/>
    <w:rsid w:val="00AE128A"/>
    <w:rsid w:val="00AE1411"/>
    <w:rsid w:val="00AE1887"/>
    <w:rsid w:val="00AE1CE1"/>
    <w:rsid w:val="00AE1E26"/>
    <w:rsid w:val="00AE26A9"/>
    <w:rsid w:val="00AE3ACA"/>
    <w:rsid w:val="00AE3E3C"/>
    <w:rsid w:val="00AE3E8E"/>
    <w:rsid w:val="00AE4014"/>
    <w:rsid w:val="00AE42C4"/>
    <w:rsid w:val="00AE49C8"/>
    <w:rsid w:val="00AE49E4"/>
    <w:rsid w:val="00AE4B10"/>
    <w:rsid w:val="00AE4E36"/>
    <w:rsid w:val="00AE5310"/>
    <w:rsid w:val="00AE5785"/>
    <w:rsid w:val="00AE587B"/>
    <w:rsid w:val="00AE6791"/>
    <w:rsid w:val="00AE6F95"/>
    <w:rsid w:val="00AE711F"/>
    <w:rsid w:val="00AE713E"/>
    <w:rsid w:val="00AF029C"/>
    <w:rsid w:val="00AF04C8"/>
    <w:rsid w:val="00AF1313"/>
    <w:rsid w:val="00AF1C57"/>
    <w:rsid w:val="00AF1FC7"/>
    <w:rsid w:val="00AF34F9"/>
    <w:rsid w:val="00AF3801"/>
    <w:rsid w:val="00AF38DA"/>
    <w:rsid w:val="00AF3E11"/>
    <w:rsid w:val="00AF3F24"/>
    <w:rsid w:val="00AF4A5F"/>
    <w:rsid w:val="00AF5D8C"/>
    <w:rsid w:val="00AF5E64"/>
    <w:rsid w:val="00AF66AA"/>
    <w:rsid w:val="00AF778A"/>
    <w:rsid w:val="00B006A5"/>
    <w:rsid w:val="00B010B8"/>
    <w:rsid w:val="00B01B1A"/>
    <w:rsid w:val="00B01D70"/>
    <w:rsid w:val="00B030C9"/>
    <w:rsid w:val="00B0375D"/>
    <w:rsid w:val="00B03E86"/>
    <w:rsid w:val="00B0436C"/>
    <w:rsid w:val="00B0491F"/>
    <w:rsid w:val="00B05529"/>
    <w:rsid w:val="00B0592A"/>
    <w:rsid w:val="00B0623A"/>
    <w:rsid w:val="00B064CD"/>
    <w:rsid w:val="00B07045"/>
    <w:rsid w:val="00B0756C"/>
    <w:rsid w:val="00B0766F"/>
    <w:rsid w:val="00B07753"/>
    <w:rsid w:val="00B0778B"/>
    <w:rsid w:val="00B078BA"/>
    <w:rsid w:val="00B1018C"/>
    <w:rsid w:val="00B108F3"/>
    <w:rsid w:val="00B10968"/>
    <w:rsid w:val="00B1342E"/>
    <w:rsid w:val="00B138D9"/>
    <w:rsid w:val="00B1415E"/>
    <w:rsid w:val="00B16B2C"/>
    <w:rsid w:val="00B179A9"/>
    <w:rsid w:val="00B204DD"/>
    <w:rsid w:val="00B205EC"/>
    <w:rsid w:val="00B20BC8"/>
    <w:rsid w:val="00B20DC4"/>
    <w:rsid w:val="00B2203E"/>
    <w:rsid w:val="00B225AA"/>
    <w:rsid w:val="00B236FD"/>
    <w:rsid w:val="00B23FBE"/>
    <w:rsid w:val="00B240EC"/>
    <w:rsid w:val="00B25BF4"/>
    <w:rsid w:val="00B26ADB"/>
    <w:rsid w:val="00B26EB3"/>
    <w:rsid w:val="00B27125"/>
    <w:rsid w:val="00B2730E"/>
    <w:rsid w:val="00B27706"/>
    <w:rsid w:val="00B3046B"/>
    <w:rsid w:val="00B3116E"/>
    <w:rsid w:val="00B325BC"/>
    <w:rsid w:val="00B329E7"/>
    <w:rsid w:val="00B3329F"/>
    <w:rsid w:val="00B346B8"/>
    <w:rsid w:val="00B347C0"/>
    <w:rsid w:val="00B347CC"/>
    <w:rsid w:val="00B34B75"/>
    <w:rsid w:val="00B34BDC"/>
    <w:rsid w:val="00B35288"/>
    <w:rsid w:val="00B367C2"/>
    <w:rsid w:val="00B36A2E"/>
    <w:rsid w:val="00B36B2A"/>
    <w:rsid w:val="00B37B7F"/>
    <w:rsid w:val="00B40CBC"/>
    <w:rsid w:val="00B40D56"/>
    <w:rsid w:val="00B40FB1"/>
    <w:rsid w:val="00B410F0"/>
    <w:rsid w:val="00B41734"/>
    <w:rsid w:val="00B42B5C"/>
    <w:rsid w:val="00B42E2A"/>
    <w:rsid w:val="00B43FC6"/>
    <w:rsid w:val="00B442C4"/>
    <w:rsid w:val="00B446F3"/>
    <w:rsid w:val="00B447C3"/>
    <w:rsid w:val="00B44995"/>
    <w:rsid w:val="00B44EF5"/>
    <w:rsid w:val="00B451C8"/>
    <w:rsid w:val="00B458B7"/>
    <w:rsid w:val="00B45A69"/>
    <w:rsid w:val="00B45F48"/>
    <w:rsid w:val="00B46158"/>
    <w:rsid w:val="00B46ACF"/>
    <w:rsid w:val="00B46D78"/>
    <w:rsid w:val="00B46E7C"/>
    <w:rsid w:val="00B46FB5"/>
    <w:rsid w:val="00B470B8"/>
    <w:rsid w:val="00B475E2"/>
    <w:rsid w:val="00B47739"/>
    <w:rsid w:val="00B4780D"/>
    <w:rsid w:val="00B479BA"/>
    <w:rsid w:val="00B47ABF"/>
    <w:rsid w:val="00B47D9B"/>
    <w:rsid w:val="00B50182"/>
    <w:rsid w:val="00B50D5E"/>
    <w:rsid w:val="00B51307"/>
    <w:rsid w:val="00B521A6"/>
    <w:rsid w:val="00B52629"/>
    <w:rsid w:val="00B52770"/>
    <w:rsid w:val="00B53188"/>
    <w:rsid w:val="00B53B40"/>
    <w:rsid w:val="00B54BF3"/>
    <w:rsid w:val="00B55067"/>
    <w:rsid w:val="00B55A05"/>
    <w:rsid w:val="00B56639"/>
    <w:rsid w:val="00B56701"/>
    <w:rsid w:val="00B57903"/>
    <w:rsid w:val="00B602C6"/>
    <w:rsid w:val="00B6048C"/>
    <w:rsid w:val="00B60598"/>
    <w:rsid w:val="00B613F7"/>
    <w:rsid w:val="00B617EF"/>
    <w:rsid w:val="00B618E4"/>
    <w:rsid w:val="00B61C2E"/>
    <w:rsid w:val="00B61E1D"/>
    <w:rsid w:val="00B623C0"/>
    <w:rsid w:val="00B6338D"/>
    <w:rsid w:val="00B63998"/>
    <w:rsid w:val="00B63B4C"/>
    <w:rsid w:val="00B63E7B"/>
    <w:rsid w:val="00B65105"/>
    <w:rsid w:val="00B6516A"/>
    <w:rsid w:val="00B651D7"/>
    <w:rsid w:val="00B654E4"/>
    <w:rsid w:val="00B65661"/>
    <w:rsid w:val="00B65BBF"/>
    <w:rsid w:val="00B66463"/>
    <w:rsid w:val="00B66DEC"/>
    <w:rsid w:val="00B67954"/>
    <w:rsid w:val="00B67A52"/>
    <w:rsid w:val="00B67D82"/>
    <w:rsid w:val="00B67E27"/>
    <w:rsid w:val="00B710D5"/>
    <w:rsid w:val="00B71563"/>
    <w:rsid w:val="00B7188B"/>
    <w:rsid w:val="00B72240"/>
    <w:rsid w:val="00B72B68"/>
    <w:rsid w:val="00B73736"/>
    <w:rsid w:val="00B73FD2"/>
    <w:rsid w:val="00B74658"/>
    <w:rsid w:val="00B746CD"/>
    <w:rsid w:val="00B7539A"/>
    <w:rsid w:val="00B7572B"/>
    <w:rsid w:val="00B75EEB"/>
    <w:rsid w:val="00B761AD"/>
    <w:rsid w:val="00B766DC"/>
    <w:rsid w:val="00B76D6F"/>
    <w:rsid w:val="00B770C4"/>
    <w:rsid w:val="00B774A8"/>
    <w:rsid w:val="00B77545"/>
    <w:rsid w:val="00B77C5F"/>
    <w:rsid w:val="00B80A61"/>
    <w:rsid w:val="00B810EF"/>
    <w:rsid w:val="00B81643"/>
    <w:rsid w:val="00B818B8"/>
    <w:rsid w:val="00B819E9"/>
    <w:rsid w:val="00B820B9"/>
    <w:rsid w:val="00B82AC6"/>
    <w:rsid w:val="00B82BDE"/>
    <w:rsid w:val="00B832B6"/>
    <w:rsid w:val="00B83B6C"/>
    <w:rsid w:val="00B83D80"/>
    <w:rsid w:val="00B8429F"/>
    <w:rsid w:val="00B843CA"/>
    <w:rsid w:val="00B84A60"/>
    <w:rsid w:val="00B84F2F"/>
    <w:rsid w:val="00B85447"/>
    <w:rsid w:val="00B85603"/>
    <w:rsid w:val="00B85AD3"/>
    <w:rsid w:val="00B86F0C"/>
    <w:rsid w:val="00B8710D"/>
    <w:rsid w:val="00B87596"/>
    <w:rsid w:val="00B875AF"/>
    <w:rsid w:val="00B878C5"/>
    <w:rsid w:val="00B87927"/>
    <w:rsid w:val="00B87DF2"/>
    <w:rsid w:val="00B90555"/>
    <w:rsid w:val="00B924EA"/>
    <w:rsid w:val="00B925D9"/>
    <w:rsid w:val="00B926B7"/>
    <w:rsid w:val="00B9273A"/>
    <w:rsid w:val="00B9275A"/>
    <w:rsid w:val="00B927F8"/>
    <w:rsid w:val="00B92A6D"/>
    <w:rsid w:val="00B92EC2"/>
    <w:rsid w:val="00B93838"/>
    <w:rsid w:val="00B9460A"/>
    <w:rsid w:val="00B95554"/>
    <w:rsid w:val="00B957FE"/>
    <w:rsid w:val="00B95F7A"/>
    <w:rsid w:val="00B9602D"/>
    <w:rsid w:val="00B968D0"/>
    <w:rsid w:val="00B9779C"/>
    <w:rsid w:val="00B97B8A"/>
    <w:rsid w:val="00BA054D"/>
    <w:rsid w:val="00BA06CB"/>
    <w:rsid w:val="00BA182F"/>
    <w:rsid w:val="00BA1906"/>
    <w:rsid w:val="00BA1C61"/>
    <w:rsid w:val="00BA2A97"/>
    <w:rsid w:val="00BA2CFF"/>
    <w:rsid w:val="00BA390C"/>
    <w:rsid w:val="00BA3A69"/>
    <w:rsid w:val="00BA3FB2"/>
    <w:rsid w:val="00BA47BB"/>
    <w:rsid w:val="00BA4C97"/>
    <w:rsid w:val="00BA4F0E"/>
    <w:rsid w:val="00BA5179"/>
    <w:rsid w:val="00BA53CA"/>
    <w:rsid w:val="00BA57AF"/>
    <w:rsid w:val="00BA5E48"/>
    <w:rsid w:val="00BA6B09"/>
    <w:rsid w:val="00BA6D74"/>
    <w:rsid w:val="00BA73FD"/>
    <w:rsid w:val="00BB0261"/>
    <w:rsid w:val="00BB031E"/>
    <w:rsid w:val="00BB0815"/>
    <w:rsid w:val="00BB0D3D"/>
    <w:rsid w:val="00BB1ACB"/>
    <w:rsid w:val="00BB1B8F"/>
    <w:rsid w:val="00BB2F5D"/>
    <w:rsid w:val="00BB342F"/>
    <w:rsid w:val="00BB426D"/>
    <w:rsid w:val="00BB444B"/>
    <w:rsid w:val="00BB4FAF"/>
    <w:rsid w:val="00BB558A"/>
    <w:rsid w:val="00BB58C6"/>
    <w:rsid w:val="00BB5EBA"/>
    <w:rsid w:val="00BB6276"/>
    <w:rsid w:val="00BB6B79"/>
    <w:rsid w:val="00BB7A94"/>
    <w:rsid w:val="00BC0D8E"/>
    <w:rsid w:val="00BC166C"/>
    <w:rsid w:val="00BC17B0"/>
    <w:rsid w:val="00BC1AD4"/>
    <w:rsid w:val="00BC2162"/>
    <w:rsid w:val="00BC2305"/>
    <w:rsid w:val="00BC239E"/>
    <w:rsid w:val="00BC262B"/>
    <w:rsid w:val="00BC2A7B"/>
    <w:rsid w:val="00BC2D41"/>
    <w:rsid w:val="00BC3081"/>
    <w:rsid w:val="00BC31AC"/>
    <w:rsid w:val="00BC35F3"/>
    <w:rsid w:val="00BC3990"/>
    <w:rsid w:val="00BC4BA7"/>
    <w:rsid w:val="00BC5CDD"/>
    <w:rsid w:val="00BC6016"/>
    <w:rsid w:val="00BC6176"/>
    <w:rsid w:val="00BC68FC"/>
    <w:rsid w:val="00BC6B58"/>
    <w:rsid w:val="00BC6C2C"/>
    <w:rsid w:val="00BC7533"/>
    <w:rsid w:val="00BC7951"/>
    <w:rsid w:val="00BC7CA6"/>
    <w:rsid w:val="00BD00C8"/>
    <w:rsid w:val="00BD093A"/>
    <w:rsid w:val="00BD0A03"/>
    <w:rsid w:val="00BD148C"/>
    <w:rsid w:val="00BD16CD"/>
    <w:rsid w:val="00BD182D"/>
    <w:rsid w:val="00BD2929"/>
    <w:rsid w:val="00BD3257"/>
    <w:rsid w:val="00BD35CE"/>
    <w:rsid w:val="00BD53A6"/>
    <w:rsid w:val="00BD5528"/>
    <w:rsid w:val="00BD587C"/>
    <w:rsid w:val="00BD5BC4"/>
    <w:rsid w:val="00BD64E8"/>
    <w:rsid w:val="00BD66C8"/>
    <w:rsid w:val="00BD6832"/>
    <w:rsid w:val="00BD77B5"/>
    <w:rsid w:val="00BD7877"/>
    <w:rsid w:val="00BD7984"/>
    <w:rsid w:val="00BE0636"/>
    <w:rsid w:val="00BE06C6"/>
    <w:rsid w:val="00BE0D2E"/>
    <w:rsid w:val="00BE18E3"/>
    <w:rsid w:val="00BE1C0F"/>
    <w:rsid w:val="00BE2D4F"/>
    <w:rsid w:val="00BE32A8"/>
    <w:rsid w:val="00BE3822"/>
    <w:rsid w:val="00BE55A6"/>
    <w:rsid w:val="00BE5743"/>
    <w:rsid w:val="00BE6422"/>
    <w:rsid w:val="00BE68A8"/>
    <w:rsid w:val="00BE7108"/>
    <w:rsid w:val="00BE77BE"/>
    <w:rsid w:val="00BE78CA"/>
    <w:rsid w:val="00BF02EC"/>
    <w:rsid w:val="00BF0A47"/>
    <w:rsid w:val="00BF0F19"/>
    <w:rsid w:val="00BF133F"/>
    <w:rsid w:val="00BF189E"/>
    <w:rsid w:val="00BF1B53"/>
    <w:rsid w:val="00BF1F49"/>
    <w:rsid w:val="00BF20D6"/>
    <w:rsid w:val="00BF2568"/>
    <w:rsid w:val="00BF3156"/>
    <w:rsid w:val="00BF3187"/>
    <w:rsid w:val="00BF33A6"/>
    <w:rsid w:val="00BF3533"/>
    <w:rsid w:val="00BF371F"/>
    <w:rsid w:val="00BF3844"/>
    <w:rsid w:val="00BF431E"/>
    <w:rsid w:val="00BF4A84"/>
    <w:rsid w:val="00BF554E"/>
    <w:rsid w:val="00BF5577"/>
    <w:rsid w:val="00BF59F4"/>
    <w:rsid w:val="00BF5C6C"/>
    <w:rsid w:val="00BF5EE7"/>
    <w:rsid w:val="00BF643B"/>
    <w:rsid w:val="00BF65FB"/>
    <w:rsid w:val="00BF6EAC"/>
    <w:rsid w:val="00C00A4A"/>
    <w:rsid w:val="00C010FA"/>
    <w:rsid w:val="00C02B1D"/>
    <w:rsid w:val="00C0354F"/>
    <w:rsid w:val="00C03C04"/>
    <w:rsid w:val="00C04220"/>
    <w:rsid w:val="00C04473"/>
    <w:rsid w:val="00C047BD"/>
    <w:rsid w:val="00C04B52"/>
    <w:rsid w:val="00C04C52"/>
    <w:rsid w:val="00C05A8F"/>
    <w:rsid w:val="00C05DC8"/>
    <w:rsid w:val="00C06463"/>
    <w:rsid w:val="00C06876"/>
    <w:rsid w:val="00C07264"/>
    <w:rsid w:val="00C073EF"/>
    <w:rsid w:val="00C07FB3"/>
    <w:rsid w:val="00C1049E"/>
    <w:rsid w:val="00C1259D"/>
    <w:rsid w:val="00C12903"/>
    <w:rsid w:val="00C135F1"/>
    <w:rsid w:val="00C13818"/>
    <w:rsid w:val="00C138E2"/>
    <w:rsid w:val="00C13B8D"/>
    <w:rsid w:val="00C13BC3"/>
    <w:rsid w:val="00C146EC"/>
    <w:rsid w:val="00C147E4"/>
    <w:rsid w:val="00C1641C"/>
    <w:rsid w:val="00C16765"/>
    <w:rsid w:val="00C17350"/>
    <w:rsid w:val="00C17AB6"/>
    <w:rsid w:val="00C17DE5"/>
    <w:rsid w:val="00C17F31"/>
    <w:rsid w:val="00C2056C"/>
    <w:rsid w:val="00C205BE"/>
    <w:rsid w:val="00C21608"/>
    <w:rsid w:val="00C2178E"/>
    <w:rsid w:val="00C218B6"/>
    <w:rsid w:val="00C21907"/>
    <w:rsid w:val="00C21B09"/>
    <w:rsid w:val="00C21C60"/>
    <w:rsid w:val="00C22505"/>
    <w:rsid w:val="00C22760"/>
    <w:rsid w:val="00C22B6F"/>
    <w:rsid w:val="00C22F1C"/>
    <w:rsid w:val="00C238AC"/>
    <w:rsid w:val="00C2447A"/>
    <w:rsid w:val="00C249C8"/>
    <w:rsid w:val="00C25B9C"/>
    <w:rsid w:val="00C2600B"/>
    <w:rsid w:val="00C27566"/>
    <w:rsid w:val="00C27AFA"/>
    <w:rsid w:val="00C30050"/>
    <w:rsid w:val="00C30648"/>
    <w:rsid w:val="00C30924"/>
    <w:rsid w:val="00C30BAB"/>
    <w:rsid w:val="00C31B5D"/>
    <w:rsid w:val="00C32599"/>
    <w:rsid w:val="00C328D9"/>
    <w:rsid w:val="00C32F33"/>
    <w:rsid w:val="00C32F45"/>
    <w:rsid w:val="00C34B43"/>
    <w:rsid w:val="00C34FF8"/>
    <w:rsid w:val="00C35849"/>
    <w:rsid w:val="00C35BA5"/>
    <w:rsid w:val="00C35F27"/>
    <w:rsid w:val="00C36520"/>
    <w:rsid w:val="00C365A8"/>
    <w:rsid w:val="00C36C22"/>
    <w:rsid w:val="00C36EB7"/>
    <w:rsid w:val="00C37144"/>
    <w:rsid w:val="00C377F8"/>
    <w:rsid w:val="00C37962"/>
    <w:rsid w:val="00C4015C"/>
    <w:rsid w:val="00C4029D"/>
    <w:rsid w:val="00C40E24"/>
    <w:rsid w:val="00C415C1"/>
    <w:rsid w:val="00C41A73"/>
    <w:rsid w:val="00C41C7D"/>
    <w:rsid w:val="00C42CB3"/>
    <w:rsid w:val="00C43353"/>
    <w:rsid w:val="00C4375F"/>
    <w:rsid w:val="00C43829"/>
    <w:rsid w:val="00C438D8"/>
    <w:rsid w:val="00C44446"/>
    <w:rsid w:val="00C4448B"/>
    <w:rsid w:val="00C44E70"/>
    <w:rsid w:val="00C44FED"/>
    <w:rsid w:val="00C452C0"/>
    <w:rsid w:val="00C452E2"/>
    <w:rsid w:val="00C4560E"/>
    <w:rsid w:val="00C45AB0"/>
    <w:rsid w:val="00C45C37"/>
    <w:rsid w:val="00C47101"/>
    <w:rsid w:val="00C4720B"/>
    <w:rsid w:val="00C47285"/>
    <w:rsid w:val="00C47A30"/>
    <w:rsid w:val="00C47ADF"/>
    <w:rsid w:val="00C47C77"/>
    <w:rsid w:val="00C50006"/>
    <w:rsid w:val="00C501F5"/>
    <w:rsid w:val="00C50513"/>
    <w:rsid w:val="00C5097B"/>
    <w:rsid w:val="00C50FBD"/>
    <w:rsid w:val="00C5103B"/>
    <w:rsid w:val="00C51A17"/>
    <w:rsid w:val="00C5240E"/>
    <w:rsid w:val="00C52751"/>
    <w:rsid w:val="00C52DEB"/>
    <w:rsid w:val="00C53462"/>
    <w:rsid w:val="00C53EC3"/>
    <w:rsid w:val="00C5538A"/>
    <w:rsid w:val="00C555E2"/>
    <w:rsid w:val="00C555EA"/>
    <w:rsid w:val="00C55F0D"/>
    <w:rsid w:val="00C562AD"/>
    <w:rsid w:val="00C564A2"/>
    <w:rsid w:val="00C56DD7"/>
    <w:rsid w:val="00C56EBB"/>
    <w:rsid w:val="00C6036E"/>
    <w:rsid w:val="00C603FB"/>
    <w:rsid w:val="00C60D11"/>
    <w:rsid w:val="00C61062"/>
    <w:rsid w:val="00C618F7"/>
    <w:rsid w:val="00C6195A"/>
    <w:rsid w:val="00C619A6"/>
    <w:rsid w:val="00C62C28"/>
    <w:rsid w:val="00C633E2"/>
    <w:rsid w:val="00C638A0"/>
    <w:rsid w:val="00C638F5"/>
    <w:rsid w:val="00C639A0"/>
    <w:rsid w:val="00C64CCC"/>
    <w:rsid w:val="00C65CBD"/>
    <w:rsid w:val="00C65DF8"/>
    <w:rsid w:val="00C65E98"/>
    <w:rsid w:val="00C67A3B"/>
    <w:rsid w:val="00C67BC9"/>
    <w:rsid w:val="00C703AA"/>
    <w:rsid w:val="00C714C0"/>
    <w:rsid w:val="00C71A1E"/>
    <w:rsid w:val="00C72461"/>
    <w:rsid w:val="00C73B92"/>
    <w:rsid w:val="00C73C79"/>
    <w:rsid w:val="00C745E6"/>
    <w:rsid w:val="00C74758"/>
    <w:rsid w:val="00C749FD"/>
    <w:rsid w:val="00C74C23"/>
    <w:rsid w:val="00C7511D"/>
    <w:rsid w:val="00C758A5"/>
    <w:rsid w:val="00C75AF7"/>
    <w:rsid w:val="00C75B32"/>
    <w:rsid w:val="00C75FFA"/>
    <w:rsid w:val="00C76D14"/>
    <w:rsid w:val="00C76DAC"/>
    <w:rsid w:val="00C77A68"/>
    <w:rsid w:val="00C80042"/>
    <w:rsid w:val="00C80433"/>
    <w:rsid w:val="00C807DB"/>
    <w:rsid w:val="00C80C88"/>
    <w:rsid w:val="00C810E9"/>
    <w:rsid w:val="00C822C7"/>
    <w:rsid w:val="00C822EE"/>
    <w:rsid w:val="00C82B76"/>
    <w:rsid w:val="00C833CC"/>
    <w:rsid w:val="00C835D4"/>
    <w:rsid w:val="00C83DA6"/>
    <w:rsid w:val="00C83DB7"/>
    <w:rsid w:val="00C83FB4"/>
    <w:rsid w:val="00C848CE"/>
    <w:rsid w:val="00C84AAD"/>
    <w:rsid w:val="00C852BA"/>
    <w:rsid w:val="00C8569E"/>
    <w:rsid w:val="00C85FBF"/>
    <w:rsid w:val="00C8604F"/>
    <w:rsid w:val="00C86829"/>
    <w:rsid w:val="00C86B45"/>
    <w:rsid w:val="00C86C6F"/>
    <w:rsid w:val="00C8755F"/>
    <w:rsid w:val="00C87D50"/>
    <w:rsid w:val="00C87E10"/>
    <w:rsid w:val="00C908A1"/>
    <w:rsid w:val="00C908C4"/>
    <w:rsid w:val="00C90B75"/>
    <w:rsid w:val="00C90EF5"/>
    <w:rsid w:val="00C91507"/>
    <w:rsid w:val="00C9179F"/>
    <w:rsid w:val="00C91CC3"/>
    <w:rsid w:val="00C91DE7"/>
    <w:rsid w:val="00C922D5"/>
    <w:rsid w:val="00C92C17"/>
    <w:rsid w:val="00C92EA7"/>
    <w:rsid w:val="00C931E4"/>
    <w:rsid w:val="00C93994"/>
    <w:rsid w:val="00C93F63"/>
    <w:rsid w:val="00C950EC"/>
    <w:rsid w:val="00C9519E"/>
    <w:rsid w:val="00C959F4"/>
    <w:rsid w:val="00C95AE5"/>
    <w:rsid w:val="00C95ED4"/>
    <w:rsid w:val="00C95F00"/>
    <w:rsid w:val="00C96312"/>
    <w:rsid w:val="00C96448"/>
    <w:rsid w:val="00C96BAA"/>
    <w:rsid w:val="00C975CE"/>
    <w:rsid w:val="00C97C26"/>
    <w:rsid w:val="00CA0628"/>
    <w:rsid w:val="00CA0835"/>
    <w:rsid w:val="00CA1FB1"/>
    <w:rsid w:val="00CA2152"/>
    <w:rsid w:val="00CA215D"/>
    <w:rsid w:val="00CA317A"/>
    <w:rsid w:val="00CA3EF9"/>
    <w:rsid w:val="00CA4742"/>
    <w:rsid w:val="00CA4869"/>
    <w:rsid w:val="00CA4E06"/>
    <w:rsid w:val="00CA5837"/>
    <w:rsid w:val="00CA6285"/>
    <w:rsid w:val="00CA6A1E"/>
    <w:rsid w:val="00CA7121"/>
    <w:rsid w:val="00CB1627"/>
    <w:rsid w:val="00CB1C6E"/>
    <w:rsid w:val="00CB2BF9"/>
    <w:rsid w:val="00CB2CFE"/>
    <w:rsid w:val="00CB372F"/>
    <w:rsid w:val="00CB3FF0"/>
    <w:rsid w:val="00CB5127"/>
    <w:rsid w:val="00CB51FD"/>
    <w:rsid w:val="00CB5654"/>
    <w:rsid w:val="00CB57C9"/>
    <w:rsid w:val="00CB62BF"/>
    <w:rsid w:val="00CB6A01"/>
    <w:rsid w:val="00CB7074"/>
    <w:rsid w:val="00CB717E"/>
    <w:rsid w:val="00CB7849"/>
    <w:rsid w:val="00CB7D2F"/>
    <w:rsid w:val="00CB7E6C"/>
    <w:rsid w:val="00CC0939"/>
    <w:rsid w:val="00CC152F"/>
    <w:rsid w:val="00CC17DD"/>
    <w:rsid w:val="00CC18B1"/>
    <w:rsid w:val="00CC1C48"/>
    <w:rsid w:val="00CC25AC"/>
    <w:rsid w:val="00CC28C9"/>
    <w:rsid w:val="00CC2DC3"/>
    <w:rsid w:val="00CC3669"/>
    <w:rsid w:val="00CC3CE0"/>
    <w:rsid w:val="00CC4215"/>
    <w:rsid w:val="00CC43CC"/>
    <w:rsid w:val="00CC43E5"/>
    <w:rsid w:val="00CC443C"/>
    <w:rsid w:val="00CC4461"/>
    <w:rsid w:val="00CC4514"/>
    <w:rsid w:val="00CC4EDF"/>
    <w:rsid w:val="00CC5087"/>
    <w:rsid w:val="00CC557C"/>
    <w:rsid w:val="00CC571E"/>
    <w:rsid w:val="00CC57A1"/>
    <w:rsid w:val="00CC5DBE"/>
    <w:rsid w:val="00CC6EBA"/>
    <w:rsid w:val="00CC7D9D"/>
    <w:rsid w:val="00CD020C"/>
    <w:rsid w:val="00CD0688"/>
    <w:rsid w:val="00CD0C3F"/>
    <w:rsid w:val="00CD0E37"/>
    <w:rsid w:val="00CD213F"/>
    <w:rsid w:val="00CD2724"/>
    <w:rsid w:val="00CD3A2A"/>
    <w:rsid w:val="00CD448D"/>
    <w:rsid w:val="00CD63E0"/>
    <w:rsid w:val="00CD6466"/>
    <w:rsid w:val="00CD6785"/>
    <w:rsid w:val="00CD693A"/>
    <w:rsid w:val="00CD6BB7"/>
    <w:rsid w:val="00CD6CF8"/>
    <w:rsid w:val="00CD70E7"/>
    <w:rsid w:val="00CD71BA"/>
    <w:rsid w:val="00CD72B1"/>
    <w:rsid w:val="00CE16D4"/>
    <w:rsid w:val="00CE16F1"/>
    <w:rsid w:val="00CE194F"/>
    <w:rsid w:val="00CE214A"/>
    <w:rsid w:val="00CE220F"/>
    <w:rsid w:val="00CE23D6"/>
    <w:rsid w:val="00CE27A6"/>
    <w:rsid w:val="00CE2AD0"/>
    <w:rsid w:val="00CE3964"/>
    <w:rsid w:val="00CE4D85"/>
    <w:rsid w:val="00CE5566"/>
    <w:rsid w:val="00CE5599"/>
    <w:rsid w:val="00CE5BFD"/>
    <w:rsid w:val="00CE60B2"/>
    <w:rsid w:val="00CE672B"/>
    <w:rsid w:val="00CE6DBD"/>
    <w:rsid w:val="00CE6FF5"/>
    <w:rsid w:val="00CE747F"/>
    <w:rsid w:val="00CE7C50"/>
    <w:rsid w:val="00CE7F5F"/>
    <w:rsid w:val="00CF0050"/>
    <w:rsid w:val="00CF0539"/>
    <w:rsid w:val="00CF12BD"/>
    <w:rsid w:val="00CF22AA"/>
    <w:rsid w:val="00CF24E8"/>
    <w:rsid w:val="00CF2738"/>
    <w:rsid w:val="00CF3199"/>
    <w:rsid w:val="00CF336B"/>
    <w:rsid w:val="00CF3BC0"/>
    <w:rsid w:val="00CF4634"/>
    <w:rsid w:val="00CF4C73"/>
    <w:rsid w:val="00CF4E80"/>
    <w:rsid w:val="00CF78CA"/>
    <w:rsid w:val="00CF79D0"/>
    <w:rsid w:val="00D001CF"/>
    <w:rsid w:val="00D001E7"/>
    <w:rsid w:val="00D006F4"/>
    <w:rsid w:val="00D0101B"/>
    <w:rsid w:val="00D0184B"/>
    <w:rsid w:val="00D01AFC"/>
    <w:rsid w:val="00D023BA"/>
    <w:rsid w:val="00D0252F"/>
    <w:rsid w:val="00D02B0A"/>
    <w:rsid w:val="00D02DBE"/>
    <w:rsid w:val="00D02DFA"/>
    <w:rsid w:val="00D031CC"/>
    <w:rsid w:val="00D0347A"/>
    <w:rsid w:val="00D03792"/>
    <w:rsid w:val="00D03899"/>
    <w:rsid w:val="00D03E0A"/>
    <w:rsid w:val="00D0498B"/>
    <w:rsid w:val="00D05082"/>
    <w:rsid w:val="00D051EB"/>
    <w:rsid w:val="00D05879"/>
    <w:rsid w:val="00D05EB5"/>
    <w:rsid w:val="00D0773D"/>
    <w:rsid w:val="00D07944"/>
    <w:rsid w:val="00D10952"/>
    <w:rsid w:val="00D10A73"/>
    <w:rsid w:val="00D10E27"/>
    <w:rsid w:val="00D11A2A"/>
    <w:rsid w:val="00D11A8B"/>
    <w:rsid w:val="00D12031"/>
    <w:rsid w:val="00D12111"/>
    <w:rsid w:val="00D12167"/>
    <w:rsid w:val="00D12493"/>
    <w:rsid w:val="00D12600"/>
    <w:rsid w:val="00D12D01"/>
    <w:rsid w:val="00D134CF"/>
    <w:rsid w:val="00D14017"/>
    <w:rsid w:val="00D142C5"/>
    <w:rsid w:val="00D142D3"/>
    <w:rsid w:val="00D1469F"/>
    <w:rsid w:val="00D1474C"/>
    <w:rsid w:val="00D14930"/>
    <w:rsid w:val="00D14A0A"/>
    <w:rsid w:val="00D14AA4"/>
    <w:rsid w:val="00D15688"/>
    <w:rsid w:val="00D161A7"/>
    <w:rsid w:val="00D165F0"/>
    <w:rsid w:val="00D174D4"/>
    <w:rsid w:val="00D17D07"/>
    <w:rsid w:val="00D2017E"/>
    <w:rsid w:val="00D20335"/>
    <w:rsid w:val="00D20A30"/>
    <w:rsid w:val="00D216F1"/>
    <w:rsid w:val="00D2216C"/>
    <w:rsid w:val="00D2223C"/>
    <w:rsid w:val="00D22337"/>
    <w:rsid w:val="00D223CF"/>
    <w:rsid w:val="00D22671"/>
    <w:rsid w:val="00D227C0"/>
    <w:rsid w:val="00D235D9"/>
    <w:rsid w:val="00D237FF"/>
    <w:rsid w:val="00D23F56"/>
    <w:rsid w:val="00D24040"/>
    <w:rsid w:val="00D24620"/>
    <w:rsid w:val="00D24F87"/>
    <w:rsid w:val="00D25535"/>
    <w:rsid w:val="00D256CE"/>
    <w:rsid w:val="00D26B57"/>
    <w:rsid w:val="00D26C8C"/>
    <w:rsid w:val="00D3081E"/>
    <w:rsid w:val="00D3186A"/>
    <w:rsid w:val="00D326AD"/>
    <w:rsid w:val="00D32A8B"/>
    <w:rsid w:val="00D33195"/>
    <w:rsid w:val="00D331D6"/>
    <w:rsid w:val="00D333B0"/>
    <w:rsid w:val="00D343AB"/>
    <w:rsid w:val="00D34C87"/>
    <w:rsid w:val="00D35FF1"/>
    <w:rsid w:val="00D36213"/>
    <w:rsid w:val="00D363F7"/>
    <w:rsid w:val="00D36913"/>
    <w:rsid w:val="00D36B3D"/>
    <w:rsid w:val="00D36FBC"/>
    <w:rsid w:val="00D3761D"/>
    <w:rsid w:val="00D37879"/>
    <w:rsid w:val="00D37E49"/>
    <w:rsid w:val="00D37F7F"/>
    <w:rsid w:val="00D404E7"/>
    <w:rsid w:val="00D40A80"/>
    <w:rsid w:val="00D40EE8"/>
    <w:rsid w:val="00D41522"/>
    <w:rsid w:val="00D41586"/>
    <w:rsid w:val="00D416A8"/>
    <w:rsid w:val="00D416C4"/>
    <w:rsid w:val="00D41A5C"/>
    <w:rsid w:val="00D41D6F"/>
    <w:rsid w:val="00D4224B"/>
    <w:rsid w:val="00D42463"/>
    <w:rsid w:val="00D425A8"/>
    <w:rsid w:val="00D43172"/>
    <w:rsid w:val="00D43770"/>
    <w:rsid w:val="00D438CB"/>
    <w:rsid w:val="00D43E6E"/>
    <w:rsid w:val="00D44539"/>
    <w:rsid w:val="00D44728"/>
    <w:rsid w:val="00D45AD6"/>
    <w:rsid w:val="00D462EC"/>
    <w:rsid w:val="00D46421"/>
    <w:rsid w:val="00D46F22"/>
    <w:rsid w:val="00D4734C"/>
    <w:rsid w:val="00D4746A"/>
    <w:rsid w:val="00D476E7"/>
    <w:rsid w:val="00D47781"/>
    <w:rsid w:val="00D47870"/>
    <w:rsid w:val="00D47939"/>
    <w:rsid w:val="00D47A8C"/>
    <w:rsid w:val="00D5068D"/>
    <w:rsid w:val="00D50D93"/>
    <w:rsid w:val="00D50E4C"/>
    <w:rsid w:val="00D510FF"/>
    <w:rsid w:val="00D51400"/>
    <w:rsid w:val="00D5167C"/>
    <w:rsid w:val="00D522F1"/>
    <w:rsid w:val="00D52EBD"/>
    <w:rsid w:val="00D53146"/>
    <w:rsid w:val="00D5315F"/>
    <w:rsid w:val="00D53231"/>
    <w:rsid w:val="00D53920"/>
    <w:rsid w:val="00D54057"/>
    <w:rsid w:val="00D54227"/>
    <w:rsid w:val="00D547C4"/>
    <w:rsid w:val="00D54DA3"/>
    <w:rsid w:val="00D54E7F"/>
    <w:rsid w:val="00D5568A"/>
    <w:rsid w:val="00D556D7"/>
    <w:rsid w:val="00D57625"/>
    <w:rsid w:val="00D57875"/>
    <w:rsid w:val="00D578D5"/>
    <w:rsid w:val="00D57E26"/>
    <w:rsid w:val="00D609F3"/>
    <w:rsid w:val="00D612D7"/>
    <w:rsid w:val="00D616A4"/>
    <w:rsid w:val="00D6179B"/>
    <w:rsid w:val="00D61A67"/>
    <w:rsid w:val="00D620BA"/>
    <w:rsid w:val="00D625BD"/>
    <w:rsid w:val="00D62CCF"/>
    <w:rsid w:val="00D6343A"/>
    <w:rsid w:val="00D636DD"/>
    <w:rsid w:val="00D64309"/>
    <w:rsid w:val="00D64DE6"/>
    <w:rsid w:val="00D65869"/>
    <w:rsid w:val="00D659A2"/>
    <w:rsid w:val="00D65A68"/>
    <w:rsid w:val="00D65F44"/>
    <w:rsid w:val="00D65FAC"/>
    <w:rsid w:val="00D665D4"/>
    <w:rsid w:val="00D66BDC"/>
    <w:rsid w:val="00D66D8B"/>
    <w:rsid w:val="00D66D9E"/>
    <w:rsid w:val="00D67714"/>
    <w:rsid w:val="00D677FA"/>
    <w:rsid w:val="00D70414"/>
    <w:rsid w:val="00D722AE"/>
    <w:rsid w:val="00D72345"/>
    <w:rsid w:val="00D72C2D"/>
    <w:rsid w:val="00D72E9D"/>
    <w:rsid w:val="00D7390D"/>
    <w:rsid w:val="00D73B16"/>
    <w:rsid w:val="00D74B58"/>
    <w:rsid w:val="00D750E3"/>
    <w:rsid w:val="00D754E2"/>
    <w:rsid w:val="00D75567"/>
    <w:rsid w:val="00D75673"/>
    <w:rsid w:val="00D75849"/>
    <w:rsid w:val="00D75F18"/>
    <w:rsid w:val="00D763A6"/>
    <w:rsid w:val="00D77C5D"/>
    <w:rsid w:val="00D77EE8"/>
    <w:rsid w:val="00D800C9"/>
    <w:rsid w:val="00D803A5"/>
    <w:rsid w:val="00D809CC"/>
    <w:rsid w:val="00D812A4"/>
    <w:rsid w:val="00D82B30"/>
    <w:rsid w:val="00D82F6C"/>
    <w:rsid w:val="00D83019"/>
    <w:rsid w:val="00D8335D"/>
    <w:rsid w:val="00D83370"/>
    <w:rsid w:val="00D83D28"/>
    <w:rsid w:val="00D848EB"/>
    <w:rsid w:val="00D84F62"/>
    <w:rsid w:val="00D85333"/>
    <w:rsid w:val="00D85D17"/>
    <w:rsid w:val="00D861C5"/>
    <w:rsid w:val="00D86EC9"/>
    <w:rsid w:val="00D900D6"/>
    <w:rsid w:val="00D9053B"/>
    <w:rsid w:val="00D91072"/>
    <w:rsid w:val="00D911D3"/>
    <w:rsid w:val="00D912B3"/>
    <w:rsid w:val="00D92685"/>
    <w:rsid w:val="00D92C44"/>
    <w:rsid w:val="00D92E3A"/>
    <w:rsid w:val="00D936C8"/>
    <w:rsid w:val="00D94527"/>
    <w:rsid w:val="00D94EB6"/>
    <w:rsid w:val="00D95746"/>
    <w:rsid w:val="00D95E31"/>
    <w:rsid w:val="00D96228"/>
    <w:rsid w:val="00D9632D"/>
    <w:rsid w:val="00D968AB"/>
    <w:rsid w:val="00D9747A"/>
    <w:rsid w:val="00D97932"/>
    <w:rsid w:val="00D979DB"/>
    <w:rsid w:val="00D97B56"/>
    <w:rsid w:val="00D97DAF"/>
    <w:rsid w:val="00DA0190"/>
    <w:rsid w:val="00DA0370"/>
    <w:rsid w:val="00DA08F7"/>
    <w:rsid w:val="00DA18B3"/>
    <w:rsid w:val="00DA2107"/>
    <w:rsid w:val="00DA289E"/>
    <w:rsid w:val="00DA2DF0"/>
    <w:rsid w:val="00DA31A2"/>
    <w:rsid w:val="00DA3650"/>
    <w:rsid w:val="00DA40FE"/>
    <w:rsid w:val="00DA4840"/>
    <w:rsid w:val="00DA4A27"/>
    <w:rsid w:val="00DA4C95"/>
    <w:rsid w:val="00DA51A7"/>
    <w:rsid w:val="00DA5F38"/>
    <w:rsid w:val="00DA612F"/>
    <w:rsid w:val="00DA6A90"/>
    <w:rsid w:val="00DA6A9C"/>
    <w:rsid w:val="00DA6B9C"/>
    <w:rsid w:val="00DA6E02"/>
    <w:rsid w:val="00DA7D9F"/>
    <w:rsid w:val="00DB11EC"/>
    <w:rsid w:val="00DB20C2"/>
    <w:rsid w:val="00DB28F7"/>
    <w:rsid w:val="00DB306D"/>
    <w:rsid w:val="00DB361D"/>
    <w:rsid w:val="00DB4AF5"/>
    <w:rsid w:val="00DB5044"/>
    <w:rsid w:val="00DB5134"/>
    <w:rsid w:val="00DB5FEE"/>
    <w:rsid w:val="00DB601F"/>
    <w:rsid w:val="00DB7261"/>
    <w:rsid w:val="00DB7816"/>
    <w:rsid w:val="00DB7A34"/>
    <w:rsid w:val="00DC04C4"/>
    <w:rsid w:val="00DC0FF5"/>
    <w:rsid w:val="00DC2540"/>
    <w:rsid w:val="00DC288B"/>
    <w:rsid w:val="00DC2CE7"/>
    <w:rsid w:val="00DC35C6"/>
    <w:rsid w:val="00DC3781"/>
    <w:rsid w:val="00DC396B"/>
    <w:rsid w:val="00DC3FD6"/>
    <w:rsid w:val="00DC4014"/>
    <w:rsid w:val="00DC4506"/>
    <w:rsid w:val="00DC4CC5"/>
    <w:rsid w:val="00DC508F"/>
    <w:rsid w:val="00DC60EA"/>
    <w:rsid w:val="00DC61A7"/>
    <w:rsid w:val="00DC66E0"/>
    <w:rsid w:val="00DC6C49"/>
    <w:rsid w:val="00DC6F90"/>
    <w:rsid w:val="00DC78FC"/>
    <w:rsid w:val="00DC7993"/>
    <w:rsid w:val="00DC7E70"/>
    <w:rsid w:val="00DD04F6"/>
    <w:rsid w:val="00DD0B20"/>
    <w:rsid w:val="00DD0C78"/>
    <w:rsid w:val="00DD1E8F"/>
    <w:rsid w:val="00DD2E03"/>
    <w:rsid w:val="00DD2F31"/>
    <w:rsid w:val="00DD316C"/>
    <w:rsid w:val="00DD3196"/>
    <w:rsid w:val="00DD31D0"/>
    <w:rsid w:val="00DD3CD5"/>
    <w:rsid w:val="00DD4D77"/>
    <w:rsid w:val="00DD521D"/>
    <w:rsid w:val="00DD56FB"/>
    <w:rsid w:val="00DD5827"/>
    <w:rsid w:val="00DD660B"/>
    <w:rsid w:val="00DD6828"/>
    <w:rsid w:val="00DD71CC"/>
    <w:rsid w:val="00DE0828"/>
    <w:rsid w:val="00DE092F"/>
    <w:rsid w:val="00DE0B20"/>
    <w:rsid w:val="00DE140A"/>
    <w:rsid w:val="00DE17A4"/>
    <w:rsid w:val="00DE1C0A"/>
    <w:rsid w:val="00DE1DDC"/>
    <w:rsid w:val="00DE1F75"/>
    <w:rsid w:val="00DE29BC"/>
    <w:rsid w:val="00DE3596"/>
    <w:rsid w:val="00DE3BD5"/>
    <w:rsid w:val="00DE50BD"/>
    <w:rsid w:val="00DE54E2"/>
    <w:rsid w:val="00DE6F72"/>
    <w:rsid w:val="00DE767D"/>
    <w:rsid w:val="00DF032A"/>
    <w:rsid w:val="00DF0B25"/>
    <w:rsid w:val="00DF0BF0"/>
    <w:rsid w:val="00DF0DFB"/>
    <w:rsid w:val="00DF11E6"/>
    <w:rsid w:val="00DF1FFB"/>
    <w:rsid w:val="00DF2990"/>
    <w:rsid w:val="00DF2FE2"/>
    <w:rsid w:val="00DF3F1F"/>
    <w:rsid w:val="00DF4BE0"/>
    <w:rsid w:val="00DF4C1D"/>
    <w:rsid w:val="00DF4E57"/>
    <w:rsid w:val="00DF50CB"/>
    <w:rsid w:val="00DF57AB"/>
    <w:rsid w:val="00DF5ACA"/>
    <w:rsid w:val="00DF5BC1"/>
    <w:rsid w:val="00DF6759"/>
    <w:rsid w:val="00DF692B"/>
    <w:rsid w:val="00DF6AA5"/>
    <w:rsid w:val="00DF6C12"/>
    <w:rsid w:val="00DF6C6D"/>
    <w:rsid w:val="00DF6DE8"/>
    <w:rsid w:val="00DF7503"/>
    <w:rsid w:val="00DF75FD"/>
    <w:rsid w:val="00DF787D"/>
    <w:rsid w:val="00DF7DB1"/>
    <w:rsid w:val="00DF7EA9"/>
    <w:rsid w:val="00E0001D"/>
    <w:rsid w:val="00E00DB2"/>
    <w:rsid w:val="00E01E09"/>
    <w:rsid w:val="00E02278"/>
    <w:rsid w:val="00E026E3"/>
    <w:rsid w:val="00E03212"/>
    <w:rsid w:val="00E03EF8"/>
    <w:rsid w:val="00E04939"/>
    <w:rsid w:val="00E04ADF"/>
    <w:rsid w:val="00E04F4B"/>
    <w:rsid w:val="00E0575C"/>
    <w:rsid w:val="00E05E8D"/>
    <w:rsid w:val="00E06186"/>
    <w:rsid w:val="00E06F68"/>
    <w:rsid w:val="00E07A40"/>
    <w:rsid w:val="00E106E9"/>
    <w:rsid w:val="00E11587"/>
    <w:rsid w:val="00E1172A"/>
    <w:rsid w:val="00E11D90"/>
    <w:rsid w:val="00E11DDB"/>
    <w:rsid w:val="00E11E76"/>
    <w:rsid w:val="00E13360"/>
    <w:rsid w:val="00E13A62"/>
    <w:rsid w:val="00E14246"/>
    <w:rsid w:val="00E1484A"/>
    <w:rsid w:val="00E150D4"/>
    <w:rsid w:val="00E15221"/>
    <w:rsid w:val="00E1550F"/>
    <w:rsid w:val="00E15787"/>
    <w:rsid w:val="00E16C60"/>
    <w:rsid w:val="00E17274"/>
    <w:rsid w:val="00E17940"/>
    <w:rsid w:val="00E17A1C"/>
    <w:rsid w:val="00E17A82"/>
    <w:rsid w:val="00E17E4D"/>
    <w:rsid w:val="00E204FE"/>
    <w:rsid w:val="00E20551"/>
    <w:rsid w:val="00E209C7"/>
    <w:rsid w:val="00E21130"/>
    <w:rsid w:val="00E21478"/>
    <w:rsid w:val="00E21C03"/>
    <w:rsid w:val="00E22751"/>
    <w:rsid w:val="00E23262"/>
    <w:rsid w:val="00E2375D"/>
    <w:rsid w:val="00E23C1E"/>
    <w:rsid w:val="00E23EEF"/>
    <w:rsid w:val="00E23F55"/>
    <w:rsid w:val="00E24344"/>
    <w:rsid w:val="00E24A88"/>
    <w:rsid w:val="00E24CEA"/>
    <w:rsid w:val="00E24D51"/>
    <w:rsid w:val="00E24D93"/>
    <w:rsid w:val="00E25BB1"/>
    <w:rsid w:val="00E25E51"/>
    <w:rsid w:val="00E25E9D"/>
    <w:rsid w:val="00E25F67"/>
    <w:rsid w:val="00E268F2"/>
    <w:rsid w:val="00E27C11"/>
    <w:rsid w:val="00E27DCB"/>
    <w:rsid w:val="00E30A6E"/>
    <w:rsid w:val="00E31116"/>
    <w:rsid w:val="00E315D0"/>
    <w:rsid w:val="00E318C1"/>
    <w:rsid w:val="00E31B8B"/>
    <w:rsid w:val="00E31DB2"/>
    <w:rsid w:val="00E32186"/>
    <w:rsid w:val="00E33742"/>
    <w:rsid w:val="00E33F07"/>
    <w:rsid w:val="00E34BBF"/>
    <w:rsid w:val="00E351E1"/>
    <w:rsid w:val="00E35342"/>
    <w:rsid w:val="00E36423"/>
    <w:rsid w:val="00E367F3"/>
    <w:rsid w:val="00E37ED6"/>
    <w:rsid w:val="00E4023E"/>
    <w:rsid w:val="00E41F85"/>
    <w:rsid w:val="00E42BBA"/>
    <w:rsid w:val="00E430AF"/>
    <w:rsid w:val="00E457C2"/>
    <w:rsid w:val="00E46125"/>
    <w:rsid w:val="00E464E7"/>
    <w:rsid w:val="00E468D7"/>
    <w:rsid w:val="00E46ABD"/>
    <w:rsid w:val="00E46EC6"/>
    <w:rsid w:val="00E478D1"/>
    <w:rsid w:val="00E47B9A"/>
    <w:rsid w:val="00E47F6D"/>
    <w:rsid w:val="00E506E4"/>
    <w:rsid w:val="00E50D90"/>
    <w:rsid w:val="00E51429"/>
    <w:rsid w:val="00E5175B"/>
    <w:rsid w:val="00E520FE"/>
    <w:rsid w:val="00E52F8C"/>
    <w:rsid w:val="00E5337D"/>
    <w:rsid w:val="00E54908"/>
    <w:rsid w:val="00E54919"/>
    <w:rsid w:val="00E54DE0"/>
    <w:rsid w:val="00E54E14"/>
    <w:rsid w:val="00E55060"/>
    <w:rsid w:val="00E5591E"/>
    <w:rsid w:val="00E56087"/>
    <w:rsid w:val="00E56343"/>
    <w:rsid w:val="00E5638A"/>
    <w:rsid w:val="00E563FC"/>
    <w:rsid w:val="00E5691A"/>
    <w:rsid w:val="00E57812"/>
    <w:rsid w:val="00E57ABA"/>
    <w:rsid w:val="00E57EBB"/>
    <w:rsid w:val="00E57EC9"/>
    <w:rsid w:val="00E61287"/>
    <w:rsid w:val="00E61875"/>
    <w:rsid w:val="00E61919"/>
    <w:rsid w:val="00E622EA"/>
    <w:rsid w:val="00E62AF1"/>
    <w:rsid w:val="00E62C2B"/>
    <w:rsid w:val="00E63121"/>
    <w:rsid w:val="00E64090"/>
    <w:rsid w:val="00E641B3"/>
    <w:rsid w:val="00E645F3"/>
    <w:rsid w:val="00E652A6"/>
    <w:rsid w:val="00E6530A"/>
    <w:rsid w:val="00E656B7"/>
    <w:rsid w:val="00E66408"/>
    <w:rsid w:val="00E6649F"/>
    <w:rsid w:val="00E66615"/>
    <w:rsid w:val="00E6678E"/>
    <w:rsid w:val="00E66AB9"/>
    <w:rsid w:val="00E66E75"/>
    <w:rsid w:val="00E67C65"/>
    <w:rsid w:val="00E714DD"/>
    <w:rsid w:val="00E721CD"/>
    <w:rsid w:val="00E722C3"/>
    <w:rsid w:val="00E72D70"/>
    <w:rsid w:val="00E747C4"/>
    <w:rsid w:val="00E74800"/>
    <w:rsid w:val="00E74C6C"/>
    <w:rsid w:val="00E74DEC"/>
    <w:rsid w:val="00E752C2"/>
    <w:rsid w:val="00E75349"/>
    <w:rsid w:val="00E75564"/>
    <w:rsid w:val="00E75B29"/>
    <w:rsid w:val="00E76962"/>
    <w:rsid w:val="00E770F9"/>
    <w:rsid w:val="00E77F85"/>
    <w:rsid w:val="00E80296"/>
    <w:rsid w:val="00E808DE"/>
    <w:rsid w:val="00E80FAD"/>
    <w:rsid w:val="00E811D5"/>
    <w:rsid w:val="00E81622"/>
    <w:rsid w:val="00E8194D"/>
    <w:rsid w:val="00E81E6B"/>
    <w:rsid w:val="00E81F86"/>
    <w:rsid w:val="00E822D8"/>
    <w:rsid w:val="00E82543"/>
    <w:rsid w:val="00E82EA9"/>
    <w:rsid w:val="00E8349D"/>
    <w:rsid w:val="00E83D54"/>
    <w:rsid w:val="00E84BFD"/>
    <w:rsid w:val="00E84F0E"/>
    <w:rsid w:val="00E853F0"/>
    <w:rsid w:val="00E854C2"/>
    <w:rsid w:val="00E85770"/>
    <w:rsid w:val="00E857BE"/>
    <w:rsid w:val="00E8622B"/>
    <w:rsid w:val="00E86522"/>
    <w:rsid w:val="00E86709"/>
    <w:rsid w:val="00E86BB4"/>
    <w:rsid w:val="00E86FA0"/>
    <w:rsid w:val="00E86FE1"/>
    <w:rsid w:val="00E87143"/>
    <w:rsid w:val="00E90156"/>
    <w:rsid w:val="00E9048D"/>
    <w:rsid w:val="00E90618"/>
    <w:rsid w:val="00E908D3"/>
    <w:rsid w:val="00E909BF"/>
    <w:rsid w:val="00E914A0"/>
    <w:rsid w:val="00E91510"/>
    <w:rsid w:val="00E923AD"/>
    <w:rsid w:val="00E92FE5"/>
    <w:rsid w:val="00E94012"/>
    <w:rsid w:val="00E9401F"/>
    <w:rsid w:val="00E94429"/>
    <w:rsid w:val="00E9504D"/>
    <w:rsid w:val="00E95109"/>
    <w:rsid w:val="00E96097"/>
    <w:rsid w:val="00E9615C"/>
    <w:rsid w:val="00E96555"/>
    <w:rsid w:val="00E97721"/>
    <w:rsid w:val="00E978E7"/>
    <w:rsid w:val="00E97B7D"/>
    <w:rsid w:val="00EA0063"/>
    <w:rsid w:val="00EA04A5"/>
    <w:rsid w:val="00EA1323"/>
    <w:rsid w:val="00EA1373"/>
    <w:rsid w:val="00EA23C9"/>
    <w:rsid w:val="00EA2A72"/>
    <w:rsid w:val="00EA2E76"/>
    <w:rsid w:val="00EA347D"/>
    <w:rsid w:val="00EA3583"/>
    <w:rsid w:val="00EA367E"/>
    <w:rsid w:val="00EA4996"/>
    <w:rsid w:val="00EA4D4D"/>
    <w:rsid w:val="00EA4DC9"/>
    <w:rsid w:val="00EA51AD"/>
    <w:rsid w:val="00EA51B6"/>
    <w:rsid w:val="00EA66CB"/>
    <w:rsid w:val="00EA6BC9"/>
    <w:rsid w:val="00EA75B4"/>
    <w:rsid w:val="00EA7AAE"/>
    <w:rsid w:val="00EA7B14"/>
    <w:rsid w:val="00EB0783"/>
    <w:rsid w:val="00EB0F9E"/>
    <w:rsid w:val="00EB14F5"/>
    <w:rsid w:val="00EB28D2"/>
    <w:rsid w:val="00EB371F"/>
    <w:rsid w:val="00EB3BE5"/>
    <w:rsid w:val="00EB3CAC"/>
    <w:rsid w:val="00EB4721"/>
    <w:rsid w:val="00EB47E5"/>
    <w:rsid w:val="00EB4AEF"/>
    <w:rsid w:val="00EB5138"/>
    <w:rsid w:val="00EB5308"/>
    <w:rsid w:val="00EB555F"/>
    <w:rsid w:val="00EB57D5"/>
    <w:rsid w:val="00EB5944"/>
    <w:rsid w:val="00EB64BD"/>
    <w:rsid w:val="00EB6991"/>
    <w:rsid w:val="00EB7F87"/>
    <w:rsid w:val="00EB7FD4"/>
    <w:rsid w:val="00EC0756"/>
    <w:rsid w:val="00EC16E8"/>
    <w:rsid w:val="00EC1903"/>
    <w:rsid w:val="00EC2383"/>
    <w:rsid w:val="00EC2584"/>
    <w:rsid w:val="00EC2BD0"/>
    <w:rsid w:val="00EC31A5"/>
    <w:rsid w:val="00EC41CF"/>
    <w:rsid w:val="00EC4774"/>
    <w:rsid w:val="00EC4CFE"/>
    <w:rsid w:val="00EC4D32"/>
    <w:rsid w:val="00EC5C5E"/>
    <w:rsid w:val="00EC6E4D"/>
    <w:rsid w:val="00EC6F9C"/>
    <w:rsid w:val="00EC6FAE"/>
    <w:rsid w:val="00EC7238"/>
    <w:rsid w:val="00EC731A"/>
    <w:rsid w:val="00EC7573"/>
    <w:rsid w:val="00EC7D24"/>
    <w:rsid w:val="00EC7DC2"/>
    <w:rsid w:val="00ED003F"/>
    <w:rsid w:val="00ED0806"/>
    <w:rsid w:val="00ED0860"/>
    <w:rsid w:val="00ED18E4"/>
    <w:rsid w:val="00ED2711"/>
    <w:rsid w:val="00ED281E"/>
    <w:rsid w:val="00ED2A92"/>
    <w:rsid w:val="00ED3241"/>
    <w:rsid w:val="00ED3E4C"/>
    <w:rsid w:val="00ED3F82"/>
    <w:rsid w:val="00ED47C1"/>
    <w:rsid w:val="00ED4A2E"/>
    <w:rsid w:val="00ED4ACC"/>
    <w:rsid w:val="00ED4EDB"/>
    <w:rsid w:val="00ED51E6"/>
    <w:rsid w:val="00ED57B0"/>
    <w:rsid w:val="00ED5C3C"/>
    <w:rsid w:val="00ED6029"/>
    <w:rsid w:val="00ED6940"/>
    <w:rsid w:val="00ED75C6"/>
    <w:rsid w:val="00ED7694"/>
    <w:rsid w:val="00EE02AE"/>
    <w:rsid w:val="00EE08BC"/>
    <w:rsid w:val="00EE206A"/>
    <w:rsid w:val="00EE27F4"/>
    <w:rsid w:val="00EE28AA"/>
    <w:rsid w:val="00EE2CE1"/>
    <w:rsid w:val="00EE2D67"/>
    <w:rsid w:val="00EE2E7B"/>
    <w:rsid w:val="00EE2EE9"/>
    <w:rsid w:val="00EE2FAF"/>
    <w:rsid w:val="00EE40AD"/>
    <w:rsid w:val="00EE4249"/>
    <w:rsid w:val="00EE4F35"/>
    <w:rsid w:val="00EE666C"/>
    <w:rsid w:val="00EE7119"/>
    <w:rsid w:val="00EE7156"/>
    <w:rsid w:val="00EF0558"/>
    <w:rsid w:val="00EF0924"/>
    <w:rsid w:val="00EF1026"/>
    <w:rsid w:val="00EF1B25"/>
    <w:rsid w:val="00EF1EAA"/>
    <w:rsid w:val="00EF2229"/>
    <w:rsid w:val="00EF2C8D"/>
    <w:rsid w:val="00EF3BF4"/>
    <w:rsid w:val="00EF3FFD"/>
    <w:rsid w:val="00EF4F11"/>
    <w:rsid w:val="00EF52FB"/>
    <w:rsid w:val="00EF615A"/>
    <w:rsid w:val="00EF6667"/>
    <w:rsid w:val="00EF677C"/>
    <w:rsid w:val="00EF6A27"/>
    <w:rsid w:val="00EF6C14"/>
    <w:rsid w:val="00EF6C3A"/>
    <w:rsid w:val="00EF705C"/>
    <w:rsid w:val="00EF74AF"/>
    <w:rsid w:val="00EF784B"/>
    <w:rsid w:val="00EF7D7F"/>
    <w:rsid w:val="00EF7F71"/>
    <w:rsid w:val="00F009AA"/>
    <w:rsid w:val="00F00FAA"/>
    <w:rsid w:val="00F01881"/>
    <w:rsid w:val="00F01CFB"/>
    <w:rsid w:val="00F01EFE"/>
    <w:rsid w:val="00F01FC1"/>
    <w:rsid w:val="00F02365"/>
    <w:rsid w:val="00F024E9"/>
    <w:rsid w:val="00F02C7C"/>
    <w:rsid w:val="00F02DA2"/>
    <w:rsid w:val="00F030BB"/>
    <w:rsid w:val="00F03210"/>
    <w:rsid w:val="00F04149"/>
    <w:rsid w:val="00F042FC"/>
    <w:rsid w:val="00F04D97"/>
    <w:rsid w:val="00F04E13"/>
    <w:rsid w:val="00F051AB"/>
    <w:rsid w:val="00F0570E"/>
    <w:rsid w:val="00F07C50"/>
    <w:rsid w:val="00F07CD3"/>
    <w:rsid w:val="00F07FFE"/>
    <w:rsid w:val="00F10920"/>
    <w:rsid w:val="00F10F00"/>
    <w:rsid w:val="00F11330"/>
    <w:rsid w:val="00F12EFD"/>
    <w:rsid w:val="00F134E2"/>
    <w:rsid w:val="00F13A3D"/>
    <w:rsid w:val="00F13B59"/>
    <w:rsid w:val="00F13C21"/>
    <w:rsid w:val="00F13F11"/>
    <w:rsid w:val="00F14084"/>
    <w:rsid w:val="00F14097"/>
    <w:rsid w:val="00F14AC8"/>
    <w:rsid w:val="00F15179"/>
    <w:rsid w:val="00F156A8"/>
    <w:rsid w:val="00F1578F"/>
    <w:rsid w:val="00F15C92"/>
    <w:rsid w:val="00F16ABB"/>
    <w:rsid w:val="00F1759B"/>
    <w:rsid w:val="00F201F5"/>
    <w:rsid w:val="00F2082C"/>
    <w:rsid w:val="00F20E40"/>
    <w:rsid w:val="00F214E6"/>
    <w:rsid w:val="00F22A75"/>
    <w:rsid w:val="00F234DB"/>
    <w:rsid w:val="00F239C8"/>
    <w:rsid w:val="00F23E2F"/>
    <w:rsid w:val="00F23E65"/>
    <w:rsid w:val="00F24434"/>
    <w:rsid w:val="00F24631"/>
    <w:rsid w:val="00F24CD4"/>
    <w:rsid w:val="00F25152"/>
    <w:rsid w:val="00F26315"/>
    <w:rsid w:val="00F26367"/>
    <w:rsid w:val="00F26D8D"/>
    <w:rsid w:val="00F26DCC"/>
    <w:rsid w:val="00F27432"/>
    <w:rsid w:val="00F2798F"/>
    <w:rsid w:val="00F27D55"/>
    <w:rsid w:val="00F27F54"/>
    <w:rsid w:val="00F304FC"/>
    <w:rsid w:val="00F31413"/>
    <w:rsid w:val="00F31473"/>
    <w:rsid w:val="00F31A4A"/>
    <w:rsid w:val="00F31D5E"/>
    <w:rsid w:val="00F32096"/>
    <w:rsid w:val="00F32367"/>
    <w:rsid w:val="00F326B6"/>
    <w:rsid w:val="00F32AD9"/>
    <w:rsid w:val="00F32FE0"/>
    <w:rsid w:val="00F33D38"/>
    <w:rsid w:val="00F3463B"/>
    <w:rsid w:val="00F35D10"/>
    <w:rsid w:val="00F35ED3"/>
    <w:rsid w:val="00F366BB"/>
    <w:rsid w:val="00F37775"/>
    <w:rsid w:val="00F37B38"/>
    <w:rsid w:val="00F37DAB"/>
    <w:rsid w:val="00F4069C"/>
    <w:rsid w:val="00F412C2"/>
    <w:rsid w:val="00F41655"/>
    <w:rsid w:val="00F41B03"/>
    <w:rsid w:val="00F4231F"/>
    <w:rsid w:val="00F432E6"/>
    <w:rsid w:val="00F43409"/>
    <w:rsid w:val="00F43DDF"/>
    <w:rsid w:val="00F44161"/>
    <w:rsid w:val="00F44580"/>
    <w:rsid w:val="00F44D6B"/>
    <w:rsid w:val="00F451E2"/>
    <w:rsid w:val="00F45303"/>
    <w:rsid w:val="00F45447"/>
    <w:rsid w:val="00F4571D"/>
    <w:rsid w:val="00F457D7"/>
    <w:rsid w:val="00F45D8E"/>
    <w:rsid w:val="00F46E50"/>
    <w:rsid w:val="00F46FB9"/>
    <w:rsid w:val="00F47EB9"/>
    <w:rsid w:val="00F50A87"/>
    <w:rsid w:val="00F50B13"/>
    <w:rsid w:val="00F50D96"/>
    <w:rsid w:val="00F5153A"/>
    <w:rsid w:val="00F5181C"/>
    <w:rsid w:val="00F52C59"/>
    <w:rsid w:val="00F52FCF"/>
    <w:rsid w:val="00F533B1"/>
    <w:rsid w:val="00F53A32"/>
    <w:rsid w:val="00F53DFB"/>
    <w:rsid w:val="00F540C1"/>
    <w:rsid w:val="00F546EC"/>
    <w:rsid w:val="00F54A03"/>
    <w:rsid w:val="00F54CAF"/>
    <w:rsid w:val="00F55651"/>
    <w:rsid w:val="00F55BE9"/>
    <w:rsid w:val="00F55D90"/>
    <w:rsid w:val="00F564D6"/>
    <w:rsid w:val="00F57004"/>
    <w:rsid w:val="00F57A16"/>
    <w:rsid w:val="00F57D3E"/>
    <w:rsid w:val="00F605F4"/>
    <w:rsid w:val="00F60619"/>
    <w:rsid w:val="00F60B06"/>
    <w:rsid w:val="00F61692"/>
    <w:rsid w:val="00F61FC1"/>
    <w:rsid w:val="00F620DE"/>
    <w:rsid w:val="00F621E2"/>
    <w:rsid w:val="00F62B44"/>
    <w:rsid w:val="00F634B6"/>
    <w:rsid w:val="00F645E3"/>
    <w:rsid w:val="00F64C19"/>
    <w:rsid w:val="00F65992"/>
    <w:rsid w:val="00F659D5"/>
    <w:rsid w:val="00F65A26"/>
    <w:rsid w:val="00F65A5A"/>
    <w:rsid w:val="00F660FC"/>
    <w:rsid w:val="00F664E6"/>
    <w:rsid w:val="00F66B0C"/>
    <w:rsid w:val="00F66BA7"/>
    <w:rsid w:val="00F703EA"/>
    <w:rsid w:val="00F70874"/>
    <w:rsid w:val="00F70BFF"/>
    <w:rsid w:val="00F70E6D"/>
    <w:rsid w:val="00F71AD7"/>
    <w:rsid w:val="00F72430"/>
    <w:rsid w:val="00F728C7"/>
    <w:rsid w:val="00F72E6B"/>
    <w:rsid w:val="00F7314E"/>
    <w:rsid w:val="00F73D36"/>
    <w:rsid w:val="00F73D4A"/>
    <w:rsid w:val="00F742DD"/>
    <w:rsid w:val="00F74443"/>
    <w:rsid w:val="00F75527"/>
    <w:rsid w:val="00F755BE"/>
    <w:rsid w:val="00F757E6"/>
    <w:rsid w:val="00F76718"/>
    <w:rsid w:val="00F76981"/>
    <w:rsid w:val="00F777D8"/>
    <w:rsid w:val="00F77AD0"/>
    <w:rsid w:val="00F80C7D"/>
    <w:rsid w:val="00F80EE0"/>
    <w:rsid w:val="00F8145A"/>
    <w:rsid w:val="00F8145F"/>
    <w:rsid w:val="00F822C9"/>
    <w:rsid w:val="00F82352"/>
    <w:rsid w:val="00F8298B"/>
    <w:rsid w:val="00F8299A"/>
    <w:rsid w:val="00F830E0"/>
    <w:rsid w:val="00F83832"/>
    <w:rsid w:val="00F8413A"/>
    <w:rsid w:val="00F84279"/>
    <w:rsid w:val="00F843C7"/>
    <w:rsid w:val="00F84A1C"/>
    <w:rsid w:val="00F84CB6"/>
    <w:rsid w:val="00F84E54"/>
    <w:rsid w:val="00F85469"/>
    <w:rsid w:val="00F85E2A"/>
    <w:rsid w:val="00F85F1F"/>
    <w:rsid w:val="00F85FCF"/>
    <w:rsid w:val="00F86A9A"/>
    <w:rsid w:val="00F86B58"/>
    <w:rsid w:val="00F86BC7"/>
    <w:rsid w:val="00F900A8"/>
    <w:rsid w:val="00F90286"/>
    <w:rsid w:val="00F913CE"/>
    <w:rsid w:val="00F927F3"/>
    <w:rsid w:val="00F932D0"/>
    <w:rsid w:val="00F93B14"/>
    <w:rsid w:val="00F93C0A"/>
    <w:rsid w:val="00F93FCC"/>
    <w:rsid w:val="00F942E3"/>
    <w:rsid w:val="00F947F7"/>
    <w:rsid w:val="00F951D8"/>
    <w:rsid w:val="00F95404"/>
    <w:rsid w:val="00F95457"/>
    <w:rsid w:val="00F96C42"/>
    <w:rsid w:val="00F97765"/>
    <w:rsid w:val="00FA01BF"/>
    <w:rsid w:val="00FA031B"/>
    <w:rsid w:val="00FA16B3"/>
    <w:rsid w:val="00FA1995"/>
    <w:rsid w:val="00FA1AE8"/>
    <w:rsid w:val="00FA2213"/>
    <w:rsid w:val="00FA271C"/>
    <w:rsid w:val="00FA2949"/>
    <w:rsid w:val="00FA2D44"/>
    <w:rsid w:val="00FA31E8"/>
    <w:rsid w:val="00FA323D"/>
    <w:rsid w:val="00FA3815"/>
    <w:rsid w:val="00FA3942"/>
    <w:rsid w:val="00FA3947"/>
    <w:rsid w:val="00FA3D06"/>
    <w:rsid w:val="00FA3E6F"/>
    <w:rsid w:val="00FA4523"/>
    <w:rsid w:val="00FA45B0"/>
    <w:rsid w:val="00FA4D9B"/>
    <w:rsid w:val="00FA6B8A"/>
    <w:rsid w:val="00FA708D"/>
    <w:rsid w:val="00FB0120"/>
    <w:rsid w:val="00FB02B4"/>
    <w:rsid w:val="00FB0422"/>
    <w:rsid w:val="00FB0577"/>
    <w:rsid w:val="00FB0692"/>
    <w:rsid w:val="00FB0D5D"/>
    <w:rsid w:val="00FB1C64"/>
    <w:rsid w:val="00FB2170"/>
    <w:rsid w:val="00FB2666"/>
    <w:rsid w:val="00FB2AC7"/>
    <w:rsid w:val="00FB307E"/>
    <w:rsid w:val="00FB3450"/>
    <w:rsid w:val="00FB39B7"/>
    <w:rsid w:val="00FB3C30"/>
    <w:rsid w:val="00FB4447"/>
    <w:rsid w:val="00FB4F59"/>
    <w:rsid w:val="00FB5B63"/>
    <w:rsid w:val="00FB5E5D"/>
    <w:rsid w:val="00FB5EFD"/>
    <w:rsid w:val="00FB74AB"/>
    <w:rsid w:val="00FB7829"/>
    <w:rsid w:val="00FC1020"/>
    <w:rsid w:val="00FC16C8"/>
    <w:rsid w:val="00FC1DD4"/>
    <w:rsid w:val="00FC2FA1"/>
    <w:rsid w:val="00FC3C25"/>
    <w:rsid w:val="00FC3DFE"/>
    <w:rsid w:val="00FC3E74"/>
    <w:rsid w:val="00FC4532"/>
    <w:rsid w:val="00FC4627"/>
    <w:rsid w:val="00FC5269"/>
    <w:rsid w:val="00FC5F03"/>
    <w:rsid w:val="00FC6156"/>
    <w:rsid w:val="00FC68C6"/>
    <w:rsid w:val="00FC6D14"/>
    <w:rsid w:val="00FD009A"/>
    <w:rsid w:val="00FD0477"/>
    <w:rsid w:val="00FD0768"/>
    <w:rsid w:val="00FD113F"/>
    <w:rsid w:val="00FD138B"/>
    <w:rsid w:val="00FD17D4"/>
    <w:rsid w:val="00FD1B6D"/>
    <w:rsid w:val="00FD2443"/>
    <w:rsid w:val="00FD375B"/>
    <w:rsid w:val="00FD38B1"/>
    <w:rsid w:val="00FD5295"/>
    <w:rsid w:val="00FD563F"/>
    <w:rsid w:val="00FD5ACE"/>
    <w:rsid w:val="00FD634F"/>
    <w:rsid w:val="00FD6553"/>
    <w:rsid w:val="00FD67C9"/>
    <w:rsid w:val="00FD6A02"/>
    <w:rsid w:val="00FD6E86"/>
    <w:rsid w:val="00FD71E9"/>
    <w:rsid w:val="00FD77D8"/>
    <w:rsid w:val="00FD79A7"/>
    <w:rsid w:val="00FE1408"/>
    <w:rsid w:val="00FE14F8"/>
    <w:rsid w:val="00FE1561"/>
    <w:rsid w:val="00FE228E"/>
    <w:rsid w:val="00FE2738"/>
    <w:rsid w:val="00FE31AF"/>
    <w:rsid w:val="00FE3249"/>
    <w:rsid w:val="00FE39AC"/>
    <w:rsid w:val="00FE3D98"/>
    <w:rsid w:val="00FE3DBC"/>
    <w:rsid w:val="00FE46F0"/>
    <w:rsid w:val="00FE4BC7"/>
    <w:rsid w:val="00FE5466"/>
    <w:rsid w:val="00FE54FC"/>
    <w:rsid w:val="00FE6D6D"/>
    <w:rsid w:val="00FE6FF6"/>
    <w:rsid w:val="00FE76ED"/>
    <w:rsid w:val="00FE7AD7"/>
    <w:rsid w:val="00FF0540"/>
    <w:rsid w:val="00FF0BA3"/>
    <w:rsid w:val="00FF1A33"/>
    <w:rsid w:val="00FF1B3E"/>
    <w:rsid w:val="00FF1F37"/>
    <w:rsid w:val="00FF256E"/>
    <w:rsid w:val="00FF35D9"/>
    <w:rsid w:val="00FF3BB8"/>
    <w:rsid w:val="00FF477F"/>
    <w:rsid w:val="00FF5A24"/>
    <w:rsid w:val="00FF5A9C"/>
    <w:rsid w:val="00FF6693"/>
    <w:rsid w:val="00FF6944"/>
    <w:rsid w:val="00FF6CE9"/>
    <w:rsid w:val="00FF6D3E"/>
    <w:rsid w:val="00FF77A3"/>
    <w:rsid w:val="00FF7897"/>
    <w:rsid w:val="00FF796B"/>
    <w:rsid w:val="00FF7EE2"/>
    <w:rsid w:val="1CE7F149"/>
    <w:rsid w:val="2BEBD293"/>
    <w:rsid w:val="4690B7EF"/>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9457"/>
    <o:shapelayout v:ext="edit">
      <o:idmap v:ext="edit" data="1"/>
    </o:shapelayout>
  </w:shapeDefaults>
  <w:decimalSymbol w:val="."/>
  <w:listSeparator w:val=","/>
  <w14:docId w14:val="55BBB201"/>
  <w15:chartTrackingRefBased/>
  <w15:docId w15:val="{BE5E14BB-4397-4566-AF3B-386985C44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8C779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69FA"/>
    <w:rPr>
      <w:sz w:val="16"/>
      <w:szCs w:val="16"/>
    </w:rPr>
  </w:style>
  <w:style w:type="paragraph" w:styleId="CommentText">
    <w:name w:val="annotation text"/>
    <w:basedOn w:val="Normal"/>
    <w:link w:val="CommentTextChar"/>
    <w:uiPriority w:val="99"/>
    <w:unhideWhenUsed/>
    <w:rsid w:val="007969FA"/>
    <w:pPr>
      <w:spacing w:line="240" w:lineRule="auto"/>
    </w:pPr>
    <w:rPr>
      <w:sz w:val="20"/>
      <w:szCs w:val="20"/>
    </w:rPr>
  </w:style>
  <w:style w:type="character" w:customStyle="1" w:styleId="CommentTextChar">
    <w:name w:val="Comment Text Char"/>
    <w:basedOn w:val="DefaultParagraphFont"/>
    <w:link w:val="CommentText"/>
    <w:uiPriority w:val="99"/>
    <w:rsid w:val="007969FA"/>
    <w:rPr>
      <w:sz w:val="20"/>
      <w:szCs w:val="20"/>
    </w:rPr>
  </w:style>
  <w:style w:type="paragraph" w:styleId="CommentSubject">
    <w:name w:val="annotation subject"/>
    <w:basedOn w:val="CommentText"/>
    <w:next w:val="CommentText"/>
    <w:link w:val="CommentSubjectChar"/>
    <w:uiPriority w:val="99"/>
    <w:semiHidden/>
    <w:unhideWhenUsed/>
    <w:rsid w:val="007969FA"/>
    <w:rPr>
      <w:b/>
      <w:bCs/>
    </w:rPr>
  </w:style>
  <w:style w:type="character" w:customStyle="1" w:styleId="CommentSubjectChar">
    <w:name w:val="Comment Subject Char"/>
    <w:basedOn w:val="CommentTextChar"/>
    <w:link w:val="CommentSubject"/>
    <w:uiPriority w:val="99"/>
    <w:semiHidden/>
    <w:rsid w:val="007969FA"/>
    <w:rPr>
      <w:b/>
      <w:bCs/>
      <w:sz w:val="20"/>
      <w:szCs w:val="20"/>
    </w:rPr>
  </w:style>
  <w:style w:type="paragraph" w:styleId="BalloonText">
    <w:name w:val="Balloon Text"/>
    <w:basedOn w:val="Normal"/>
    <w:link w:val="BalloonTextChar"/>
    <w:uiPriority w:val="99"/>
    <w:semiHidden/>
    <w:unhideWhenUsed/>
    <w:rsid w:val="007969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69FA"/>
    <w:rPr>
      <w:rFonts w:ascii="Segoe UI" w:hAnsi="Segoe UI" w:cs="Segoe UI"/>
      <w:sz w:val="18"/>
      <w:szCs w:val="18"/>
    </w:rPr>
  </w:style>
  <w:style w:type="paragraph" w:styleId="Header">
    <w:name w:val="header"/>
    <w:basedOn w:val="Normal"/>
    <w:link w:val="HeaderChar"/>
    <w:uiPriority w:val="99"/>
    <w:unhideWhenUsed/>
    <w:rsid w:val="00431F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1F70"/>
  </w:style>
  <w:style w:type="paragraph" w:styleId="Footer">
    <w:name w:val="footer"/>
    <w:basedOn w:val="Normal"/>
    <w:link w:val="FooterChar"/>
    <w:uiPriority w:val="99"/>
    <w:unhideWhenUsed/>
    <w:rsid w:val="00431F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1F70"/>
  </w:style>
  <w:style w:type="paragraph" w:styleId="ListParagraph">
    <w:name w:val="List Paragraph"/>
    <w:basedOn w:val="Normal"/>
    <w:link w:val="ListParagraphChar"/>
    <w:uiPriority w:val="34"/>
    <w:qFormat/>
    <w:rsid w:val="000B000A"/>
    <w:pPr>
      <w:ind w:left="720"/>
      <w:contextualSpacing/>
    </w:pPr>
  </w:style>
  <w:style w:type="table" w:styleId="TableGrid">
    <w:name w:val="Table Grid"/>
    <w:basedOn w:val="TableNormal"/>
    <w:uiPriority w:val="39"/>
    <w:rsid w:val="00AF34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B1510"/>
    <w:pPr>
      <w:spacing w:after="0" w:line="240" w:lineRule="auto"/>
    </w:pPr>
  </w:style>
  <w:style w:type="character" w:styleId="Hyperlink">
    <w:name w:val="Hyperlink"/>
    <w:basedOn w:val="DefaultParagraphFont"/>
    <w:uiPriority w:val="99"/>
    <w:unhideWhenUsed/>
    <w:rsid w:val="00A84EE8"/>
    <w:rPr>
      <w:color w:val="0000FF"/>
      <w:u w:val="single"/>
    </w:rPr>
  </w:style>
  <w:style w:type="paragraph" w:customStyle="1" w:styleId="EndNoteBibliographyTitle">
    <w:name w:val="EndNote Bibliography Title"/>
    <w:basedOn w:val="Normal"/>
    <w:link w:val="EndNoteBibliographyTitleChar"/>
    <w:rsid w:val="002A244E"/>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2A244E"/>
  </w:style>
  <w:style w:type="character" w:customStyle="1" w:styleId="EndNoteBibliographyTitleChar">
    <w:name w:val="EndNote Bibliography Title Char"/>
    <w:basedOn w:val="ListParagraphChar"/>
    <w:link w:val="EndNoteBibliographyTitle"/>
    <w:rsid w:val="002A244E"/>
    <w:rPr>
      <w:rFonts w:ascii="Calibri" w:hAnsi="Calibri" w:cs="Calibri"/>
      <w:noProof/>
      <w:lang w:val="en-US"/>
    </w:rPr>
  </w:style>
  <w:style w:type="paragraph" w:customStyle="1" w:styleId="EndNoteBibliography">
    <w:name w:val="EndNote Bibliography"/>
    <w:basedOn w:val="Normal"/>
    <w:link w:val="EndNoteBibliographyChar"/>
    <w:rsid w:val="002A244E"/>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2A244E"/>
    <w:rPr>
      <w:rFonts w:ascii="Calibri" w:hAnsi="Calibri" w:cs="Calibri"/>
      <w:noProof/>
      <w:lang w:val="en-US"/>
    </w:rPr>
  </w:style>
  <w:style w:type="character" w:styleId="FollowedHyperlink">
    <w:name w:val="FollowedHyperlink"/>
    <w:basedOn w:val="DefaultParagraphFont"/>
    <w:uiPriority w:val="99"/>
    <w:semiHidden/>
    <w:unhideWhenUsed/>
    <w:rsid w:val="00894D24"/>
    <w:rPr>
      <w:color w:val="954F72" w:themeColor="followedHyperlink"/>
      <w:u w:val="single"/>
    </w:rPr>
  </w:style>
  <w:style w:type="paragraph" w:customStyle="1" w:styleId="Default">
    <w:name w:val="Default"/>
    <w:rsid w:val="005E5FE3"/>
    <w:pPr>
      <w:autoSpaceDE w:val="0"/>
      <w:autoSpaceDN w:val="0"/>
      <w:adjustRightInd w:val="0"/>
      <w:spacing w:after="0" w:line="240" w:lineRule="auto"/>
    </w:pPr>
    <w:rPr>
      <w:rFonts w:ascii="Times New Roman" w:hAnsi="Times New Roman" w:cs="Times New Roman"/>
      <w:color w:val="000000"/>
      <w:sz w:val="24"/>
      <w:szCs w:val="24"/>
    </w:rPr>
  </w:style>
  <w:style w:type="paragraph" w:styleId="EndnoteText">
    <w:name w:val="endnote text"/>
    <w:basedOn w:val="Normal"/>
    <w:link w:val="EndnoteTextChar"/>
    <w:uiPriority w:val="99"/>
    <w:semiHidden/>
    <w:unhideWhenUsed/>
    <w:rsid w:val="006523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52306"/>
    <w:rPr>
      <w:sz w:val="20"/>
      <w:szCs w:val="20"/>
    </w:rPr>
  </w:style>
  <w:style w:type="character" w:styleId="EndnoteReference">
    <w:name w:val="endnote reference"/>
    <w:basedOn w:val="DefaultParagraphFont"/>
    <w:uiPriority w:val="99"/>
    <w:semiHidden/>
    <w:unhideWhenUsed/>
    <w:rsid w:val="00652306"/>
    <w:rPr>
      <w:vertAlign w:val="superscript"/>
    </w:rPr>
  </w:style>
  <w:style w:type="character" w:customStyle="1" w:styleId="UnresolvedMention1">
    <w:name w:val="Unresolved Mention1"/>
    <w:basedOn w:val="DefaultParagraphFont"/>
    <w:uiPriority w:val="99"/>
    <w:semiHidden/>
    <w:unhideWhenUsed/>
    <w:rsid w:val="00EF2C8D"/>
    <w:rPr>
      <w:color w:val="605E5C"/>
      <w:shd w:val="clear" w:color="auto" w:fill="E1DFDD"/>
    </w:rPr>
  </w:style>
  <w:style w:type="character" w:customStyle="1" w:styleId="UnresolvedMention2">
    <w:name w:val="Unresolved Mention2"/>
    <w:basedOn w:val="DefaultParagraphFont"/>
    <w:uiPriority w:val="99"/>
    <w:semiHidden/>
    <w:unhideWhenUsed/>
    <w:rsid w:val="0053741F"/>
    <w:rPr>
      <w:color w:val="605E5C"/>
      <w:shd w:val="clear" w:color="auto" w:fill="E1DFDD"/>
    </w:rPr>
  </w:style>
  <w:style w:type="character" w:customStyle="1" w:styleId="UnresolvedMention3">
    <w:name w:val="Unresolved Mention3"/>
    <w:basedOn w:val="DefaultParagraphFont"/>
    <w:uiPriority w:val="99"/>
    <w:semiHidden/>
    <w:unhideWhenUsed/>
    <w:rsid w:val="006C2410"/>
    <w:rPr>
      <w:color w:val="605E5C"/>
      <w:shd w:val="clear" w:color="auto" w:fill="E1DFDD"/>
    </w:rPr>
  </w:style>
  <w:style w:type="character" w:customStyle="1" w:styleId="period">
    <w:name w:val="period"/>
    <w:basedOn w:val="DefaultParagraphFont"/>
    <w:rsid w:val="005E7503"/>
  </w:style>
  <w:style w:type="character" w:customStyle="1" w:styleId="cit">
    <w:name w:val="cit"/>
    <w:basedOn w:val="DefaultParagraphFont"/>
    <w:rsid w:val="005E7503"/>
  </w:style>
  <w:style w:type="character" w:customStyle="1" w:styleId="citation-doi">
    <w:name w:val="citation-doi"/>
    <w:basedOn w:val="DefaultParagraphFont"/>
    <w:rsid w:val="005E7503"/>
  </w:style>
  <w:style w:type="character" w:customStyle="1" w:styleId="secondary-date">
    <w:name w:val="secondary-date"/>
    <w:basedOn w:val="DefaultParagraphFont"/>
    <w:rsid w:val="005E7503"/>
  </w:style>
  <w:style w:type="character" w:customStyle="1" w:styleId="Heading1Char">
    <w:name w:val="Heading 1 Char"/>
    <w:basedOn w:val="DefaultParagraphFont"/>
    <w:link w:val="Heading1"/>
    <w:uiPriority w:val="9"/>
    <w:rsid w:val="008C779B"/>
    <w:rPr>
      <w:rFonts w:ascii="Times New Roman" w:eastAsia="Times New Roman" w:hAnsi="Times New Roman" w:cs="Times New Roman"/>
      <w:b/>
      <w:bCs/>
      <w:kern w:val="36"/>
      <w:sz w:val="48"/>
      <w:szCs w:val="48"/>
      <w:lang w:val="en-US"/>
    </w:rPr>
  </w:style>
  <w:style w:type="character" w:customStyle="1" w:styleId="u-visually-hidden">
    <w:name w:val="u-visually-hidden"/>
    <w:basedOn w:val="DefaultParagraphFont"/>
    <w:rsid w:val="001464C2"/>
  </w:style>
  <w:style w:type="character" w:customStyle="1" w:styleId="UnresolvedMention">
    <w:name w:val="Unresolved Mention"/>
    <w:basedOn w:val="DefaultParagraphFont"/>
    <w:uiPriority w:val="99"/>
    <w:semiHidden/>
    <w:unhideWhenUsed/>
    <w:rsid w:val="00986B16"/>
    <w:rPr>
      <w:color w:val="605E5C"/>
      <w:shd w:val="clear" w:color="auto" w:fill="E1DFDD"/>
    </w:rPr>
  </w:style>
  <w:style w:type="paragraph" w:styleId="NormalWeb">
    <w:name w:val="Normal (Web)"/>
    <w:basedOn w:val="Normal"/>
    <w:uiPriority w:val="99"/>
    <w:semiHidden/>
    <w:unhideWhenUsed/>
    <w:rsid w:val="00C8569E"/>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Emphasis">
    <w:name w:val="Emphasis"/>
    <w:basedOn w:val="DefaultParagraphFont"/>
    <w:uiPriority w:val="20"/>
    <w:qFormat/>
    <w:rsid w:val="00E430A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925742">
      <w:bodyDiv w:val="1"/>
      <w:marLeft w:val="0"/>
      <w:marRight w:val="0"/>
      <w:marTop w:val="0"/>
      <w:marBottom w:val="0"/>
      <w:divBdr>
        <w:top w:val="none" w:sz="0" w:space="0" w:color="auto"/>
        <w:left w:val="none" w:sz="0" w:space="0" w:color="auto"/>
        <w:bottom w:val="none" w:sz="0" w:space="0" w:color="auto"/>
        <w:right w:val="none" w:sz="0" w:space="0" w:color="auto"/>
      </w:divBdr>
    </w:div>
    <w:div w:id="579632064">
      <w:bodyDiv w:val="1"/>
      <w:marLeft w:val="0"/>
      <w:marRight w:val="0"/>
      <w:marTop w:val="0"/>
      <w:marBottom w:val="0"/>
      <w:divBdr>
        <w:top w:val="none" w:sz="0" w:space="0" w:color="auto"/>
        <w:left w:val="none" w:sz="0" w:space="0" w:color="auto"/>
        <w:bottom w:val="none" w:sz="0" w:space="0" w:color="auto"/>
        <w:right w:val="none" w:sz="0" w:space="0" w:color="auto"/>
      </w:divBdr>
      <w:divsChild>
        <w:div w:id="1612664141">
          <w:marLeft w:val="0"/>
          <w:marRight w:val="0"/>
          <w:marTop w:val="0"/>
          <w:marBottom w:val="0"/>
          <w:divBdr>
            <w:top w:val="none" w:sz="0" w:space="0" w:color="auto"/>
            <w:left w:val="none" w:sz="0" w:space="0" w:color="auto"/>
            <w:bottom w:val="none" w:sz="0" w:space="0" w:color="auto"/>
            <w:right w:val="none" w:sz="0" w:space="0" w:color="auto"/>
          </w:divBdr>
          <w:divsChild>
            <w:div w:id="62530975">
              <w:marLeft w:val="0"/>
              <w:marRight w:val="0"/>
              <w:marTop w:val="0"/>
              <w:marBottom w:val="0"/>
              <w:divBdr>
                <w:top w:val="none" w:sz="0" w:space="0" w:color="auto"/>
                <w:left w:val="none" w:sz="0" w:space="0" w:color="auto"/>
                <w:bottom w:val="none" w:sz="0" w:space="0" w:color="auto"/>
                <w:right w:val="none" w:sz="0" w:space="0" w:color="auto"/>
              </w:divBdr>
              <w:divsChild>
                <w:div w:id="70418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696819">
      <w:bodyDiv w:val="1"/>
      <w:marLeft w:val="0"/>
      <w:marRight w:val="0"/>
      <w:marTop w:val="0"/>
      <w:marBottom w:val="0"/>
      <w:divBdr>
        <w:top w:val="none" w:sz="0" w:space="0" w:color="auto"/>
        <w:left w:val="none" w:sz="0" w:space="0" w:color="auto"/>
        <w:bottom w:val="none" w:sz="0" w:space="0" w:color="auto"/>
        <w:right w:val="none" w:sz="0" w:space="0" w:color="auto"/>
      </w:divBdr>
      <w:divsChild>
        <w:div w:id="1323965269">
          <w:marLeft w:val="0"/>
          <w:marRight w:val="0"/>
          <w:marTop w:val="0"/>
          <w:marBottom w:val="0"/>
          <w:divBdr>
            <w:top w:val="none" w:sz="0" w:space="0" w:color="auto"/>
            <w:left w:val="none" w:sz="0" w:space="0" w:color="auto"/>
            <w:bottom w:val="none" w:sz="0" w:space="0" w:color="auto"/>
            <w:right w:val="none" w:sz="0" w:space="0" w:color="auto"/>
          </w:divBdr>
          <w:divsChild>
            <w:div w:id="1285968036">
              <w:marLeft w:val="0"/>
              <w:marRight w:val="0"/>
              <w:marTop w:val="0"/>
              <w:marBottom w:val="0"/>
              <w:divBdr>
                <w:top w:val="none" w:sz="0" w:space="0" w:color="auto"/>
                <w:left w:val="none" w:sz="0" w:space="0" w:color="auto"/>
                <w:bottom w:val="none" w:sz="0" w:space="0" w:color="auto"/>
                <w:right w:val="none" w:sz="0" w:space="0" w:color="auto"/>
              </w:divBdr>
              <w:divsChild>
                <w:div w:id="38079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217325">
      <w:bodyDiv w:val="1"/>
      <w:marLeft w:val="0"/>
      <w:marRight w:val="0"/>
      <w:marTop w:val="0"/>
      <w:marBottom w:val="0"/>
      <w:divBdr>
        <w:top w:val="none" w:sz="0" w:space="0" w:color="auto"/>
        <w:left w:val="none" w:sz="0" w:space="0" w:color="auto"/>
        <w:bottom w:val="none" w:sz="0" w:space="0" w:color="auto"/>
        <w:right w:val="none" w:sz="0" w:space="0" w:color="auto"/>
      </w:divBdr>
    </w:div>
    <w:div w:id="1609503834">
      <w:bodyDiv w:val="1"/>
      <w:marLeft w:val="0"/>
      <w:marRight w:val="0"/>
      <w:marTop w:val="0"/>
      <w:marBottom w:val="0"/>
      <w:divBdr>
        <w:top w:val="none" w:sz="0" w:space="0" w:color="auto"/>
        <w:left w:val="none" w:sz="0" w:space="0" w:color="auto"/>
        <w:bottom w:val="none" w:sz="0" w:space="0" w:color="auto"/>
        <w:right w:val="none" w:sz="0" w:space="0" w:color="auto"/>
      </w:divBdr>
    </w:div>
    <w:div w:id="1681736011">
      <w:bodyDiv w:val="1"/>
      <w:marLeft w:val="0"/>
      <w:marRight w:val="0"/>
      <w:marTop w:val="0"/>
      <w:marBottom w:val="0"/>
      <w:divBdr>
        <w:top w:val="none" w:sz="0" w:space="0" w:color="auto"/>
        <w:left w:val="none" w:sz="0" w:space="0" w:color="auto"/>
        <w:bottom w:val="none" w:sz="0" w:space="0" w:color="auto"/>
        <w:right w:val="none" w:sz="0" w:space="0" w:color="auto"/>
      </w:divBdr>
      <w:divsChild>
        <w:div w:id="170334579">
          <w:marLeft w:val="0"/>
          <w:marRight w:val="0"/>
          <w:marTop w:val="0"/>
          <w:marBottom w:val="0"/>
          <w:divBdr>
            <w:top w:val="none" w:sz="0" w:space="0" w:color="auto"/>
            <w:left w:val="none" w:sz="0" w:space="0" w:color="auto"/>
            <w:bottom w:val="none" w:sz="0" w:space="0" w:color="auto"/>
            <w:right w:val="none" w:sz="0" w:space="0" w:color="auto"/>
          </w:divBdr>
        </w:div>
      </w:divsChild>
    </w:div>
    <w:div w:id="193574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0480F2CEF8A5349ABD3A69D41101D42" ma:contentTypeVersion="13" ma:contentTypeDescription="Create a new document." ma:contentTypeScope="" ma:versionID="5daf835feb65c07a0024211c25c881fd">
  <xsd:schema xmlns:xsd="http://www.w3.org/2001/XMLSchema" xmlns:xs="http://www.w3.org/2001/XMLSchema" xmlns:p="http://schemas.microsoft.com/office/2006/metadata/properties" xmlns:ns3="8d2a35e7-54b6-40de-94fa-7c30edb68624" xmlns:ns4="5a2f6c72-187a-46ff-8662-e2c1574f6e9d" targetNamespace="http://schemas.microsoft.com/office/2006/metadata/properties" ma:root="true" ma:fieldsID="f3ac03f8de62861c97309a0f904fd5c1" ns3:_="" ns4:_="">
    <xsd:import namespace="8d2a35e7-54b6-40de-94fa-7c30edb68624"/>
    <xsd:import namespace="5a2f6c72-187a-46ff-8662-e2c1574f6e9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2a35e7-54b6-40de-94fa-7c30edb6862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f6c72-187a-46ff-8662-e2c1574f6e9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F5FB8E-6011-4A52-BAFE-99F8E17837AA}">
  <ds:schemaRefs>
    <ds:schemaRef ds:uri="http://purl.org/dc/terms/"/>
    <ds:schemaRef ds:uri="http://schemas.openxmlformats.org/package/2006/metadata/core-properties"/>
    <ds:schemaRef ds:uri="http://schemas.microsoft.com/office/2006/documentManagement/types"/>
    <ds:schemaRef ds:uri="5a2f6c72-187a-46ff-8662-e2c1574f6e9d"/>
    <ds:schemaRef ds:uri="http://purl.org/dc/elements/1.1/"/>
    <ds:schemaRef ds:uri="http://schemas.microsoft.com/office/2006/metadata/properties"/>
    <ds:schemaRef ds:uri="8d2a35e7-54b6-40de-94fa-7c30edb68624"/>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5BD9C1B4-1496-43FF-90A6-D3B93D95E4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2a35e7-54b6-40de-94fa-7c30edb68624"/>
    <ds:schemaRef ds:uri="5a2f6c72-187a-46ff-8662-e2c1574f6e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E4FC2D-FF5A-4A0B-B69A-7DB0E14181E1}">
  <ds:schemaRefs>
    <ds:schemaRef ds:uri="http://schemas.microsoft.com/sharepoint/v3/contenttype/forms"/>
  </ds:schemaRefs>
</ds:datastoreItem>
</file>

<file path=customXml/itemProps4.xml><?xml version="1.0" encoding="utf-8"?>
<ds:datastoreItem xmlns:ds="http://schemas.openxmlformats.org/officeDocument/2006/customXml" ds:itemID="{013F91EF-FE8A-409F-997B-51F048F62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4</TotalTime>
  <Pages>2</Pages>
  <Words>1005</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otations</dc:creator>
  <cp:keywords/>
  <dc:description/>
  <cp:lastModifiedBy>Kapadia, Mayur</cp:lastModifiedBy>
  <cp:revision>28</cp:revision>
  <cp:lastPrinted>2021-02-12T14:52:00Z</cp:lastPrinted>
  <dcterms:created xsi:type="dcterms:W3CDTF">2021-06-24T17:23:00Z</dcterms:created>
  <dcterms:modified xsi:type="dcterms:W3CDTF">2021-06-28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80F2CEF8A5349ABD3A69D41101D42</vt:lpwstr>
  </property>
</Properties>
</file>